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21C7A" w14:textId="2CFF6150" w:rsidR="002E1CC6" w:rsidRPr="0054331A" w:rsidRDefault="00306EC7" w:rsidP="0054331A">
      <w:pPr>
        <w:spacing w:after="160" w:line="259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F759CE" w:rsidRPr="00F4037B">
        <w:rPr>
          <w:b/>
          <w:bCs/>
          <w:lang w:val="en-US"/>
        </w:rPr>
        <w:t>Table 1</w:t>
      </w:r>
      <w:r w:rsidR="00F759CE" w:rsidRPr="00F4037B">
        <w:rPr>
          <w:sz w:val="20"/>
          <w:szCs w:val="20"/>
          <w:lang w:val="en-US"/>
        </w:rPr>
        <w:t xml:space="preserve"> </w:t>
      </w:r>
      <w:r w:rsidR="0075331F">
        <w:rPr>
          <w:lang w:val="en-US"/>
        </w:rPr>
        <w:t>T</w:t>
      </w:r>
      <w:r w:rsidR="0075331F" w:rsidRPr="0062449D">
        <w:rPr>
          <w:lang w:val="en-US"/>
        </w:rPr>
        <w:t xml:space="preserve">yrosine kinase inhibitors </w:t>
      </w:r>
      <w:r w:rsidR="0075331F">
        <w:rPr>
          <w:lang w:val="en-US"/>
        </w:rPr>
        <w:t>and a</w:t>
      </w:r>
      <w:r w:rsidR="00F759CE" w:rsidRPr="0062449D">
        <w:rPr>
          <w:lang w:val="en-US"/>
        </w:rPr>
        <w:t xml:space="preserve">ntibody drug conjugates </w:t>
      </w:r>
      <w:r w:rsidR="009E0FF8">
        <w:rPr>
          <w:lang w:val="en-US"/>
        </w:rPr>
        <w:t>studied</w:t>
      </w:r>
    </w:p>
    <w:tbl>
      <w:tblPr>
        <w:tblStyle w:val="TableGrid"/>
        <w:tblpPr w:leftFromText="180" w:rightFromText="180" w:vertAnchor="page" w:horzAnchor="margin" w:tblpY="1424"/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3118"/>
        <w:gridCol w:w="2410"/>
        <w:gridCol w:w="2977"/>
        <w:gridCol w:w="3402"/>
      </w:tblGrid>
      <w:tr w:rsidR="00F759CE" w:rsidRPr="00917A00" w14:paraId="686778E7" w14:textId="77777777" w:rsidTr="0062449D">
        <w:trPr>
          <w:cantSplit/>
          <w:trHeight w:val="333"/>
        </w:trPr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249DEE91" w14:textId="77777777" w:rsidR="00F759CE" w:rsidRPr="003F49AF" w:rsidRDefault="00F759CE" w:rsidP="0062449D">
            <w:pPr>
              <w:spacing w:line="276" w:lineRule="auto"/>
              <w:jc w:val="center"/>
            </w:pPr>
            <w:proofErr w:type="spellStart"/>
            <w:r w:rsidRPr="003F49AF">
              <w:rPr>
                <w:b/>
                <w:color w:val="000000" w:themeColor="text1"/>
              </w:rPr>
              <w:t>Drug</w:t>
            </w:r>
            <w:proofErr w:type="spellEnd"/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59D5FBAE" w14:textId="77777777" w:rsidR="00F759CE" w:rsidRPr="007631EB" w:rsidRDefault="00F759CE" w:rsidP="0062449D">
            <w:pPr>
              <w:spacing w:line="276" w:lineRule="auto"/>
              <w:jc w:val="center"/>
            </w:pPr>
            <w:r w:rsidRPr="007631EB">
              <w:rPr>
                <w:b/>
                <w:lang w:val="en-US"/>
              </w:rPr>
              <w:t>Drug typ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125153C" w14:textId="789E476A" w:rsidR="00F759CE" w:rsidRPr="007631EB" w:rsidRDefault="004B35D1" w:rsidP="0062449D">
            <w:pPr>
              <w:spacing w:line="276" w:lineRule="auto"/>
              <w:jc w:val="center"/>
            </w:pPr>
            <w:r>
              <w:rPr>
                <w:b/>
              </w:rPr>
              <w:t xml:space="preserve">Main </w:t>
            </w:r>
            <w:proofErr w:type="spellStart"/>
            <w:r>
              <w:rPr>
                <w:b/>
              </w:rPr>
              <w:t>t</w:t>
            </w:r>
            <w:r w:rsidR="00F759CE" w:rsidRPr="007631EB">
              <w:rPr>
                <w:b/>
              </w:rPr>
              <w:t>arget</w:t>
            </w:r>
            <w:proofErr w:type="spellEnd"/>
            <w:r w:rsidR="00F759CE" w:rsidRPr="007631EB">
              <w:rPr>
                <w:b/>
              </w:rPr>
              <w:t xml:space="preserve"> receptor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06AC5C2B" w14:textId="77777777" w:rsidR="00F759CE" w:rsidRPr="007631EB" w:rsidRDefault="00F759CE" w:rsidP="0062449D">
            <w:pPr>
              <w:spacing w:line="276" w:lineRule="auto"/>
              <w:jc w:val="center"/>
            </w:pPr>
            <w:r w:rsidRPr="007631EB">
              <w:rPr>
                <w:b/>
                <w:lang w:val="en-US"/>
              </w:rPr>
              <w:t>Mechanism of action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1D588809" w14:textId="6FAE77A9" w:rsidR="00F759CE" w:rsidRPr="0062449D" w:rsidRDefault="00F759CE" w:rsidP="0062449D">
            <w:pPr>
              <w:spacing w:line="276" w:lineRule="auto"/>
              <w:jc w:val="center"/>
              <w:rPr>
                <w:lang w:val="en-US"/>
              </w:rPr>
            </w:pPr>
            <w:r w:rsidRPr="0062449D">
              <w:rPr>
                <w:b/>
                <w:lang w:val="en-US"/>
              </w:rPr>
              <w:t>FDA approved indication</w:t>
            </w:r>
            <w:r w:rsidR="00CF29E5" w:rsidRPr="0062449D">
              <w:rPr>
                <w:b/>
                <w:lang w:val="en-US"/>
              </w:rPr>
              <w:t xml:space="preserve"> (year of approval</w:t>
            </w:r>
            <w:r w:rsidR="00CF29E5">
              <w:rPr>
                <w:b/>
                <w:lang w:val="en-US"/>
              </w:rPr>
              <w:t>)</w:t>
            </w:r>
          </w:p>
        </w:tc>
      </w:tr>
      <w:tr w:rsidR="00F759CE" w:rsidRPr="00917A00" w14:paraId="2A3DA19E" w14:textId="77777777" w:rsidTr="00CF000E">
        <w:tc>
          <w:tcPr>
            <w:tcW w:w="3114" w:type="dxa"/>
            <w:vAlign w:val="center"/>
          </w:tcPr>
          <w:p w14:paraId="64961DE1" w14:textId="3EE58076" w:rsidR="00F759CE" w:rsidRPr="0062449D" w:rsidRDefault="00F759CE" w:rsidP="00A83E2D">
            <w:pPr>
              <w:spacing w:line="276" w:lineRule="auto"/>
              <w:jc w:val="center"/>
              <w:rPr>
                <w:szCs w:val="20"/>
                <w:lang w:val="en-US"/>
              </w:rPr>
            </w:pPr>
            <w:proofErr w:type="spellStart"/>
            <w:r w:rsidRPr="0046146E">
              <w:rPr>
                <w:szCs w:val="20"/>
                <w:lang w:val="en-US"/>
              </w:rPr>
              <w:t>Afatinib</w:t>
            </w:r>
            <w:proofErr w:type="spellEnd"/>
            <w:r w:rsidR="00F00368" w:rsidRPr="0062449D">
              <w:rPr>
                <w:szCs w:val="20"/>
                <w:lang w:val="en-US"/>
              </w:rPr>
              <w:t xml:space="preserve"> </w:t>
            </w:r>
            <w:r w:rsidR="00F00368">
              <w:rPr>
                <w:szCs w:val="20"/>
                <w:lang w:val="en-US"/>
              </w:rPr>
              <w:t>(</w:t>
            </w:r>
            <w:proofErr w:type="spellStart"/>
            <w:r w:rsidR="00F00368" w:rsidRPr="0062449D">
              <w:rPr>
                <w:szCs w:val="20"/>
                <w:lang w:val="en-US"/>
              </w:rPr>
              <w:t>Gilotrif</w:t>
            </w:r>
            <w:proofErr w:type="spellEnd"/>
            <w:r w:rsidR="00F00368">
              <w:rPr>
                <w:szCs w:val="20"/>
                <w:lang w:val="en-US"/>
              </w:rPr>
              <w:t>)</w:t>
            </w:r>
            <w:r w:rsidR="00F00368" w:rsidRPr="0062449D">
              <w:rPr>
                <w:szCs w:val="20"/>
                <w:lang w:val="en-US"/>
              </w:rPr>
              <w:t xml:space="preserve"> </w:t>
            </w:r>
            <w:r w:rsidRPr="0062449D">
              <w:rPr>
                <w:szCs w:val="20"/>
                <w:lang w:val="en-US"/>
              </w:rPr>
              <w:t xml:space="preserve"> </w:t>
            </w:r>
            <w:r w:rsidR="00A44433" w:rsidRPr="0062449D">
              <w:rPr>
                <w:szCs w:val="20"/>
                <w:lang w:val="en-US"/>
              </w:rPr>
              <w:fldChar w:fldCharType="begin">
                <w:fldData xml:space="preserve">PEVuZE5vdGU+PENpdGU+PEF1dGhvcj5EdW5nbzwvQXV0aG9yPjxZZWFyPjIwMTM8L1llYXI+PFJl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 </w:instrText>
            </w:r>
            <w:r w:rsidR="00A83E2D">
              <w:rPr>
                <w:szCs w:val="20"/>
                <w:lang w:val="en-US"/>
              </w:rPr>
              <w:fldChar w:fldCharType="begin">
                <w:fldData xml:space="preserve">PEVuZE5vdGU+PENpdGU+PEF1dGhvcj5EdW5nbzwvQXV0aG9yPjxZZWFyPjIwMTM8L1llYXI+PFJl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.DATA </w:instrText>
            </w:r>
            <w:r w:rsidR="00A83E2D">
              <w:rPr>
                <w:szCs w:val="20"/>
                <w:lang w:val="en-US"/>
              </w:rPr>
            </w:r>
            <w:r w:rsidR="00A83E2D">
              <w:rPr>
                <w:szCs w:val="20"/>
                <w:lang w:val="en-US"/>
              </w:rPr>
              <w:fldChar w:fldCharType="end"/>
            </w:r>
            <w:r w:rsidR="00A44433" w:rsidRPr="0062449D">
              <w:rPr>
                <w:szCs w:val="20"/>
                <w:lang w:val="en-US"/>
              </w:rPr>
              <w:fldChar w:fldCharType="separate"/>
            </w:r>
            <w:r w:rsidR="00A83E2D">
              <w:rPr>
                <w:noProof/>
                <w:szCs w:val="20"/>
                <w:lang w:val="en-US"/>
              </w:rPr>
              <w:t>(1)</w:t>
            </w:r>
            <w:r w:rsidR="00A44433" w:rsidRPr="0062449D"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3118" w:type="dxa"/>
            <w:vAlign w:val="center"/>
          </w:tcPr>
          <w:p w14:paraId="6E052EBB" w14:textId="03E4D769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 xml:space="preserve">Small </w:t>
            </w:r>
            <w:proofErr w:type="spellStart"/>
            <w:r w:rsidRPr="0062449D">
              <w:rPr>
                <w:szCs w:val="20"/>
              </w:rPr>
              <w:t>molecule</w:t>
            </w:r>
            <w:proofErr w:type="spellEnd"/>
          </w:p>
        </w:tc>
        <w:tc>
          <w:tcPr>
            <w:tcW w:w="2410" w:type="dxa"/>
            <w:vAlign w:val="center"/>
          </w:tcPr>
          <w:p w14:paraId="57DEAEA6" w14:textId="08DA79B3" w:rsidR="00F759CE" w:rsidRPr="0062449D" w:rsidRDefault="002D5ACC" w:rsidP="0062449D">
            <w:pPr>
              <w:spacing w:line="276" w:lineRule="auto"/>
              <w:jc w:val="center"/>
              <w:rPr>
                <w:szCs w:val="20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m</w:t>
            </w:r>
            <w:r w:rsidR="00F759CE" w:rsidRPr="0062449D">
              <w:rPr>
                <w:szCs w:val="20"/>
                <w:lang w:val="en-US"/>
              </w:rPr>
              <w:t>EGFR</w:t>
            </w:r>
            <w:proofErr w:type="spellEnd"/>
          </w:p>
          <w:p w14:paraId="14DEF3BE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>EGFR</w:t>
            </w:r>
          </w:p>
          <w:p w14:paraId="483986E8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>HER2</w:t>
            </w:r>
          </w:p>
        </w:tc>
        <w:tc>
          <w:tcPr>
            <w:tcW w:w="2977" w:type="dxa"/>
            <w:vAlign w:val="center"/>
          </w:tcPr>
          <w:p w14:paraId="61F945AD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Tyrosine kinase inhibitor</w:t>
            </w:r>
          </w:p>
        </w:tc>
        <w:tc>
          <w:tcPr>
            <w:tcW w:w="3402" w:type="dxa"/>
            <w:vAlign w:val="center"/>
          </w:tcPr>
          <w:p w14:paraId="32F2DE0F" w14:textId="36A01BF4" w:rsidR="00F759CE" w:rsidRPr="0062449D" w:rsidRDefault="00A44433" w:rsidP="00A83E2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 xml:space="preserve">Advanced </w:t>
            </w:r>
            <w:r w:rsidR="004B35D1">
              <w:rPr>
                <w:szCs w:val="20"/>
                <w:lang w:val="en-US"/>
              </w:rPr>
              <w:t>non-small cell lung cancer</w:t>
            </w:r>
            <w:r w:rsidR="00192AFB" w:rsidRPr="0062449D">
              <w:rPr>
                <w:szCs w:val="20"/>
                <w:lang w:val="en-US"/>
              </w:rPr>
              <w:t xml:space="preserve"> (2013)</w:t>
            </w:r>
            <w:r w:rsidR="00EC38B5">
              <w:rPr>
                <w:szCs w:val="20"/>
                <w:lang w:val="en-US"/>
              </w:rPr>
              <w:t xml:space="preserve"> </w:t>
            </w:r>
            <w:r w:rsidR="00EC38B5" w:rsidRPr="003B3206">
              <w:rPr>
                <w:szCs w:val="20"/>
                <w:lang w:val="en-US"/>
              </w:rPr>
              <w:fldChar w:fldCharType="begin">
                <w:fldData xml:space="preserve">PEVuZE5vdGU+PENpdGU+PEF1dGhvcj5EdW5nbzwvQXV0aG9yPjxZZWFyPjIwMTM8L1llYXI+PFJl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 </w:instrText>
            </w:r>
            <w:r w:rsidR="00A83E2D">
              <w:rPr>
                <w:szCs w:val="20"/>
                <w:lang w:val="en-US"/>
              </w:rPr>
              <w:fldChar w:fldCharType="begin">
                <w:fldData xml:space="preserve">PEVuZE5vdGU+PENpdGU+PEF1dGhvcj5EdW5nbzwvQXV0aG9yPjxZZWFyPjIwMTM8L1llYXI+PFJl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.DATA </w:instrText>
            </w:r>
            <w:r w:rsidR="00A83E2D">
              <w:rPr>
                <w:szCs w:val="20"/>
                <w:lang w:val="en-US"/>
              </w:rPr>
            </w:r>
            <w:r w:rsidR="00A83E2D">
              <w:rPr>
                <w:szCs w:val="20"/>
                <w:lang w:val="en-US"/>
              </w:rPr>
              <w:fldChar w:fldCharType="end"/>
            </w:r>
            <w:r w:rsidR="00EC38B5" w:rsidRPr="003B3206">
              <w:rPr>
                <w:szCs w:val="20"/>
                <w:lang w:val="en-US"/>
              </w:rPr>
              <w:fldChar w:fldCharType="separate"/>
            </w:r>
            <w:r w:rsidR="00A83E2D">
              <w:rPr>
                <w:noProof/>
                <w:szCs w:val="20"/>
                <w:lang w:val="en-US"/>
              </w:rPr>
              <w:t>(1)</w:t>
            </w:r>
            <w:r w:rsidR="00EC38B5" w:rsidRPr="003B3206">
              <w:rPr>
                <w:szCs w:val="20"/>
                <w:lang w:val="en-US"/>
              </w:rPr>
              <w:fldChar w:fldCharType="end"/>
            </w:r>
          </w:p>
        </w:tc>
      </w:tr>
      <w:tr w:rsidR="00F759CE" w:rsidRPr="009E0FF8" w14:paraId="6CA2792D" w14:textId="77777777" w:rsidTr="00CF000E">
        <w:tc>
          <w:tcPr>
            <w:tcW w:w="3114" w:type="dxa"/>
            <w:vAlign w:val="center"/>
          </w:tcPr>
          <w:p w14:paraId="196DFEC5" w14:textId="4701F567" w:rsidR="00F759CE" w:rsidRPr="0062449D" w:rsidRDefault="00F759CE" w:rsidP="00A83E2D">
            <w:pPr>
              <w:spacing w:line="276" w:lineRule="auto"/>
              <w:jc w:val="center"/>
              <w:rPr>
                <w:szCs w:val="20"/>
              </w:rPr>
            </w:pPr>
            <w:proofErr w:type="spellStart"/>
            <w:r w:rsidRPr="0046146E">
              <w:rPr>
                <w:szCs w:val="20"/>
              </w:rPr>
              <w:t>Erlotinib</w:t>
            </w:r>
            <w:proofErr w:type="spellEnd"/>
            <w:r w:rsidR="00F00368">
              <w:rPr>
                <w:szCs w:val="20"/>
              </w:rPr>
              <w:t xml:space="preserve"> (</w:t>
            </w:r>
            <w:proofErr w:type="spellStart"/>
            <w:r w:rsidR="00F00368">
              <w:rPr>
                <w:szCs w:val="20"/>
              </w:rPr>
              <w:t>Tarceva</w:t>
            </w:r>
            <w:proofErr w:type="spellEnd"/>
            <w:r w:rsidR="00F00368">
              <w:rPr>
                <w:szCs w:val="20"/>
              </w:rPr>
              <w:t>)</w:t>
            </w:r>
            <w:r w:rsidR="002D5ACC">
              <w:rPr>
                <w:szCs w:val="20"/>
              </w:rPr>
              <w:t xml:space="preserve"> </w:t>
            </w:r>
            <w:r w:rsidR="00AB32E3">
              <w:rPr>
                <w:szCs w:val="20"/>
                <w:lang w:val="en-US"/>
              </w:rPr>
              <w:fldChar w:fldCharType="begin"/>
            </w:r>
            <w:r w:rsidR="00A83E2D">
              <w:rPr>
                <w:szCs w:val="20"/>
                <w:lang w:val="en-US"/>
              </w:rPr>
              <w:instrText xml:space="preserve"> ADDIN EN.CITE &lt;EndNote&gt;&lt;Cite&gt;&lt;Author&gt;Bareschino&lt;/Author&gt;&lt;Year&gt;2007&lt;/Year&gt;&lt;RecNum&gt;737&lt;/RecNum&gt;&lt;DisplayText&gt;(2)&lt;/DisplayText&gt;&lt;record&gt;&lt;rec-number&gt;737&lt;/rec-number&gt;&lt;foreign-keys&gt;&lt;key app="EN" db-id="5p5evswxmprzf6ezrr3vpszp5ef5tsas552z" timestamp="1676302391"&gt;737&lt;/key&gt;&lt;/foreign-keys&gt;&lt;ref-type name="Journal Article"&gt;17&lt;/ref-type&gt;&lt;contributors&gt;&lt;authors&gt;&lt;author&gt;Bareschino, M. A.&lt;/author&gt;&lt;author&gt;Schettino, C.&lt;/author&gt;&lt;author&gt;Troiani, T.&lt;/author&gt;&lt;author&gt;Martinelli, E.&lt;/author&gt;&lt;author&gt;Morgillo, F.&lt;/author&gt;&lt;author&gt;Ciardiello, F.&lt;/author&gt;&lt;/authors&gt;&lt;/contributors&gt;&lt;auth-address&gt;Division of Medical Oncology, Department of Clinical and Experimental Medicine and Surgery F. Magrassi and A. Lanzara, Second University of Naples, School of Medicine, Naples, Italy.&lt;/auth-address&gt;&lt;titles&gt;&lt;title&gt;Erlotinib in cancer treatment&lt;/title&gt;&lt;secondary-title&gt;Ann Oncol&lt;/secondary-title&gt;&lt;/titles&gt;&lt;periodical&gt;&lt;full-title&gt;Ann Oncol&lt;/full-title&gt;&lt;/periodical&gt;&lt;pages&gt;vi35-41&lt;/pages&gt;&lt;volume&gt;18 Suppl 6&lt;/volume&gt;&lt;keywords&gt;&lt;keyword&gt;Antineoplastic Agents/*therapeutic use&lt;/keyword&gt;&lt;keyword&gt;ErbB Receptors/antagonists &amp;amp; inhibitors/metabolism&lt;/keyword&gt;&lt;keyword&gt;Erlotinib Hydrochloride&lt;/keyword&gt;&lt;keyword&gt;Humans&lt;/keyword&gt;&lt;keyword&gt;Protein Kinase Inhibitors/*therapeutic use&lt;/keyword&gt;&lt;keyword&gt;Quinazolines/*therapeutic use&lt;/keyword&gt;&lt;/keywords&gt;&lt;dates&gt;&lt;year&gt;2007&lt;/year&gt;&lt;pub-dates&gt;&lt;date&gt;Jun&lt;/date&gt;&lt;/pub-dates&gt;&lt;/dates&gt;&lt;isbn&gt;0923-7534 (Print)&amp;#xD;0923-7534 (Linking)&lt;/isbn&gt;&lt;accession-num&gt;17591829&lt;/accession-num&gt;&lt;urls&gt;&lt;related-urls&gt;&lt;url&gt;https://www.ncbi.nlm.nih.gov/pubmed/17591829&lt;/url&gt;&lt;/related-urls&gt;&lt;/urls&gt;&lt;electronic-resource-num&gt;10.1093/annonc/mdm222&lt;/electronic-resource-num&gt;&lt;remote-database-name&gt;Medline&lt;/remote-database-name&gt;&lt;remote-database-provider&gt;NLM&lt;/remote-database-provider&gt;&lt;/record&gt;&lt;/Cite&gt;&lt;/EndNote&gt;</w:instrText>
            </w:r>
            <w:r w:rsidR="00AB32E3">
              <w:rPr>
                <w:szCs w:val="20"/>
                <w:lang w:val="en-US"/>
              </w:rPr>
              <w:fldChar w:fldCharType="separate"/>
            </w:r>
            <w:r w:rsidR="00A83E2D">
              <w:rPr>
                <w:noProof/>
                <w:szCs w:val="20"/>
                <w:lang w:val="en-US"/>
              </w:rPr>
              <w:t>(2)</w:t>
            </w:r>
            <w:r w:rsidR="00AB32E3">
              <w:rPr>
                <w:szCs w:val="20"/>
                <w:lang w:val="en-US"/>
              </w:rPr>
              <w:fldChar w:fldCharType="end"/>
            </w:r>
          </w:p>
        </w:tc>
        <w:tc>
          <w:tcPr>
            <w:tcW w:w="3118" w:type="dxa"/>
            <w:vAlign w:val="center"/>
          </w:tcPr>
          <w:p w14:paraId="2BD39346" w14:textId="62D10480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 xml:space="preserve">Small </w:t>
            </w:r>
            <w:proofErr w:type="spellStart"/>
            <w:r w:rsidRPr="0062449D">
              <w:rPr>
                <w:szCs w:val="20"/>
              </w:rPr>
              <w:t>molecule</w:t>
            </w:r>
            <w:proofErr w:type="spellEnd"/>
          </w:p>
        </w:tc>
        <w:tc>
          <w:tcPr>
            <w:tcW w:w="2410" w:type="dxa"/>
            <w:vAlign w:val="center"/>
          </w:tcPr>
          <w:p w14:paraId="6EC5B7BF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EGFR</w:t>
            </w:r>
          </w:p>
        </w:tc>
        <w:tc>
          <w:tcPr>
            <w:tcW w:w="2977" w:type="dxa"/>
            <w:vAlign w:val="center"/>
          </w:tcPr>
          <w:p w14:paraId="322719FE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Tyrosine kinase inhibitor</w:t>
            </w:r>
          </w:p>
        </w:tc>
        <w:tc>
          <w:tcPr>
            <w:tcW w:w="3402" w:type="dxa"/>
            <w:vAlign w:val="center"/>
          </w:tcPr>
          <w:p w14:paraId="74736284" w14:textId="600018B9" w:rsidR="00F759CE" w:rsidRPr="0062449D" w:rsidRDefault="00F759CE" w:rsidP="0062449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 xml:space="preserve">Advanced </w:t>
            </w:r>
            <w:r w:rsidR="004B35D1" w:rsidRPr="004B35D1">
              <w:rPr>
                <w:szCs w:val="20"/>
                <w:lang w:val="en-US"/>
              </w:rPr>
              <w:t>non-small cell lung cancer</w:t>
            </w:r>
            <w:r w:rsidR="00977EE6" w:rsidRPr="0062449D">
              <w:rPr>
                <w:szCs w:val="20"/>
                <w:lang w:val="en-US"/>
              </w:rPr>
              <w:t xml:space="preserve"> (2004)</w:t>
            </w:r>
            <w:r w:rsidR="004B35D1">
              <w:rPr>
                <w:szCs w:val="20"/>
                <w:lang w:val="en-US"/>
              </w:rPr>
              <w:t xml:space="preserve">; </w:t>
            </w:r>
          </w:p>
          <w:p w14:paraId="211CE5A4" w14:textId="6021AEA4" w:rsidR="00977EE6" w:rsidRPr="0062449D" w:rsidRDefault="0075331F" w:rsidP="00A83E2D">
            <w:pPr>
              <w:spacing w:line="276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</w:t>
            </w:r>
            <w:r w:rsidR="00977EE6" w:rsidRPr="0062449D">
              <w:rPr>
                <w:szCs w:val="20"/>
                <w:lang w:val="en-US"/>
              </w:rPr>
              <w:t>dvanced pancreatic cancer (2005)</w:t>
            </w:r>
            <w:r w:rsidR="00AB32E3">
              <w:rPr>
                <w:szCs w:val="20"/>
                <w:lang w:val="en-US"/>
              </w:rPr>
              <w:t xml:space="preserve"> </w:t>
            </w:r>
            <w:r w:rsidR="00AB32E3">
              <w:rPr>
                <w:szCs w:val="20"/>
                <w:lang w:val="en-US"/>
              </w:rPr>
              <w:fldChar w:fldCharType="begin"/>
            </w:r>
            <w:r w:rsidR="00A83E2D">
              <w:rPr>
                <w:szCs w:val="20"/>
                <w:lang w:val="en-US"/>
              </w:rPr>
              <w:instrText xml:space="preserve"> ADDIN EN.CITE &lt;EndNote&gt;&lt;Cite&gt;&lt;Author&gt;Bareschino&lt;/Author&gt;&lt;Year&gt;2007&lt;/Year&gt;&lt;RecNum&gt;737&lt;/RecNum&gt;&lt;DisplayText&gt;(2)&lt;/DisplayText&gt;&lt;record&gt;&lt;rec-number&gt;737&lt;/rec-number&gt;&lt;foreign-keys&gt;&lt;key app="EN" db-id="5p5evswxmprzf6ezrr3vpszp5ef5tsas552z" timestamp="1676302391"&gt;737&lt;/key&gt;&lt;/foreign-keys&gt;&lt;ref-type name="Journal Article"&gt;17&lt;/ref-type&gt;&lt;contributors&gt;&lt;authors&gt;&lt;author&gt;Bareschino, M. A.&lt;/author&gt;&lt;author&gt;Schettino, C.&lt;/author&gt;&lt;author&gt;Troiani, T.&lt;/author&gt;&lt;author&gt;Martinelli, E.&lt;/author&gt;&lt;author&gt;Morgillo, F.&lt;/author&gt;&lt;author&gt;Ciardiello, F.&lt;/author&gt;&lt;/authors&gt;&lt;/contributors&gt;&lt;auth-address&gt;Division of Medical Oncology, Department of Clinical and Experimental Medicine and Surgery F. Magrassi and A. Lanzara, Second University of Naples, School of Medicine, Naples, Italy.&lt;/auth-address&gt;&lt;titles&gt;&lt;title&gt;Erlotinib in cancer treatment&lt;/title&gt;&lt;secondary-title&gt;Ann Oncol&lt;/secondary-title&gt;&lt;/titles&gt;&lt;periodical&gt;&lt;full-title&gt;Ann Oncol&lt;/full-title&gt;&lt;/periodical&gt;&lt;pages&gt;vi35-41&lt;/pages&gt;&lt;volume&gt;18 Suppl 6&lt;/volume&gt;&lt;keywords&gt;&lt;keyword&gt;Antineoplastic Agents/*therapeutic use&lt;/keyword&gt;&lt;keyword&gt;ErbB Receptors/antagonists &amp;amp; inhibitors/metabolism&lt;/keyword&gt;&lt;keyword&gt;Erlotinib Hydrochloride&lt;/keyword&gt;&lt;keyword&gt;Humans&lt;/keyword&gt;&lt;keyword&gt;Protein Kinase Inhibitors/*therapeutic use&lt;/keyword&gt;&lt;keyword&gt;Quinazolines/*therapeutic use&lt;/keyword&gt;&lt;/keywords&gt;&lt;dates&gt;&lt;year&gt;2007&lt;/year&gt;&lt;pub-dates&gt;&lt;date&gt;Jun&lt;/date&gt;&lt;/pub-dates&gt;&lt;/dates&gt;&lt;isbn&gt;0923-7534 (Print)&amp;#xD;0923-7534 (Linking)&lt;/isbn&gt;&lt;accession-num&gt;17591829&lt;/accession-num&gt;&lt;urls&gt;&lt;related-urls&gt;&lt;url&gt;https://www.ncbi.nlm.nih.gov/pubmed/17591829&lt;/url&gt;&lt;/related-urls&gt;&lt;/urls&gt;&lt;electronic-resource-num&gt;10.1093/annonc/mdm222&lt;/electronic-resource-num&gt;&lt;remote-database-name&gt;Medline&lt;/remote-database-name&gt;&lt;remote-database-provider&gt;NLM&lt;/remote-database-provider&gt;&lt;/record&gt;&lt;/Cite&gt;&lt;/EndNote&gt;</w:instrText>
            </w:r>
            <w:r w:rsidR="00AB32E3">
              <w:rPr>
                <w:szCs w:val="20"/>
                <w:lang w:val="en-US"/>
              </w:rPr>
              <w:fldChar w:fldCharType="separate"/>
            </w:r>
            <w:r w:rsidR="00A83E2D">
              <w:rPr>
                <w:noProof/>
                <w:szCs w:val="20"/>
                <w:lang w:val="en-US"/>
              </w:rPr>
              <w:t>(2)</w:t>
            </w:r>
            <w:r w:rsidR="00AB32E3">
              <w:rPr>
                <w:szCs w:val="20"/>
                <w:lang w:val="en-US"/>
              </w:rPr>
              <w:fldChar w:fldCharType="end"/>
            </w:r>
          </w:p>
        </w:tc>
      </w:tr>
      <w:tr w:rsidR="00F759CE" w:rsidRPr="00DA235B" w14:paraId="59A1BD4E" w14:textId="77777777" w:rsidTr="00CF000E">
        <w:tc>
          <w:tcPr>
            <w:tcW w:w="3114" w:type="dxa"/>
            <w:vAlign w:val="center"/>
          </w:tcPr>
          <w:p w14:paraId="300FA0D2" w14:textId="5767441C" w:rsidR="00F759CE" w:rsidRPr="0062449D" w:rsidRDefault="00F759CE" w:rsidP="00A83E2D">
            <w:pPr>
              <w:spacing w:line="276" w:lineRule="auto"/>
              <w:jc w:val="center"/>
              <w:rPr>
                <w:szCs w:val="20"/>
              </w:rPr>
            </w:pPr>
            <w:proofErr w:type="spellStart"/>
            <w:r w:rsidRPr="0046146E">
              <w:rPr>
                <w:szCs w:val="20"/>
              </w:rPr>
              <w:t>Lapatini</w:t>
            </w:r>
            <w:r w:rsidR="004B35D1">
              <w:rPr>
                <w:szCs w:val="20"/>
              </w:rPr>
              <w:t>b</w:t>
            </w:r>
            <w:proofErr w:type="spellEnd"/>
            <w:r w:rsidR="00F00368">
              <w:rPr>
                <w:szCs w:val="20"/>
              </w:rPr>
              <w:t xml:space="preserve"> (</w:t>
            </w:r>
            <w:proofErr w:type="spellStart"/>
            <w:r w:rsidR="00F00368">
              <w:rPr>
                <w:szCs w:val="20"/>
              </w:rPr>
              <w:t>Tykerb</w:t>
            </w:r>
            <w:proofErr w:type="spellEnd"/>
            <w:r w:rsidR="00F00368">
              <w:rPr>
                <w:szCs w:val="20"/>
              </w:rPr>
              <w:t>)</w:t>
            </w:r>
            <w:r w:rsidRPr="0062449D">
              <w:rPr>
                <w:szCs w:val="20"/>
              </w:rPr>
              <w:t xml:space="preserve"> </w:t>
            </w:r>
            <w:r w:rsidR="005C4AC7">
              <w:rPr>
                <w:szCs w:val="20"/>
              </w:rPr>
              <w:fldChar w:fldCharType="begin">
                <w:fldData xml:space="preserve">PEVuZE5vdGU+PENpdGU+PEF1dGhvcj5SeWFuPC9BdXRob3I+PFllYXI+MjAwODwvWWVhcj48UmVj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A83E2D">
              <w:rPr>
                <w:szCs w:val="20"/>
              </w:rPr>
              <w:instrText xml:space="preserve"> ADDIN EN.CITE </w:instrText>
            </w:r>
            <w:r w:rsidR="00A83E2D">
              <w:rPr>
                <w:szCs w:val="20"/>
              </w:rPr>
              <w:fldChar w:fldCharType="begin">
                <w:fldData xml:space="preserve">PEVuZE5vdGU+PENpdGU+PEF1dGhvcj5SeWFuPC9BdXRob3I+PFllYXI+MjAwODwvWWVhcj48UmVj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A83E2D">
              <w:rPr>
                <w:szCs w:val="20"/>
              </w:rPr>
              <w:instrText xml:space="preserve"> ADDIN EN.CITE.DATA </w:instrText>
            </w:r>
            <w:r w:rsidR="00A83E2D">
              <w:rPr>
                <w:szCs w:val="20"/>
              </w:rPr>
            </w:r>
            <w:r w:rsidR="00A83E2D">
              <w:rPr>
                <w:szCs w:val="20"/>
              </w:rPr>
              <w:fldChar w:fldCharType="end"/>
            </w:r>
            <w:r w:rsidR="005C4AC7">
              <w:rPr>
                <w:szCs w:val="20"/>
              </w:rPr>
              <w:fldChar w:fldCharType="separate"/>
            </w:r>
            <w:r w:rsidR="00A83E2D">
              <w:rPr>
                <w:noProof/>
                <w:szCs w:val="20"/>
              </w:rPr>
              <w:t>(3)</w:t>
            </w:r>
            <w:r w:rsidR="005C4AC7">
              <w:rPr>
                <w:szCs w:val="20"/>
              </w:rPr>
              <w:fldChar w:fldCharType="end"/>
            </w:r>
          </w:p>
        </w:tc>
        <w:tc>
          <w:tcPr>
            <w:tcW w:w="3118" w:type="dxa"/>
            <w:vAlign w:val="center"/>
          </w:tcPr>
          <w:p w14:paraId="62995A4D" w14:textId="2F79A160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 xml:space="preserve">Small </w:t>
            </w:r>
            <w:proofErr w:type="spellStart"/>
            <w:r w:rsidRPr="0062449D">
              <w:rPr>
                <w:szCs w:val="20"/>
              </w:rPr>
              <w:t>molecule</w:t>
            </w:r>
            <w:proofErr w:type="spellEnd"/>
          </w:p>
        </w:tc>
        <w:tc>
          <w:tcPr>
            <w:tcW w:w="2410" w:type="dxa"/>
            <w:vAlign w:val="center"/>
          </w:tcPr>
          <w:p w14:paraId="302A16C9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>EGFR</w:t>
            </w:r>
          </w:p>
          <w:p w14:paraId="59B8FC8D" w14:textId="782EB60D" w:rsidR="00F759CE" w:rsidRPr="0062449D" w:rsidRDefault="00F759CE" w:rsidP="0062449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>HER2</w:t>
            </w:r>
          </w:p>
        </w:tc>
        <w:tc>
          <w:tcPr>
            <w:tcW w:w="2977" w:type="dxa"/>
            <w:vAlign w:val="center"/>
          </w:tcPr>
          <w:p w14:paraId="28BD9DC4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Tyrosine kinase inhibitor</w:t>
            </w:r>
          </w:p>
        </w:tc>
        <w:tc>
          <w:tcPr>
            <w:tcW w:w="3402" w:type="dxa"/>
            <w:vAlign w:val="center"/>
          </w:tcPr>
          <w:p w14:paraId="0D5A3B4D" w14:textId="12F65A7C" w:rsidR="00F759CE" w:rsidRPr="0062449D" w:rsidRDefault="00F759CE" w:rsidP="00A83E2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 xml:space="preserve">Advanced HER2+ </w:t>
            </w:r>
            <w:r w:rsidR="004B35D1">
              <w:rPr>
                <w:szCs w:val="20"/>
                <w:lang w:val="en-US"/>
              </w:rPr>
              <w:t>breast cancer</w:t>
            </w:r>
            <w:r w:rsidR="00C17469" w:rsidRPr="0062449D">
              <w:rPr>
                <w:szCs w:val="20"/>
                <w:lang w:val="en-US"/>
              </w:rPr>
              <w:t xml:space="preserve"> (2007) </w:t>
            </w:r>
            <w:r w:rsidR="005C4AC7">
              <w:rPr>
                <w:szCs w:val="20"/>
                <w:lang w:val="en-US"/>
              </w:rPr>
              <w:fldChar w:fldCharType="begin">
                <w:fldData xml:space="preserve">PEVuZE5vdGU+PENpdGU+PEF1dGhvcj5SeWFuPC9BdXRob3I+PFllYXI+MjAwODwvWWVhcj48UmVj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 </w:instrText>
            </w:r>
            <w:r w:rsidR="00A83E2D">
              <w:rPr>
                <w:szCs w:val="20"/>
                <w:lang w:val="en-US"/>
              </w:rPr>
              <w:fldChar w:fldCharType="begin">
                <w:fldData xml:space="preserve">PEVuZE5vdGU+PENpdGU+PEF1dGhvcj5SeWFuPC9BdXRob3I+PFllYXI+MjAwODwvWWVhcj48UmVj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.DATA </w:instrText>
            </w:r>
            <w:r w:rsidR="00A83E2D">
              <w:rPr>
                <w:szCs w:val="20"/>
                <w:lang w:val="en-US"/>
              </w:rPr>
            </w:r>
            <w:r w:rsidR="00A83E2D">
              <w:rPr>
                <w:szCs w:val="20"/>
                <w:lang w:val="en-US"/>
              </w:rPr>
              <w:fldChar w:fldCharType="end"/>
            </w:r>
            <w:r w:rsidR="005C4AC7">
              <w:rPr>
                <w:szCs w:val="20"/>
                <w:lang w:val="en-US"/>
              </w:rPr>
              <w:fldChar w:fldCharType="separate"/>
            </w:r>
            <w:r w:rsidR="00A83E2D">
              <w:rPr>
                <w:noProof/>
                <w:szCs w:val="20"/>
                <w:lang w:val="en-US"/>
              </w:rPr>
              <w:t>(3)</w:t>
            </w:r>
            <w:r w:rsidR="005C4AC7">
              <w:rPr>
                <w:szCs w:val="20"/>
                <w:lang w:val="en-US"/>
              </w:rPr>
              <w:fldChar w:fldCharType="end"/>
            </w:r>
          </w:p>
        </w:tc>
      </w:tr>
      <w:tr w:rsidR="00F759CE" w:rsidRPr="004E4820" w14:paraId="35B1CB8A" w14:textId="77777777" w:rsidTr="00CF000E">
        <w:tc>
          <w:tcPr>
            <w:tcW w:w="3114" w:type="dxa"/>
            <w:vAlign w:val="center"/>
          </w:tcPr>
          <w:p w14:paraId="2CE84C5A" w14:textId="1EB943E6" w:rsidR="00F759CE" w:rsidRPr="0062449D" w:rsidRDefault="00F759CE" w:rsidP="00A83E2D">
            <w:pPr>
              <w:spacing w:line="276" w:lineRule="auto"/>
              <w:jc w:val="center"/>
              <w:rPr>
                <w:szCs w:val="20"/>
              </w:rPr>
            </w:pPr>
            <w:proofErr w:type="spellStart"/>
            <w:r w:rsidRPr="0046146E">
              <w:rPr>
                <w:szCs w:val="20"/>
              </w:rPr>
              <w:t>Sapitinib</w:t>
            </w:r>
            <w:proofErr w:type="spellEnd"/>
            <w:r w:rsidRPr="0046146E">
              <w:rPr>
                <w:szCs w:val="20"/>
              </w:rPr>
              <w:t xml:space="preserve"> </w:t>
            </w:r>
            <w:r w:rsidR="009A1021" w:rsidRPr="0046146E">
              <w:rPr>
                <w:szCs w:val="20"/>
              </w:rPr>
              <w:t>(</w:t>
            </w:r>
            <w:r w:rsidR="009A1021" w:rsidRPr="0062449D">
              <w:rPr>
                <w:szCs w:val="20"/>
              </w:rPr>
              <w:t>AZD8931)</w:t>
            </w:r>
            <w:r w:rsidR="007F579F">
              <w:rPr>
                <w:szCs w:val="20"/>
              </w:rPr>
              <w:t xml:space="preserve"> </w:t>
            </w:r>
            <w:r w:rsidR="003A350D">
              <w:rPr>
                <w:szCs w:val="20"/>
              </w:rPr>
              <w:fldChar w:fldCharType="begin">
                <w:fldData xml:space="preserve">PEVuZE5vdGU+PENpdGU+PEF1dGhvcj5Nb3JyaXNvbjwvQXV0aG9yPjxZZWFyPjIwMTQ8L1llYXI+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A83E2D">
              <w:rPr>
                <w:szCs w:val="20"/>
              </w:rPr>
              <w:instrText xml:space="preserve"> ADDIN EN.CITE </w:instrText>
            </w:r>
            <w:r w:rsidR="00A83E2D">
              <w:rPr>
                <w:szCs w:val="20"/>
              </w:rPr>
              <w:fldChar w:fldCharType="begin">
                <w:fldData xml:space="preserve">PEVuZE5vdGU+PENpdGU+PEF1dGhvcj5Nb3JyaXNvbjwvQXV0aG9yPjxZZWFyPjIwMTQ8L1llYXI+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A83E2D">
              <w:rPr>
                <w:szCs w:val="20"/>
              </w:rPr>
              <w:instrText xml:space="preserve"> ADDIN EN.CITE.DATA </w:instrText>
            </w:r>
            <w:r w:rsidR="00A83E2D">
              <w:rPr>
                <w:szCs w:val="20"/>
              </w:rPr>
            </w:r>
            <w:r w:rsidR="00A83E2D">
              <w:rPr>
                <w:szCs w:val="20"/>
              </w:rPr>
              <w:fldChar w:fldCharType="end"/>
            </w:r>
            <w:r w:rsidR="003A350D">
              <w:rPr>
                <w:szCs w:val="20"/>
              </w:rPr>
              <w:fldChar w:fldCharType="separate"/>
            </w:r>
            <w:r w:rsidR="00A83E2D">
              <w:rPr>
                <w:noProof/>
                <w:szCs w:val="20"/>
              </w:rPr>
              <w:t>(4)</w:t>
            </w:r>
            <w:r w:rsidR="003A350D">
              <w:rPr>
                <w:szCs w:val="20"/>
              </w:rPr>
              <w:fldChar w:fldCharType="end"/>
            </w:r>
          </w:p>
        </w:tc>
        <w:tc>
          <w:tcPr>
            <w:tcW w:w="3118" w:type="dxa"/>
            <w:vAlign w:val="center"/>
          </w:tcPr>
          <w:p w14:paraId="66C5EB90" w14:textId="0AEC0D8E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 xml:space="preserve">Small </w:t>
            </w:r>
            <w:proofErr w:type="spellStart"/>
            <w:r w:rsidRPr="0062449D">
              <w:rPr>
                <w:szCs w:val="20"/>
              </w:rPr>
              <w:t>molecule</w:t>
            </w:r>
            <w:proofErr w:type="spellEnd"/>
            <w:r w:rsidRPr="0062449D">
              <w:rPr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2D2DBDF8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EGFR</w:t>
            </w:r>
          </w:p>
          <w:p w14:paraId="51EAEF78" w14:textId="6236AF15" w:rsidR="001857E8" w:rsidRPr="0062449D" w:rsidRDefault="001857E8" w:rsidP="00801321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HER2</w:t>
            </w:r>
          </w:p>
        </w:tc>
        <w:tc>
          <w:tcPr>
            <w:tcW w:w="2977" w:type="dxa"/>
            <w:vAlign w:val="center"/>
          </w:tcPr>
          <w:p w14:paraId="3CF1A79C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Tyrosine kinase inhibitor</w:t>
            </w:r>
          </w:p>
        </w:tc>
        <w:tc>
          <w:tcPr>
            <w:tcW w:w="3402" w:type="dxa"/>
            <w:vAlign w:val="center"/>
          </w:tcPr>
          <w:p w14:paraId="31B6323B" w14:textId="416D7D9F" w:rsidR="00F759CE" w:rsidRPr="0062449D" w:rsidRDefault="00F759CE" w:rsidP="006D7B6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>No</w:t>
            </w:r>
          </w:p>
        </w:tc>
      </w:tr>
      <w:tr w:rsidR="00F759CE" w:rsidRPr="00DA235B" w14:paraId="10C7FAEC" w14:textId="77777777" w:rsidTr="00CF000E">
        <w:tc>
          <w:tcPr>
            <w:tcW w:w="3114" w:type="dxa"/>
            <w:vAlign w:val="center"/>
          </w:tcPr>
          <w:p w14:paraId="00DA3944" w14:textId="13259D36" w:rsidR="00F759CE" w:rsidRPr="0062449D" w:rsidRDefault="00F759CE" w:rsidP="00A83E2D">
            <w:pPr>
              <w:spacing w:line="276" w:lineRule="auto"/>
              <w:jc w:val="center"/>
              <w:rPr>
                <w:szCs w:val="20"/>
              </w:rPr>
            </w:pPr>
            <w:proofErr w:type="spellStart"/>
            <w:r w:rsidRPr="0046146E">
              <w:rPr>
                <w:szCs w:val="20"/>
              </w:rPr>
              <w:t>Tucatinib</w:t>
            </w:r>
            <w:proofErr w:type="spellEnd"/>
            <w:r w:rsidR="00F00368" w:rsidRPr="0062449D">
              <w:rPr>
                <w:szCs w:val="20"/>
              </w:rPr>
              <w:t xml:space="preserve"> </w:t>
            </w:r>
            <w:r w:rsidR="00F00368">
              <w:rPr>
                <w:szCs w:val="20"/>
              </w:rPr>
              <w:t>(</w:t>
            </w:r>
            <w:proofErr w:type="spellStart"/>
            <w:r w:rsidR="00F00368" w:rsidRPr="0062449D">
              <w:rPr>
                <w:szCs w:val="20"/>
              </w:rPr>
              <w:t>Tuksya</w:t>
            </w:r>
            <w:proofErr w:type="spellEnd"/>
            <w:r w:rsidR="00F00368">
              <w:rPr>
                <w:szCs w:val="20"/>
              </w:rPr>
              <w:t xml:space="preserve">) </w:t>
            </w:r>
            <w:r w:rsidR="001D27B4">
              <w:rPr>
                <w:szCs w:val="20"/>
              </w:rPr>
              <w:t xml:space="preserve"> </w:t>
            </w:r>
            <w:r w:rsidR="001D27B4">
              <w:rPr>
                <w:szCs w:val="20"/>
              </w:rPr>
              <w:fldChar w:fldCharType="begin">
                <w:fldData xml:space="preserve">PEVuZE5vdGU+PENpdGU+PEF1dGhvcj5TaGFoPC9BdXRob3I+PFllYXI+MjAyMTwvWWVhcj48UmVj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A83E2D">
              <w:rPr>
                <w:szCs w:val="20"/>
              </w:rPr>
              <w:instrText xml:space="preserve"> ADDIN EN.CITE </w:instrText>
            </w:r>
            <w:r w:rsidR="00A83E2D">
              <w:rPr>
                <w:szCs w:val="20"/>
              </w:rPr>
              <w:fldChar w:fldCharType="begin">
                <w:fldData xml:space="preserve">PEVuZE5vdGU+PENpdGU+PEF1dGhvcj5TaGFoPC9BdXRob3I+PFllYXI+MjAyMTwvWWVhcj48UmVj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A83E2D">
              <w:rPr>
                <w:szCs w:val="20"/>
              </w:rPr>
              <w:instrText xml:space="preserve"> ADDIN EN.CITE.DATA </w:instrText>
            </w:r>
            <w:r w:rsidR="00A83E2D">
              <w:rPr>
                <w:szCs w:val="20"/>
              </w:rPr>
            </w:r>
            <w:r w:rsidR="00A83E2D">
              <w:rPr>
                <w:szCs w:val="20"/>
              </w:rPr>
              <w:fldChar w:fldCharType="end"/>
            </w:r>
            <w:r w:rsidR="001D27B4">
              <w:rPr>
                <w:szCs w:val="20"/>
              </w:rPr>
              <w:fldChar w:fldCharType="separate"/>
            </w:r>
            <w:r w:rsidR="00A83E2D">
              <w:rPr>
                <w:noProof/>
                <w:szCs w:val="20"/>
              </w:rPr>
              <w:t>(5)</w:t>
            </w:r>
            <w:r w:rsidR="001D27B4">
              <w:rPr>
                <w:szCs w:val="20"/>
              </w:rPr>
              <w:fldChar w:fldCharType="end"/>
            </w:r>
            <w:r w:rsidR="00C02C13" w:rsidRPr="0062449D" w:rsidDel="00C02C13">
              <w:rPr>
                <w:szCs w:val="20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4ED387CC" w14:textId="7F8A1962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 xml:space="preserve">Small </w:t>
            </w:r>
            <w:proofErr w:type="spellStart"/>
            <w:r w:rsidRPr="0062449D">
              <w:rPr>
                <w:szCs w:val="20"/>
              </w:rPr>
              <w:t>molecule</w:t>
            </w:r>
            <w:proofErr w:type="spellEnd"/>
            <w:r w:rsidRPr="0062449D">
              <w:rPr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240D6964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HER2</w:t>
            </w:r>
          </w:p>
        </w:tc>
        <w:tc>
          <w:tcPr>
            <w:tcW w:w="2977" w:type="dxa"/>
            <w:vAlign w:val="center"/>
          </w:tcPr>
          <w:p w14:paraId="3190DCD3" w14:textId="77777777" w:rsidR="00F759CE" w:rsidRPr="0062449D" w:rsidRDefault="00F759CE" w:rsidP="0062449D">
            <w:pPr>
              <w:spacing w:line="276" w:lineRule="auto"/>
              <w:jc w:val="center"/>
              <w:rPr>
                <w:szCs w:val="20"/>
              </w:rPr>
            </w:pPr>
            <w:r w:rsidRPr="0062449D">
              <w:rPr>
                <w:szCs w:val="20"/>
              </w:rPr>
              <w:t>Tyrosine kinase inhibitor</w:t>
            </w:r>
          </w:p>
        </w:tc>
        <w:tc>
          <w:tcPr>
            <w:tcW w:w="3402" w:type="dxa"/>
            <w:vAlign w:val="center"/>
          </w:tcPr>
          <w:p w14:paraId="1D7446AC" w14:textId="2B18FFEB" w:rsidR="00F759CE" w:rsidRPr="0062449D" w:rsidRDefault="0075331F" w:rsidP="00A83E2D">
            <w:pPr>
              <w:spacing w:line="276" w:lineRule="auto"/>
              <w:jc w:val="center"/>
              <w:rPr>
                <w:szCs w:val="20"/>
                <w:lang w:val="en-US"/>
              </w:rPr>
            </w:pPr>
            <w:r w:rsidRPr="0062449D">
              <w:rPr>
                <w:szCs w:val="20"/>
                <w:lang w:val="en-US"/>
              </w:rPr>
              <w:t>HER2+</w:t>
            </w:r>
            <w:r>
              <w:rPr>
                <w:szCs w:val="20"/>
                <w:lang w:val="en-US"/>
              </w:rPr>
              <w:t xml:space="preserve"> a</w:t>
            </w:r>
            <w:r w:rsidR="00F759CE" w:rsidRPr="0062449D">
              <w:rPr>
                <w:szCs w:val="20"/>
                <w:lang w:val="en-US"/>
              </w:rPr>
              <w:t xml:space="preserve">dvanced </w:t>
            </w:r>
            <w:r w:rsidR="004B35D1">
              <w:rPr>
                <w:szCs w:val="20"/>
                <w:lang w:val="en-US"/>
              </w:rPr>
              <w:t>breast cancer</w:t>
            </w:r>
            <w:r w:rsidR="004B35D1" w:rsidRPr="0062449D">
              <w:rPr>
                <w:szCs w:val="20"/>
                <w:lang w:val="en-US"/>
              </w:rPr>
              <w:t xml:space="preserve"> </w:t>
            </w:r>
            <w:r w:rsidR="00BF0971" w:rsidRPr="0062449D">
              <w:rPr>
                <w:szCs w:val="20"/>
                <w:lang w:val="en-US"/>
              </w:rPr>
              <w:t xml:space="preserve">(2020) </w:t>
            </w:r>
            <w:r w:rsidR="00BF0971" w:rsidRPr="0062449D">
              <w:rPr>
                <w:szCs w:val="20"/>
                <w:lang w:val="en-US"/>
              </w:rPr>
              <w:fldChar w:fldCharType="begin">
                <w:fldData xml:space="preserve">PEVuZE5vdGU+PENpdGU+PEF1dGhvcj5TaGFoPC9BdXRob3I+PFllYXI+MjAyMTwvWWVhcj48UmVj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 </w:instrText>
            </w:r>
            <w:r w:rsidR="00A83E2D">
              <w:rPr>
                <w:szCs w:val="20"/>
                <w:lang w:val="en-US"/>
              </w:rPr>
              <w:fldChar w:fldCharType="begin">
                <w:fldData xml:space="preserve">PEVuZE5vdGU+PENpdGU+PEF1dGhvcj5TaGFoPC9BdXRob3I+PFllYXI+MjAyMTwvWWVhcj48UmVj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A83E2D">
              <w:rPr>
                <w:szCs w:val="20"/>
                <w:lang w:val="en-US"/>
              </w:rPr>
              <w:instrText xml:space="preserve"> ADDIN EN.CITE.DATA </w:instrText>
            </w:r>
            <w:r w:rsidR="00A83E2D">
              <w:rPr>
                <w:szCs w:val="20"/>
                <w:lang w:val="en-US"/>
              </w:rPr>
            </w:r>
            <w:r w:rsidR="00A83E2D">
              <w:rPr>
                <w:szCs w:val="20"/>
                <w:lang w:val="en-US"/>
              </w:rPr>
              <w:fldChar w:fldCharType="end"/>
            </w:r>
            <w:r w:rsidR="00BF0971" w:rsidRPr="0062449D">
              <w:rPr>
                <w:szCs w:val="20"/>
                <w:lang w:val="en-US"/>
              </w:rPr>
              <w:fldChar w:fldCharType="separate"/>
            </w:r>
            <w:r w:rsidR="00A83E2D">
              <w:rPr>
                <w:noProof/>
                <w:szCs w:val="20"/>
                <w:lang w:val="en-US"/>
              </w:rPr>
              <w:t>(5)</w:t>
            </w:r>
            <w:r w:rsidR="00BF0971" w:rsidRPr="0062449D">
              <w:rPr>
                <w:szCs w:val="20"/>
                <w:lang w:val="en-US"/>
              </w:rPr>
              <w:fldChar w:fldCharType="end"/>
            </w:r>
          </w:p>
        </w:tc>
      </w:tr>
      <w:tr w:rsidR="00F759CE" w:rsidRPr="00917A00" w14:paraId="283D20DC" w14:textId="77777777" w:rsidTr="00CF000E">
        <w:tc>
          <w:tcPr>
            <w:tcW w:w="3114" w:type="dxa"/>
            <w:vAlign w:val="center"/>
          </w:tcPr>
          <w:p w14:paraId="7DB55454" w14:textId="0F71B63F" w:rsidR="00F759CE" w:rsidRPr="00F00368" w:rsidRDefault="00F759CE" w:rsidP="00A83E2D">
            <w:pPr>
              <w:spacing w:line="276" w:lineRule="auto"/>
              <w:jc w:val="center"/>
            </w:pPr>
            <w:r w:rsidRPr="00F00368">
              <w:t>Trastuzumab e</w:t>
            </w:r>
            <w:r w:rsidRPr="00FD291B">
              <w:t>mtan</w:t>
            </w:r>
            <w:r w:rsidRPr="00F00368">
              <w:t>sine</w:t>
            </w:r>
            <w:r w:rsidR="004B35D1" w:rsidRPr="00F00368">
              <w:t xml:space="preserve"> (T-DM1</w:t>
            </w:r>
            <w:r w:rsidR="00F00368" w:rsidRPr="00F00368">
              <w:t>, Kadcyl</w:t>
            </w:r>
            <w:r w:rsidR="00F00368">
              <w:t>a</w:t>
            </w:r>
            <w:r w:rsidR="004B35D1" w:rsidRPr="00F00368">
              <w:t>)</w:t>
            </w:r>
            <w:r w:rsidR="00FD291B">
              <w:t xml:space="preserve"> </w:t>
            </w:r>
            <w:r w:rsidR="005C4AC7">
              <w:fldChar w:fldCharType="begin">
                <w:fldData xml:space="preserve">PEVuZE5vdGU+PENpdGU+PEF1dGhvcj5MZXdpcyBQaGlsbGlwczwvQXV0aG9yPjxZZWFyPjIwMDg8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A83E2D">
              <w:instrText xml:space="preserve"> ADDIN EN.CITE </w:instrText>
            </w:r>
            <w:r w:rsidR="00A83E2D">
              <w:fldChar w:fldCharType="begin">
                <w:fldData xml:space="preserve">PEVuZE5vdGU+PENpdGU+PEF1dGhvcj5MZXdpcyBQaGlsbGlwczwvQXV0aG9yPjxZZWFyPjIwMDg8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A83E2D">
              <w:instrText xml:space="preserve"> ADDIN EN.CITE.DATA </w:instrText>
            </w:r>
            <w:r w:rsidR="00A83E2D">
              <w:fldChar w:fldCharType="end"/>
            </w:r>
            <w:r w:rsidR="005C4AC7">
              <w:fldChar w:fldCharType="separate"/>
            </w:r>
            <w:r w:rsidR="00A83E2D">
              <w:rPr>
                <w:noProof/>
              </w:rPr>
              <w:t>(6)</w:t>
            </w:r>
            <w:r w:rsidR="005C4AC7">
              <w:fldChar w:fldCharType="end"/>
            </w:r>
          </w:p>
        </w:tc>
        <w:tc>
          <w:tcPr>
            <w:tcW w:w="3118" w:type="dxa"/>
            <w:vAlign w:val="center"/>
          </w:tcPr>
          <w:p w14:paraId="3071285B" w14:textId="3EACC085" w:rsidR="00F759CE" w:rsidRPr="004B35D1" w:rsidRDefault="00F759CE" w:rsidP="0062449D">
            <w:pPr>
              <w:spacing w:line="276" w:lineRule="auto"/>
              <w:jc w:val="center"/>
              <w:rPr>
                <w:lang w:val="en-US"/>
              </w:rPr>
            </w:pPr>
            <w:r w:rsidRPr="004B35D1">
              <w:rPr>
                <w:lang w:val="en-US"/>
              </w:rPr>
              <w:t>A</w:t>
            </w:r>
            <w:r w:rsidR="004B35D1" w:rsidRPr="004B35D1">
              <w:rPr>
                <w:lang w:val="en-US"/>
              </w:rPr>
              <w:t>ntibody-drug conjugate</w:t>
            </w:r>
            <w:r w:rsidRPr="004B35D1">
              <w:rPr>
                <w:lang w:val="en-US"/>
              </w:rPr>
              <w:t xml:space="preserve"> (trastuzumab-SMCC-DM1)</w:t>
            </w:r>
          </w:p>
        </w:tc>
        <w:tc>
          <w:tcPr>
            <w:tcW w:w="2410" w:type="dxa"/>
            <w:vAlign w:val="center"/>
          </w:tcPr>
          <w:p w14:paraId="0025FF0F" w14:textId="77777777" w:rsidR="00F759CE" w:rsidRPr="0062449D" w:rsidRDefault="00F759CE" w:rsidP="0062449D">
            <w:pPr>
              <w:spacing w:line="276" w:lineRule="auto"/>
              <w:jc w:val="center"/>
              <w:rPr>
                <w:lang w:val="en-US"/>
              </w:rPr>
            </w:pPr>
            <w:r w:rsidRPr="0062449D">
              <w:t>HER2</w:t>
            </w:r>
          </w:p>
        </w:tc>
        <w:tc>
          <w:tcPr>
            <w:tcW w:w="2977" w:type="dxa"/>
            <w:vAlign w:val="center"/>
          </w:tcPr>
          <w:p w14:paraId="4CB68750" w14:textId="77777777" w:rsidR="00F759CE" w:rsidRPr="0062449D" w:rsidRDefault="00F759CE" w:rsidP="0062449D">
            <w:pPr>
              <w:spacing w:line="276" w:lineRule="auto"/>
              <w:jc w:val="center"/>
            </w:pPr>
            <w:r w:rsidRPr="0062449D">
              <w:rPr>
                <w:lang w:val="en-US"/>
              </w:rPr>
              <w:t>Microtubule</w:t>
            </w:r>
            <w:r w:rsidRPr="0062449D">
              <w:t xml:space="preserve"> inhibitor</w:t>
            </w:r>
          </w:p>
        </w:tc>
        <w:tc>
          <w:tcPr>
            <w:tcW w:w="3402" w:type="dxa"/>
            <w:vAlign w:val="center"/>
          </w:tcPr>
          <w:p w14:paraId="1171EFFE" w14:textId="655AA6FA" w:rsidR="00F759CE" w:rsidRPr="0062449D" w:rsidRDefault="00F759CE" w:rsidP="00113568">
            <w:pPr>
              <w:jc w:val="center"/>
              <w:rPr>
                <w:rFonts w:eastAsia="Calibri"/>
                <w:vertAlign w:val="superscript"/>
                <w:lang w:val="en-US"/>
              </w:rPr>
            </w:pPr>
            <w:r w:rsidRPr="0062449D">
              <w:rPr>
                <w:rFonts w:eastAsia="Calibri"/>
                <w:lang w:val="en-US"/>
              </w:rPr>
              <w:t xml:space="preserve">HER2+ advanced </w:t>
            </w:r>
            <w:r w:rsidR="004B35D1">
              <w:rPr>
                <w:szCs w:val="20"/>
                <w:lang w:val="en-US"/>
              </w:rPr>
              <w:t xml:space="preserve"> breast cancer</w:t>
            </w:r>
            <w:r w:rsidR="004B35D1" w:rsidRPr="0062449D">
              <w:rPr>
                <w:szCs w:val="20"/>
                <w:lang w:val="en-US"/>
              </w:rPr>
              <w:t xml:space="preserve"> </w:t>
            </w:r>
            <w:r w:rsidRPr="0062449D">
              <w:rPr>
                <w:rFonts w:eastAsia="Calibri"/>
                <w:lang w:val="en-US"/>
              </w:rPr>
              <w:t xml:space="preserve"> (2013) </w:t>
            </w:r>
            <w:r w:rsidR="006069A0">
              <w:rPr>
                <w:rFonts w:eastAsia="Calibri"/>
                <w:lang w:val="en-US"/>
              </w:rPr>
              <w:fldChar w:fldCharType="begin"/>
            </w:r>
            <w:r w:rsidR="00A83E2D">
              <w:rPr>
                <w:rFonts w:eastAsia="Calibri"/>
                <w:lang w:val="en-US"/>
              </w:rPr>
              <w:instrText xml:space="preserve"> ADDIN EN.CITE &lt;EndNote&gt;&lt;Cite&gt;&lt;Author&gt;Verma&lt;/Author&gt;&lt;Year&gt;2012&lt;/Year&gt;&lt;RecNum&gt;199&lt;/RecNum&gt;&lt;DisplayText&gt;(7)&lt;/DisplayText&gt;&lt;record&gt;&lt;rec-number&gt;199&lt;/rec-number&gt;&lt;foreign-keys&gt;&lt;key app="EN" db-id="5p5evswxmprzf6ezrr3vpszp5ef5tsas552z" timestamp="0"&gt;199&lt;/key&gt;&lt;/foreign-keys&gt;&lt;ref-type name="Journal Article"&gt;17&lt;/ref-type&gt;&lt;contributors&gt;&lt;authors&gt;&lt;author&gt;Verma, S&lt;/author&gt;&lt;author&gt;Miles, D&lt;/author&gt;&lt;author&gt;Gianni, L&lt;/author&gt;&lt;author&gt;Krop, IE&lt;/author&gt;&lt;author&gt;Welslau, M&lt;/author&gt;&lt;author&gt;Baselga, J&lt;/author&gt;&lt;author&gt;Pegram, M&lt;/author&gt;&lt;author&gt;Oh, DY&lt;/author&gt;&lt;author&gt;Dieras, V&lt;/author&gt;&lt;author&gt;Guardino, E&lt;/author&gt;&lt;author&gt;Fang, L&lt;/author&gt;&lt;author&gt;Lu, MW&lt;/author&gt;&lt;author&gt;Olsen, S&lt;/author&gt;&lt;author&gt;Blackwell, K&lt;/author&gt;&lt;/authors&gt;&lt;/contributors&gt;&lt;titles&gt;&lt;title&gt;Trastuzumab emtansine for HER2-positive advanced breast cancer&lt;/title&gt;&lt;secondary-title&gt;N Engl J Med&lt;/secondary-title&gt;&lt;/titles&gt;&lt;periodical&gt;&lt;full-title&gt;N Engl J Med&lt;/full-title&gt;&lt;/periodical&gt;&lt;pages&gt;1783 - 1791&lt;/pages&gt;&lt;volume&gt;367&lt;/volume&gt;&lt;dates&gt;&lt;year&gt;2012&lt;/year&gt;&lt;/dates&gt;&lt;accession-num&gt;doi:10.1056/NEJMoa1209124&lt;/accession-num&gt;&lt;urls&gt;&lt;/urls&gt;&lt;/record&gt;&lt;/Cite&gt;&lt;/EndNote&gt;</w:instrText>
            </w:r>
            <w:r w:rsidR="006069A0">
              <w:rPr>
                <w:rFonts w:eastAsia="Calibri"/>
                <w:lang w:val="en-US"/>
              </w:rPr>
              <w:fldChar w:fldCharType="separate"/>
            </w:r>
            <w:r w:rsidR="00A83E2D">
              <w:rPr>
                <w:rFonts w:eastAsia="Calibri"/>
                <w:noProof/>
                <w:lang w:val="en-US"/>
              </w:rPr>
              <w:t>(7)</w:t>
            </w:r>
            <w:r w:rsidR="006069A0">
              <w:rPr>
                <w:rFonts w:eastAsia="Calibri"/>
                <w:lang w:val="en-US"/>
              </w:rPr>
              <w:fldChar w:fldCharType="end"/>
            </w:r>
            <w:r w:rsidR="008342F2">
              <w:rPr>
                <w:rFonts w:eastAsia="Calibri"/>
                <w:lang w:val="en-US"/>
              </w:rPr>
              <w:t>;</w:t>
            </w:r>
          </w:p>
          <w:p w14:paraId="5B10A2A9" w14:textId="7A585099" w:rsidR="00F759CE" w:rsidRPr="0062449D" w:rsidRDefault="00F759CE" w:rsidP="00A83E2D">
            <w:pPr>
              <w:spacing w:line="276" w:lineRule="auto"/>
              <w:jc w:val="center"/>
              <w:rPr>
                <w:lang w:val="en-US"/>
              </w:rPr>
            </w:pPr>
            <w:r w:rsidRPr="0062449D">
              <w:rPr>
                <w:rFonts w:eastAsia="Calibri"/>
                <w:lang w:val="en-US"/>
              </w:rPr>
              <w:t xml:space="preserve">HER2+ early </w:t>
            </w:r>
            <w:r w:rsidR="004B35D1">
              <w:rPr>
                <w:szCs w:val="20"/>
                <w:lang w:val="en-US"/>
              </w:rPr>
              <w:t>breast cancer</w:t>
            </w:r>
            <w:r w:rsidRPr="0062449D">
              <w:rPr>
                <w:rFonts w:eastAsia="Calibri"/>
                <w:lang w:val="en-US"/>
              </w:rPr>
              <w:t xml:space="preserve"> (</w:t>
            </w:r>
            <w:r w:rsidRPr="0062449D">
              <w:rPr>
                <w:rFonts w:eastAsia="Calibri"/>
                <w:bCs/>
                <w:lang w:val="en-US"/>
              </w:rPr>
              <w:t xml:space="preserve">2019) </w:t>
            </w:r>
            <w:r w:rsidR="008342F2">
              <w:rPr>
                <w:rFonts w:eastAsia="Calibri"/>
                <w:bCs/>
                <w:lang w:val="en-US"/>
              </w:rPr>
              <w:fldChar w:fldCharType="begin">
                <w:fldData xml:space="preserve">PEVuZE5vdGU+PENpdGU+PEF1dGhvcj52b24gTWluY2t3aXR6PC9BdXRob3I+PFllYXI+MjAxODwv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</w:fldData>
              </w:fldChar>
            </w:r>
            <w:r w:rsidR="00A83E2D">
              <w:rPr>
                <w:rFonts w:eastAsia="Calibri"/>
                <w:bCs/>
                <w:lang w:val="en-US"/>
              </w:rPr>
              <w:instrText xml:space="preserve"> ADDIN EN.CITE </w:instrText>
            </w:r>
            <w:r w:rsidR="00A83E2D">
              <w:rPr>
                <w:rFonts w:eastAsia="Calibri"/>
                <w:bCs/>
                <w:lang w:val="en-US"/>
              </w:rPr>
              <w:fldChar w:fldCharType="begin">
                <w:fldData xml:space="preserve">PEVuZE5vdGU+PENpdGU+PEF1dGhvcj52b24gTWluY2t3aXR6PC9BdXRob3I+PFllYXI+MjAxODwv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</w:fldData>
              </w:fldChar>
            </w:r>
            <w:r w:rsidR="00A83E2D">
              <w:rPr>
                <w:rFonts w:eastAsia="Calibri"/>
                <w:bCs/>
                <w:lang w:val="en-US"/>
              </w:rPr>
              <w:instrText xml:space="preserve"> ADDIN EN.CITE.DATA </w:instrText>
            </w:r>
            <w:r w:rsidR="00A83E2D">
              <w:rPr>
                <w:rFonts w:eastAsia="Calibri"/>
                <w:bCs/>
                <w:lang w:val="en-US"/>
              </w:rPr>
            </w:r>
            <w:r w:rsidR="00A83E2D">
              <w:rPr>
                <w:rFonts w:eastAsia="Calibri"/>
                <w:bCs/>
                <w:lang w:val="en-US"/>
              </w:rPr>
              <w:fldChar w:fldCharType="end"/>
            </w:r>
            <w:r w:rsidR="008342F2">
              <w:rPr>
                <w:rFonts w:eastAsia="Calibri"/>
                <w:bCs/>
                <w:lang w:val="en-US"/>
              </w:rPr>
              <w:fldChar w:fldCharType="separate"/>
            </w:r>
            <w:r w:rsidR="00A83E2D">
              <w:rPr>
                <w:rFonts w:eastAsia="Calibri"/>
                <w:bCs/>
                <w:noProof/>
                <w:lang w:val="en-US"/>
              </w:rPr>
              <w:t>(8)</w:t>
            </w:r>
            <w:r w:rsidR="008342F2">
              <w:rPr>
                <w:rFonts w:eastAsia="Calibri"/>
                <w:bCs/>
                <w:lang w:val="en-US"/>
              </w:rPr>
              <w:fldChar w:fldCharType="end"/>
            </w:r>
          </w:p>
        </w:tc>
      </w:tr>
      <w:tr w:rsidR="00F759CE" w:rsidRPr="00917A00" w14:paraId="170E7F16" w14:textId="77777777" w:rsidTr="00CF000E">
        <w:tc>
          <w:tcPr>
            <w:tcW w:w="3114" w:type="dxa"/>
            <w:shd w:val="clear" w:color="auto" w:fill="FFFFFF" w:themeFill="background1"/>
            <w:vAlign w:val="center"/>
          </w:tcPr>
          <w:p w14:paraId="4C226E3D" w14:textId="2E457507" w:rsidR="00F759CE" w:rsidRPr="00F00368" w:rsidRDefault="00281758" w:rsidP="00A83E2D">
            <w:pPr>
              <w:spacing w:line="276" w:lineRule="auto"/>
              <w:jc w:val="center"/>
              <w:rPr>
                <w:lang w:val="en-US"/>
              </w:rPr>
            </w:pPr>
            <w:r w:rsidRPr="00F00368">
              <w:rPr>
                <w:lang w:val="en-US"/>
              </w:rPr>
              <w:t>T</w:t>
            </w:r>
            <w:r w:rsidR="00F759CE" w:rsidRPr="00F00368">
              <w:rPr>
                <w:lang w:val="en-US"/>
              </w:rPr>
              <w:t>rastuzumab deruxtecan</w:t>
            </w:r>
            <w:r w:rsidR="004B35D1" w:rsidRPr="00F00368">
              <w:rPr>
                <w:lang w:val="en-US"/>
              </w:rPr>
              <w:t xml:space="preserve"> (T-DXd</w:t>
            </w:r>
            <w:r w:rsidR="00F00368" w:rsidRPr="00F00368">
              <w:rPr>
                <w:lang w:val="en-US"/>
              </w:rPr>
              <w:t xml:space="preserve">, </w:t>
            </w:r>
            <w:proofErr w:type="spellStart"/>
            <w:r w:rsidR="00F00368" w:rsidRPr="00F00368">
              <w:rPr>
                <w:lang w:val="en-US"/>
              </w:rPr>
              <w:t>Enhe</w:t>
            </w:r>
            <w:r w:rsidR="00F00368">
              <w:rPr>
                <w:lang w:val="en-US"/>
              </w:rPr>
              <w:t>rtu</w:t>
            </w:r>
            <w:proofErr w:type="spellEnd"/>
            <w:r w:rsidR="004B35D1" w:rsidRPr="00F00368">
              <w:rPr>
                <w:lang w:val="en-US"/>
              </w:rPr>
              <w:t>)</w:t>
            </w:r>
            <w:r w:rsidR="00F759CE" w:rsidRPr="00F00368">
              <w:rPr>
                <w:lang w:val="en-US"/>
              </w:rPr>
              <w:t xml:space="preserve"> </w:t>
            </w:r>
            <w:r w:rsidR="00EC549E">
              <w:rPr>
                <w:lang w:val="en-US"/>
              </w:rPr>
              <w:fldChar w:fldCharType="begin">
                <w:fldData xml:space="preserve">PEVuZE5vdGU+PENpdGU+PEF1dGhvcj5PZ2l0YW5pPC9BdXRob3I+PFllYXI+MjAxNjwvWWVhcj48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==
</w:fldData>
              </w:fldChar>
            </w:r>
            <w:r w:rsidR="00A83E2D">
              <w:rPr>
                <w:lang w:val="en-US"/>
              </w:rPr>
              <w:instrText xml:space="preserve"> ADDIN EN.CITE </w:instrText>
            </w:r>
            <w:r w:rsidR="00A83E2D">
              <w:rPr>
                <w:lang w:val="en-US"/>
              </w:rPr>
              <w:fldChar w:fldCharType="begin">
                <w:fldData xml:space="preserve">PEVuZE5vdGU+PENpdGU+PEF1dGhvcj5PZ2l0YW5pPC9BdXRob3I+PFllYXI+MjAxNjwvWWVhcj48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==
</w:fldData>
              </w:fldChar>
            </w:r>
            <w:r w:rsidR="00A83E2D">
              <w:rPr>
                <w:lang w:val="en-US"/>
              </w:rPr>
              <w:instrText xml:space="preserve"> ADDIN EN.CITE.DATA </w:instrText>
            </w:r>
            <w:r w:rsidR="00A83E2D">
              <w:rPr>
                <w:lang w:val="en-US"/>
              </w:rPr>
            </w:r>
            <w:r w:rsidR="00A83E2D">
              <w:rPr>
                <w:lang w:val="en-US"/>
              </w:rPr>
              <w:fldChar w:fldCharType="end"/>
            </w:r>
            <w:r w:rsidR="00EC549E">
              <w:rPr>
                <w:lang w:val="en-US"/>
              </w:rPr>
              <w:fldChar w:fldCharType="separate"/>
            </w:r>
            <w:r w:rsidR="00A83E2D">
              <w:rPr>
                <w:noProof/>
                <w:lang w:val="en-US"/>
              </w:rPr>
              <w:t>(9)</w:t>
            </w:r>
            <w:r w:rsidR="00EC549E">
              <w:rPr>
                <w:lang w:val="en-US"/>
              </w:rPr>
              <w:fldChar w:fldCharType="end"/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5FEBFD97" w14:textId="6271755A" w:rsidR="00F759CE" w:rsidRPr="0062449D" w:rsidRDefault="004B35D1" w:rsidP="00A82F9D">
            <w:pPr>
              <w:spacing w:line="276" w:lineRule="auto"/>
              <w:jc w:val="center"/>
              <w:rPr>
                <w:lang w:val="en-US"/>
              </w:rPr>
            </w:pPr>
            <w:r w:rsidRPr="004B35D1">
              <w:rPr>
                <w:lang w:val="en-US"/>
              </w:rPr>
              <w:t>Antibody-drug conjugate</w:t>
            </w:r>
            <w:r w:rsidR="00F759CE" w:rsidRPr="0062449D">
              <w:rPr>
                <w:lang w:val="en-US"/>
              </w:rPr>
              <w:t>(trastuzumab-MGGPG-</w:t>
            </w:r>
            <w:proofErr w:type="spellStart"/>
            <w:r w:rsidR="00F759CE" w:rsidRPr="0062449D">
              <w:rPr>
                <w:lang w:val="en-US"/>
              </w:rPr>
              <w:t>exatecan</w:t>
            </w:r>
            <w:proofErr w:type="spellEnd"/>
            <w:r w:rsidR="00F759CE" w:rsidRPr="0062449D">
              <w:rPr>
                <w:lang w:val="en-US"/>
              </w:rPr>
              <w:t xml:space="preserve"> </w:t>
            </w:r>
            <w:proofErr w:type="spellStart"/>
            <w:r w:rsidR="00F759CE" w:rsidRPr="0062449D">
              <w:rPr>
                <w:lang w:val="en-US"/>
              </w:rPr>
              <w:t>mesylate</w:t>
            </w:r>
            <w:proofErr w:type="spellEnd"/>
            <w:r w:rsidR="00F759CE" w:rsidRPr="0062449D">
              <w:rPr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B6C651D" w14:textId="77777777" w:rsidR="00F759CE" w:rsidRPr="0062449D" w:rsidRDefault="00F759CE" w:rsidP="0062449D">
            <w:pPr>
              <w:spacing w:line="276" w:lineRule="auto"/>
              <w:jc w:val="center"/>
            </w:pPr>
            <w:r w:rsidRPr="0062449D">
              <w:t>HER2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087012E2" w14:textId="77777777" w:rsidR="00F759CE" w:rsidRPr="0062449D" w:rsidRDefault="00F759CE" w:rsidP="0062449D">
            <w:pPr>
              <w:spacing w:line="276" w:lineRule="auto"/>
              <w:jc w:val="center"/>
            </w:pPr>
            <w:r w:rsidRPr="0062449D">
              <w:t>Topoisomerase I inhibitor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4E9119A1" w14:textId="65562ABA" w:rsidR="00F759CE" w:rsidRPr="0062449D" w:rsidRDefault="00F759CE" w:rsidP="00113568">
            <w:pPr>
              <w:jc w:val="center"/>
              <w:rPr>
                <w:lang w:val="en-US"/>
              </w:rPr>
            </w:pPr>
            <w:r w:rsidRPr="0062449D">
              <w:rPr>
                <w:rFonts w:eastAsia="Calibri"/>
                <w:lang w:val="en-US"/>
              </w:rPr>
              <w:t xml:space="preserve">HER2+ advanced </w:t>
            </w:r>
            <w:r w:rsidR="004B35D1">
              <w:rPr>
                <w:szCs w:val="20"/>
                <w:lang w:val="en-US"/>
              </w:rPr>
              <w:t>breast cancer</w:t>
            </w:r>
            <w:r w:rsidR="004B35D1" w:rsidRPr="0062449D">
              <w:rPr>
                <w:szCs w:val="20"/>
                <w:lang w:val="en-US"/>
              </w:rPr>
              <w:t xml:space="preserve"> </w:t>
            </w:r>
            <w:r w:rsidRPr="0062449D">
              <w:rPr>
                <w:rFonts w:eastAsia="Calibri"/>
                <w:lang w:val="en-US"/>
              </w:rPr>
              <w:t>(</w:t>
            </w:r>
            <w:r w:rsidRPr="0062449D">
              <w:rPr>
                <w:rFonts w:eastAsia="Calibri"/>
                <w:bCs/>
                <w:lang w:val="en-US"/>
              </w:rPr>
              <w:t xml:space="preserve">2019) </w:t>
            </w:r>
            <w:r w:rsidR="008342F2">
              <w:rPr>
                <w:rFonts w:eastAsia="Calibri"/>
                <w:bCs/>
                <w:lang w:val="en-US"/>
              </w:rPr>
              <w:fldChar w:fldCharType="begin">
                <w:fldData xml:space="preserve">PEVuZE5vdGU+PENpdGU+PEF1dGhvcj5Nb2RpPC9BdXRob3I+PFllYXI+MjAyMDwvWWVhcj48UmVj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</w:fldData>
              </w:fldChar>
            </w:r>
            <w:r w:rsidR="00A83E2D">
              <w:rPr>
                <w:rFonts w:eastAsia="Calibri"/>
                <w:bCs/>
                <w:lang w:val="en-US"/>
              </w:rPr>
              <w:instrText xml:space="preserve"> ADDIN EN.CITE </w:instrText>
            </w:r>
            <w:r w:rsidR="00A83E2D">
              <w:rPr>
                <w:rFonts w:eastAsia="Calibri"/>
                <w:bCs/>
                <w:lang w:val="en-US"/>
              </w:rPr>
              <w:fldChar w:fldCharType="begin">
                <w:fldData xml:space="preserve">PEVuZE5vdGU+PENpdGU+PEF1dGhvcj5Nb2RpPC9BdXRob3I+PFllYXI+MjAyMDwvWWVhcj48UmVj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</w:fldData>
              </w:fldChar>
            </w:r>
            <w:r w:rsidR="00A83E2D">
              <w:rPr>
                <w:rFonts w:eastAsia="Calibri"/>
                <w:bCs/>
                <w:lang w:val="en-US"/>
              </w:rPr>
              <w:instrText xml:space="preserve"> ADDIN EN.CITE.DATA </w:instrText>
            </w:r>
            <w:r w:rsidR="00A83E2D">
              <w:rPr>
                <w:rFonts w:eastAsia="Calibri"/>
                <w:bCs/>
                <w:lang w:val="en-US"/>
              </w:rPr>
            </w:r>
            <w:r w:rsidR="00A83E2D">
              <w:rPr>
                <w:rFonts w:eastAsia="Calibri"/>
                <w:bCs/>
                <w:lang w:val="en-US"/>
              </w:rPr>
              <w:fldChar w:fldCharType="end"/>
            </w:r>
            <w:r w:rsidR="008342F2">
              <w:rPr>
                <w:rFonts w:eastAsia="Calibri"/>
                <w:bCs/>
                <w:lang w:val="en-US"/>
              </w:rPr>
              <w:fldChar w:fldCharType="separate"/>
            </w:r>
            <w:r w:rsidR="00A83E2D">
              <w:rPr>
                <w:rFonts w:eastAsia="Calibri"/>
                <w:bCs/>
                <w:noProof/>
                <w:lang w:val="en-US"/>
              </w:rPr>
              <w:t>(10)</w:t>
            </w:r>
            <w:r w:rsidR="008342F2">
              <w:rPr>
                <w:rFonts w:eastAsia="Calibri"/>
                <w:bCs/>
                <w:lang w:val="en-US"/>
              </w:rPr>
              <w:fldChar w:fldCharType="end"/>
            </w:r>
            <w:r w:rsidR="004B35D1">
              <w:rPr>
                <w:rFonts w:eastAsia="Calibri"/>
                <w:bCs/>
                <w:lang w:val="en-US"/>
              </w:rPr>
              <w:t>;</w:t>
            </w:r>
          </w:p>
          <w:p w14:paraId="2F9111CD" w14:textId="505D9A7D" w:rsidR="00F759CE" w:rsidRPr="0062449D" w:rsidRDefault="00F759CE" w:rsidP="00113568">
            <w:pPr>
              <w:jc w:val="center"/>
              <w:rPr>
                <w:rFonts w:eastAsia="Calibri"/>
                <w:vertAlign w:val="superscript"/>
                <w:lang w:val="en-US"/>
              </w:rPr>
            </w:pPr>
            <w:r w:rsidRPr="0062449D">
              <w:rPr>
                <w:rFonts w:eastAsia="Calibri"/>
                <w:lang w:val="en-US"/>
              </w:rPr>
              <w:t xml:space="preserve">HER2+ advanced </w:t>
            </w:r>
            <w:r w:rsidR="004B35D1">
              <w:rPr>
                <w:rFonts w:eastAsia="Calibri"/>
                <w:lang w:val="en-US"/>
              </w:rPr>
              <w:t>gastric cancer</w:t>
            </w:r>
            <w:r w:rsidRPr="0062449D">
              <w:rPr>
                <w:rFonts w:eastAsia="Calibri"/>
                <w:lang w:val="en-US"/>
              </w:rPr>
              <w:t xml:space="preserve"> (</w:t>
            </w:r>
            <w:r w:rsidRPr="0062449D">
              <w:rPr>
                <w:rFonts w:eastAsia="Calibri"/>
                <w:bCs/>
                <w:lang w:val="en-US"/>
              </w:rPr>
              <w:t xml:space="preserve">2021) </w:t>
            </w:r>
            <w:r w:rsidR="00944C42">
              <w:rPr>
                <w:rFonts w:eastAsia="Calibri"/>
                <w:bCs/>
                <w:lang w:val="en-US"/>
              </w:rPr>
              <w:fldChar w:fldCharType="begin">
                <w:fldData xml:space="preserve">PEVuZE5vdGU+PENpdGU+PEF1dGhvcj5TaGl0YXJhPC9BdXRob3I+PFllYXI+MjAyMDwvWWVhcj48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A83E2D">
              <w:rPr>
                <w:rFonts w:eastAsia="Calibri"/>
                <w:bCs/>
                <w:lang w:val="en-US"/>
              </w:rPr>
              <w:instrText xml:space="preserve"> ADDIN EN.CITE </w:instrText>
            </w:r>
            <w:r w:rsidR="00A83E2D">
              <w:rPr>
                <w:rFonts w:eastAsia="Calibri"/>
                <w:bCs/>
                <w:lang w:val="en-US"/>
              </w:rPr>
              <w:fldChar w:fldCharType="begin">
                <w:fldData xml:space="preserve">PEVuZE5vdGU+PENpdGU+PEF1dGhvcj5TaGl0YXJhPC9BdXRob3I+PFllYXI+MjAyMDwvWWVhcj48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A83E2D">
              <w:rPr>
                <w:rFonts w:eastAsia="Calibri"/>
                <w:bCs/>
                <w:lang w:val="en-US"/>
              </w:rPr>
              <w:instrText xml:space="preserve"> ADDIN EN.CITE.DATA </w:instrText>
            </w:r>
            <w:r w:rsidR="00A83E2D">
              <w:rPr>
                <w:rFonts w:eastAsia="Calibri"/>
                <w:bCs/>
                <w:lang w:val="en-US"/>
              </w:rPr>
            </w:r>
            <w:r w:rsidR="00A83E2D">
              <w:rPr>
                <w:rFonts w:eastAsia="Calibri"/>
                <w:bCs/>
                <w:lang w:val="en-US"/>
              </w:rPr>
              <w:fldChar w:fldCharType="end"/>
            </w:r>
            <w:r w:rsidR="00944C42">
              <w:rPr>
                <w:rFonts w:eastAsia="Calibri"/>
                <w:bCs/>
                <w:lang w:val="en-US"/>
              </w:rPr>
              <w:fldChar w:fldCharType="separate"/>
            </w:r>
            <w:r w:rsidR="00A83E2D">
              <w:rPr>
                <w:rFonts w:eastAsia="Calibri"/>
                <w:bCs/>
                <w:noProof/>
                <w:lang w:val="en-US"/>
              </w:rPr>
              <w:t>(11)</w:t>
            </w:r>
            <w:r w:rsidR="00944C42">
              <w:rPr>
                <w:rFonts w:eastAsia="Calibri"/>
                <w:bCs/>
                <w:lang w:val="en-US"/>
              </w:rPr>
              <w:fldChar w:fldCharType="end"/>
            </w:r>
            <w:r w:rsidR="004B35D1">
              <w:rPr>
                <w:rFonts w:eastAsia="Calibri"/>
                <w:bCs/>
                <w:lang w:val="en-US"/>
              </w:rPr>
              <w:t>;</w:t>
            </w:r>
          </w:p>
          <w:p w14:paraId="6B64B6EB" w14:textId="576955DA" w:rsidR="00F759CE" w:rsidRPr="0062449D" w:rsidRDefault="00F759CE" w:rsidP="00113568">
            <w:pPr>
              <w:jc w:val="center"/>
              <w:rPr>
                <w:rFonts w:eastAsia="Calibri"/>
                <w:vertAlign w:val="superscript"/>
                <w:lang w:val="en-US"/>
              </w:rPr>
            </w:pPr>
            <w:r w:rsidRPr="0062449D">
              <w:rPr>
                <w:rFonts w:eastAsia="Calibri"/>
                <w:lang w:val="en-US"/>
              </w:rPr>
              <w:t xml:space="preserve">HER2-low advanced </w:t>
            </w:r>
            <w:r w:rsidR="004B35D1">
              <w:rPr>
                <w:szCs w:val="20"/>
                <w:lang w:val="en-US"/>
              </w:rPr>
              <w:t>breast cancer</w:t>
            </w:r>
            <w:r w:rsidRPr="0062449D">
              <w:rPr>
                <w:rFonts w:eastAsia="Calibri"/>
                <w:lang w:val="en-US"/>
              </w:rPr>
              <w:t xml:space="preserve"> (2022)</w:t>
            </w:r>
            <w:r w:rsidRPr="00806BED">
              <w:rPr>
                <w:rFonts w:eastAsia="Calibri"/>
                <w:lang w:val="en-US"/>
              </w:rPr>
              <w:t xml:space="preserve"> </w:t>
            </w:r>
            <w:r w:rsidR="006069A0">
              <w:rPr>
                <w:rFonts w:eastAsia="Calibri"/>
                <w:lang w:val="en-US"/>
              </w:rPr>
              <w:fldChar w:fldCharType="begin">
                <w:fldData xml:space="preserve">PEVuZE5vdGU+PENpdGU+PEF1dGhvcj5Nb2RpPC9BdXRob3I+PFllYXI+MjAyMjwvWWVhcj48UmVj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 </w:instrText>
            </w:r>
            <w:r w:rsidR="00A83E2D">
              <w:rPr>
                <w:rFonts w:eastAsia="Calibri"/>
                <w:lang w:val="en-US"/>
              </w:rPr>
              <w:fldChar w:fldCharType="begin">
                <w:fldData xml:space="preserve">PEVuZE5vdGU+PENpdGU+PEF1dGhvcj5Nb2RpPC9BdXRob3I+PFllYXI+MjAyMjwvWWVhcj48UmVj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.DATA </w:instrText>
            </w:r>
            <w:r w:rsidR="00A83E2D">
              <w:rPr>
                <w:rFonts w:eastAsia="Calibri"/>
                <w:lang w:val="en-US"/>
              </w:rPr>
            </w:r>
            <w:r w:rsidR="00A83E2D">
              <w:rPr>
                <w:rFonts w:eastAsia="Calibri"/>
                <w:lang w:val="en-US"/>
              </w:rPr>
              <w:fldChar w:fldCharType="end"/>
            </w:r>
            <w:r w:rsidR="006069A0">
              <w:rPr>
                <w:rFonts w:eastAsia="Calibri"/>
                <w:lang w:val="en-US"/>
              </w:rPr>
              <w:fldChar w:fldCharType="separate"/>
            </w:r>
            <w:r w:rsidR="00A83E2D">
              <w:rPr>
                <w:rFonts w:eastAsia="Calibri"/>
                <w:noProof/>
                <w:lang w:val="en-US"/>
              </w:rPr>
              <w:t>(12)</w:t>
            </w:r>
            <w:r w:rsidR="006069A0">
              <w:rPr>
                <w:rFonts w:eastAsia="Calibri"/>
                <w:lang w:val="en-US"/>
              </w:rPr>
              <w:fldChar w:fldCharType="end"/>
            </w:r>
            <w:r w:rsidR="008342F2">
              <w:rPr>
                <w:rFonts w:eastAsia="Calibri"/>
                <w:lang w:val="en-US"/>
              </w:rPr>
              <w:t>;</w:t>
            </w:r>
          </w:p>
          <w:p w14:paraId="11CA4039" w14:textId="32EE0FBB" w:rsidR="00F759CE" w:rsidRPr="0062449D" w:rsidRDefault="00F759CE" w:rsidP="00A83E2D">
            <w:pPr>
              <w:jc w:val="center"/>
              <w:rPr>
                <w:lang w:val="en-US"/>
              </w:rPr>
            </w:pPr>
            <w:r w:rsidRPr="0062449D">
              <w:rPr>
                <w:rFonts w:eastAsia="Calibri"/>
                <w:lang w:val="en-US"/>
              </w:rPr>
              <w:t xml:space="preserve">HER2-mutated advanced </w:t>
            </w:r>
            <w:r w:rsidR="004B35D1">
              <w:rPr>
                <w:szCs w:val="20"/>
                <w:lang w:val="en-US"/>
              </w:rPr>
              <w:t>non-small cell lung cancer</w:t>
            </w:r>
            <w:r w:rsidRPr="0062449D">
              <w:rPr>
                <w:rFonts w:eastAsia="Calibri"/>
                <w:lang w:val="en-US"/>
              </w:rPr>
              <w:t xml:space="preserve"> (2022)</w:t>
            </w:r>
            <w:r w:rsidR="00944C42">
              <w:rPr>
                <w:rFonts w:eastAsia="Calibri"/>
                <w:lang w:val="en-US"/>
              </w:rPr>
              <w:t xml:space="preserve"> </w:t>
            </w:r>
            <w:r w:rsidR="00944C42">
              <w:rPr>
                <w:rFonts w:eastAsia="Calibri"/>
                <w:lang w:val="en-US"/>
              </w:rPr>
              <w:fldChar w:fldCharType="begin">
                <w:fldData xml:space="preserve">PEVuZE5vdGU+PENpdGU+PEF1dGhvcj5MaTwvQXV0aG9yPjxZZWFyPjIwMjI8L1llYXI+PFJlY051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 </w:instrText>
            </w:r>
            <w:r w:rsidR="00A83E2D">
              <w:rPr>
                <w:rFonts w:eastAsia="Calibri"/>
                <w:lang w:val="en-US"/>
              </w:rPr>
              <w:fldChar w:fldCharType="begin">
                <w:fldData xml:space="preserve">PEVuZE5vdGU+PENpdGU+PEF1dGhvcj5MaTwvQXV0aG9yPjxZZWFyPjIwMjI8L1llYXI+PFJlY051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.DATA </w:instrText>
            </w:r>
            <w:r w:rsidR="00A83E2D">
              <w:rPr>
                <w:rFonts w:eastAsia="Calibri"/>
                <w:lang w:val="en-US"/>
              </w:rPr>
            </w:r>
            <w:r w:rsidR="00A83E2D">
              <w:rPr>
                <w:rFonts w:eastAsia="Calibri"/>
                <w:lang w:val="en-US"/>
              </w:rPr>
              <w:fldChar w:fldCharType="end"/>
            </w:r>
            <w:r w:rsidR="00944C42">
              <w:rPr>
                <w:rFonts w:eastAsia="Calibri"/>
                <w:lang w:val="en-US"/>
              </w:rPr>
              <w:fldChar w:fldCharType="separate"/>
            </w:r>
            <w:r w:rsidR="00A83E2D">
              <w:rPr>
                <w:rFonts w:eastAsia="Calibri"/>
                <w:noProof/>
                <w:lang w:val="en-US"/>
              </w:rPr>
              <w:t>(13)</w:t>
            </w:r>
            <w:r w:rsidR="00944C42">
              <w:rPr>
                <w:rFonts w:eastAsia="Calibri"/>
                <w:lang w:val="en-US"/>
              </w:rPr>
              <w:fldChar w:fldCharType="end"/>
            </w:r>
          </w:p>
        </w:tc>
      </w:tr>
      <w:tr w:rsidR="00F759CE" w:rsidRPr="00917A00" w14:paraId="5CC12C0B" w14:textId="77777777" w:rsidTr="00CF000E">
        <w:trPr>
          <w:trHeight w:val="2258"/>
        </w:trPr>
        <w:tc>
          <w:tcPr>
            <w:tcW w:w="3114" w:type="dxa"/>
            <w:vAlign w:val="center"/>
          </w:tcPr>
          <w:p w14:paraId="5EBC4976" w14:textId="557E999B" w:rsidR="00F759CE" w:rsidRPr="004B35D1" w:rsidRDefault="00F759CE" w:rsidP="00A83E2D">
            <w:pPr>
              <w:spacing w:line="276" w:lineRule="auto"/>
              <w:jc w:val="center"/>
              <w:rPr>
                <w:vertAlign w:val="superscript"/>
              </w:rPr>
            </w:pPr>
            <w:r w:rsidRPr="0062449D">
              <w:lastRenderedPageBreak/>
              <w:t>Disitamab vedotin</w:t>
            </w:r>
            <w:r w:rsidR="004B35D1">
              <w:t xml:space="preserve"> (DV</w:t>
            </w:r>
            <w:r w:rsidR="00F00368">
              <w:t xml:space="preserve">, </w:t>
            </w:r>
            <w:r w:rsidR="00F00368" w:rsidRPr="0062449D">
              <w:t xml:space="preserve"> </w:t>
            </w:r>
            <w:proofErr w:type="spellStart"/>
            <w:r w:rsidR="00F00368" w:rsidRPr="0062449D">
              <w:t>Aidixi</w:t>
            </w:r>
            <w:proofErr w:type="spellEnd"/>
            <w:r w:rsidR="004B35D1">
              <w:t>)</w:t>
            </w:r>
            <w:r w:rsidRPr="0062449D">
              <w:t xml:space="preserve"> </w:t>
            </w:r>
            <w:r w:rsidR="00944C42">
              <w:fldChar w:fldCharType="begin">
                <w:fldData xml:space="preserve">PEVuZE5vdGU+PENpdGU+PEF1dGhvcj5KaWFuZzwvQXV0aG9yPjxZZWFyPjIwMjA8L1llYXI+PFJl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A83E2D">
              <w:instrText xml:space="preserve"> ADDIN EN.CITE </w:instrText>
            </w:r>
            <w:r w:rsidR="00A83E2D">
              <w:fldChar w:fldCharType="begin">
                <w:fldData xml:space="preserve">PEVuZE5vdGU+PENpdGU+PEF1dGhvcj5KaWFuZzwvQXV0aG9yPjxZZWFyPjIwMjA8L1llYXI+PFJl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A83E2D">
              <w:instrText xml:space="preserve"> ADDIN EN.CITE.DATA </w:instrText>
            </w:r>
            <w:r w:rsidR="00A83E2D">
              <w:fldChar w:fldCharType="end"/>
            </w:r>
            <w:r w:rsidR="00944C42">
              <w:fldChar w:fldCharType="separate"/>
            </w:r>
            <w:r w:rsidR="00A83E2D">
              <w:rPr>
                <w:noProof/>
              </w:rPr>
              <w:t>(14, 15, 16)</w:t>
            </w:r>
            <w:r w:rsidR="00944C42">
              <w:fldChar w:fldCharType="end"/>
            </w:r>
          </w:p>
        </w:tc>
        <w:tc>
          <w:tcPr>
            <w:tcW w:w="3118" w:type="dxa"/>
            <w:vAlign w:val="center"/>
          </w:tcPr>
          <w:p w14:paraId="785B2CF3" w14:textId="2F87FFCF" w:rsidR="00F759CE" w:rsidRPr="004B35D1" w:rsidRDefault="004B35D1" w:rsidP="0062449D">
            <w:pPr>
              <w:spacing w:line="276" w:lineRule="auto"/>
              <w:jc w:val="center"/>
              <w:rPr>
                <w:lang w:val="en-US"/>
              </w:rPr>
            </w:pPr>
            <w:r w:rsidRPr="004B35D1">
              <w:rPr>
                <w:lang w:val="en-US"/>
              </w:rPr>
              <w:t xml:space="preserve">Antibody-drug conjugate </w:t>
            </w:r>
            <w:r w:rsidR="00F759CE" w:rsidRPr="004B35D1">
              <w:rPr>
                <w:lang w:val="en-US"/>
              </w:rPr>
              <w:t xml:space="preserve"> (</w:t>
            </w:r>
            <w:proofErr w:type="spellStart"/>
            <w:r w:rsidR="00F759CE" w:rsidRPr="004B35D1">
              <w:rPr>
                <w:lang w:val="en-US"/>
              </w:rPr>
              <w:t>hertuzumab</w:t>
            </w:r>
            <w:proofErr w:type="spellEnd"/>
            <w:r w:rsidR="00F759CE" w:rsidRPr="004B35D1">
              <w:rPr>
                <w:lang w:val="en-US"/>
              </w:rPr>
              <w:t>-MC-Val-</w:t>
            </w:r>
            <w:proofErr w:type="spellStart"/>
            <w:r w:rsidR="00F759CE" w:rsidRPr="004B35D1">
              <w:rPr>
                <w:lang w:val="en-US"/>
              </w:rPr>
              <w:t>Cit</w:t>
            </w:r>
            <w:proofErr w:type="spellEnd"/>
            <w:r w:rsidR="00F759CE" w:rsidRPr="004B35D1">
              <w:rPr>
                <w:lang w:val="en-US"/>
              </w:rPr>
              <w:t>-PABC-MMAE)</w:t>
            </w:r>
          </w:p>
        </w:tc>
        <w:tc>
          <w:tcPr>
            <w:tcW w:w="2410" w:type="dxa"/>
            <w:vAlign w:val="center"/>
          </w:tcPr>
          <w:p w14:paraId="5CD8547F" w14:textId="77777777" w:rsidR="00F759CE" w:rsidRPr="0062449D" w:rsidRDefault="00F759CE" w:rsidP="0062449D">
            <w:pPr>
              <w:spacing w:line="276" w:lineRule="auto"/>
              <w:jc w:val="center"/>
            </w:pPr>
            <w:r w:rsidRPr="0062449D">
              <w:t>HER2</w:t>
            </w:r>
          </w:p>
        </w:tc>
        <w:tc>
          <w:tcPr>
            <w:tcW w:w="2977" w:type="dxa"/>
            <w:vAlign w:val="center"/>
          </w:tcPr>
          <w:p w14:paraId="722E6D77" w14:textId="77777777" w:rsidR="00F759CE" w:rsidRPr="0062449D" w:rsidRDefault="00F759CE" w:rsidP="0062449D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2449D">
              <w:t>Microtubule</w:t>
            </w:r>
            <w:proofErr w:type="spellEnd"/>
            <w:r w:rsidRPr="0062449D">
              <w:t xml:space="preserve"> inhibitor</w:t>
            </w:r>
          </w:p>
        </w:tc>
        <w:tc>
          <w:tcPr>
            <w:tcW w:w="3402" w:type="dxa"/>
            <w:vAlign w:val="center"/>
          </w:tcPr>
          <w:p w14:paraId="7A2A6C8E" w14:textId="671A694C" w:rsidR="00F759CE" w:rsidRPr="0062449D" w:rsidRDefault="00F759CE" w:rsidP="0062449D">
            <w:pPr>
              <w:jc w:val="center"/>
              <w:rPr>
                <w:rFonts w:eastAsia="Calibri"/>
                <w:lang w:val="en-US"/>
              </w:rPr>
            </w:pPr>
            <w:r w:rsidRPr="0062449D">
              <w:rPr>
                <w:rFonts w:eastAsia="Calibri"/>
                <w:lang w:val="en-US"/>
              </w:rPr>
              <w:t>No</w:t>
            </w:r>
            <w:r w:rsidR="00113568">
              <w:rPr>
                <w:rFonts w:eastAsia="Calibri"/>
                <w:lang w:val="en-US"/>
              </w:rPr>
              <w:t>t approved</w:t>
            </w:r>
          </w:p>
          <w:p w14:paraId="48938D61" w14:textId="77777777" w:rsidR="00F759CE" w:rsidRPr="0062449D" w:rsidRDefault="00F759CE" w:rsidP="0062449D">
            <w:pPr>
              <w:jc w:val="center"/>
              <w:rPr>
                <w:rFonts w:eastAsia="Calibri"/>
                <w:lang w:val="en-US"/>
              </w:rPr>
            </w:pPr>
          </w:p>
          <w:p w14:paraId="5FA39D93" w14:textId="25CF1B18" w:rsidR="00F759CE" w:rsidRPr="0062449D" w:rsidRDefault="00B04E72" w:rsidP="0062449D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C</w:t>
            </w:r>
            <w:r w:rsidR="00F759CE" w:rsidRPr="0062449D">
              <w:rPr>
                <w:rFonts w:eastAsia="Calibri"/>
                <w:lang w:val="en-US"/>
              </w:rPr>
              <w:t xml:space="preserve">onditional </w:t>
            </w:r>
            <w:r w:rsidR="000854EA">
              <w:rPr>
                <w:rFonts w:eastAsia="Calibri"/>
                <w:lang w:val="en-US"/>
              </w:rPr>
              <w:t>NMPA a</w:t>
            </w:r>
            <w:r w:rsidR="00F759CE" w:rsidRPr="0062449D">
              <w:rPr>
                <w:rFonts w:eastAsia="Calibri"/>
                <w:lang w:val="en-US"/>
              </w:rPr>
              <w:t xml:space="preserve">pproval for HER2+ advanced </w:t>
            </w:r>
            <w:r w:rsidR="000854EA">
              <w:rPr>
                <w:rFonts w:eastAsia="Calibri"/>
                <w:lang w:val="en-US"/>
              </w:rPr>
              <w:t>gastric cancer</w:t>
            </w:r>
            <w:r w:rsidR="00F759CE" w:rsidRPr="0062449D">
              <w:rPr>
                <w:rFonts w:eastAsia="Calibri"/>
                <w:lang w:val="en-US"/>
              </w:rPr>
              <w:t xml:space="preserve">  </w:t>
            </w:r>
            <w:r w:rsidR="00F759CE" w:rsidRPr="00806BED">
              <w:rPr>
                <w:rFonts w:eastAsia="Calibri"/>
                <w:lang w:val="en-US"/>
              </w:rPr>
              <w:fldChar w:fldCharType="begin">
                <w:fldData xml:space="preserve">PEVuZE5vdGU+PENpdGU+PEF1dGhvcj5QZW5nPC9BdXRob3I+PFllYXI+MjAyMTwvWWVhcj48UmVj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 </w:instrText>
            </w:r>
            <w:r w:rsidR="00A83E2D">
              <w:rPr>
                <w:rFonts w:eastAsia="Calibri"/>
                <w:lang w:val="en-US"/>
              </w:rPr>
              <w:fldChar w:fldCharType="begin">
                <w:fldData xml:space="preserve">PEVuZE5vdGU+PENpdGU+PEF1dGhvcj5QZW5nPC9BdXRob3I+PFllYXI+MjAyMTwvWWVhcj48UmVj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.DATA </w:instrText>
            </w:r>
            <w:r w:rsidR="00A83E2D">
              <w:rPr>
                <w:rFonts w:eastAsia="Calibri"/>
                <w:lang w:val="en-US"/>
              </w:rPr>
            </w:r>
            <w:r w:rsidR="00A83E2D">
              <w:rPr>
                <w:rFonts w:eastAsia="Calibri"/>
                <w:lang w:val="en-US"/>
              </w:rPr>
              <w:fldChar w:fldCharType="end"/>
            </w:r>
            <w:r w:rsidR="00F759CE" w:rsidRPr="00806BED">
              <w:rPr>
                <w:rFonts w:eastAsia="Calibri"/>
                <w:lang w:val="en-US"/>
              </w:rPr>
              <w:fldChar w:fldCharType="separate"/>
            </w:r>
            <w:r w:rsidR="00A83E2D">
              <w:rPr>
                <w:rFonts w:eastAsia="Calibri"/>
                <w:noProof/>
                <w:lang w:val="en-US"/>
              </w:rPr>
              <w:t>(14, 16, 17)</w:t>
            </w:r>
            <w:r w:rsidR="00F759CE" w:rsidRPr="00806BED">
              <w:rPr>
                <w:rFonts w:eastAsia="Calibri"/>
                <w:lang w:val="en-US"/>
              </w:rPr>
              <w:fldChar w:fldCharType="end"/>
            </w:r>
            <w:r w:rsidR="000854EA">
              <w:rPr>
                <w:rFonts w:eastAsia="Calibri"/>
                <w:lang w:val="en-US"/>
              </w:rPr>
              <w:t xml:space="preserve"> and </w:t>
            </w:r>
          </w:p>
          <w:p w14:paraId="22E0FA5A" w14:textId="7A6E6297" w:rsidR="00F759CE" w:rsidRPr="0062449D" w:rsidRDefault="00F759CE" w:rsidP="0062449D">
            <w:pPr>
              <w:jc w:val="center"/>
              <w:rPr>
                <w:rFonts w:eastAsia="Calibri"/>
                <w:lang w:val="en-US"/>
              </w:rPr>
            </w:pPr>
            <w:r w:rsidRPr="0062449D">
              <w:rPr>
                <w:rFonts w:eastAsia="Calibri"/>
                <w:lang w:val="en-US"/>
              </w:rPr>
              <w:t xml:space="preserve">for HER2+ advanced urothelial cancer </w:t>
            </w:r>
            <w:r w:rsidR="000854EA">
              <w:rPr>
                <w:rFonts w:eastAsia="Calibri"/>
                <w:lang w:val="en-US"/>
              </w:rPr>
              <w:t xml:space="preserve">in China </w:t>
            </w:r>
            <w:r w:rsidR="00113568">
              <w:rPr>
                <w:rFonts w:eastAsia="Calibri"/>
                <w:lang w:val="en-US"/>
              </w:rPr>
              <w:t>(</w:t>
            </w:r>
            <w:r w:rsidR="000854EA">
              <w:rPr>
                <w:rFonts w:eastAsia="Calibri"/>
                <w:lang w:val="en-US"/>
              </w:rPr>
              <w:t>2021</w:t>
            </w:r>
            <w:r w:rsidR="00113568">
              <w:rPr>
                <w:rFonts w:eastAsia="Calibri"/>
                <w:lang w:val="en-US"/>
              </w:rPr>
              <w:t>)</w:t>
            </w:r>
            <w:r w:rsidRPr="0062449D">
              <w:rPr>
                <w:rFonts w:eastAsia="Calibri"/>
                <w:lang w:val="en-US"/>
              </w:rPr>
              <w:t xml:space="preserve"> </w:t>
            </w:r>
            <w:r w:rsidR="008342F2">
              <w:rPr>
                <w:rFonts w:eastAsia="Calibri"/>
                <w:lang w:val="en-US"/>
              </w:rPr>
              <w:fldChar w:fldCharType="begin">
                <w:fldData xml:space="preserve">PEVuZE5vdGU+PENpdGU+PEF1dGhvcj5GdTwvQXV0aG9yPjxZZWFyPjIwMjI8L1llYXI+PFJlY051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 </w:instrText>
            </w:r>
            <w:r w:rsidR="00A83E2D">
              <w:rPr>
                <w:rFonts w:eastAsia="Calibri"/>
                <w:lang w:val="en-US"/>
              </w:rPr>
              <w:fldChar w:fldCharType="begin">
                <w:fldData xml:space="preserve">PEVuZE5vdGU+PENpdGU+PEF1dGhvcj5GdTwvQXV0aG9yPjxZZWFyPjIwMjI8L1llYXI+PFJlY051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A83E2D">
              <w:rPr>
                <w:rFonts w:eastAsia="Calibri"/>
                <w:lang w:val="en-US"/>
              </w:rPr>
              <w:instrText xml:space="preserve"> ADDIN EN.CITE.DATA </w:instrText>
            </w:r>
            <w:r w:rsidR="00A83E2D">
              <w:rPr>
                <w:rFonts w:eastAsia="Calibri"/>
                <w:lang w:val="en-US"/>
              </w:rPr>
            </w:r>
            <w:r w:rsidR="00A83E2D">
              <w:rPr>
                <w:rFonts w:eastAsia="Calibri"/>
                <w:lang w:val="en-US"/>
              </w:rPr>
              <w:fldChar w:fldCharType="end"/>
            </w:r>
            <w:r w:rsidR="008342F2">
              <w:rPr>
                <w:rFonts w:eastAsia="Calibri"/>
                <w:lang w:val="en-US"/>
              </w:rPr>
              <w:fldChar w:fldCharType="separate"/>
            </w:r>
            <w:r w:rsidR="00A83E2D">
              <w:rPr>
                <w:rFonts w:eastAsia="Calibri"/>
                <w:noProof/>
                <w:lang w:val="en-US"/>
              </w:rPr>
              <w:t>(18)</w:t>
            </w:r>
            <w:r w:rsidR="008342F2">
              <w:rPr>
                <w:rFonts w:eastAsia="Calibri"/>
                <w:lang w:val="en-US"/>
              </w:rPr>
              <w:fldChar w:fldCharType="end"/>
            </w:r>
          </w:p>
          <w:p w14:paraId="2BF12264" w14:textId="77777777" w:rsidR="00F759CE" w:rsidRPr="0062449D" w:rsidRDefault="00F759CE" w:rsidP="0062449D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433BEDAA" w14:textId="2B56A9BA" w:rsidR="00F759CE" w:rsidRPr="00EC6ADD" w:rsidRDefault="00F759CE" w:rsidP="007C0BA7">
      <w:pPr>
        <w:spacing w:after="160" w:line="259" w:lineRule="auto"/>
        <w:jc w:val="both"/>
        <w:rPr>
          <w:rFonts w:eastAsiaTheme="minorEastAsia"/>
          <w:color w:val="000000" w:themeColor="text1"/>
          <w:lang w:val="en-US"/>
        </w:rPr>
      </w:pPr>
      <w:r w:rsidRPr="00EC6ADD">
        <w:rPr>
          <w:lang w:val="en-US"/>
        </w:rPr>
        <w:t>Abbreviations: DM1</w:t>
      </w:r>
      <w:r w:rsidR="00ED618F" w:rsidRPr="00EC6ADD">
        <w:rPr>
          <w:lang w:val="en-US"/>
        </w:rPr>
        <w:t>,</w:t>
      </w:r>
      <w:r w:rsidRPr="00EC6ADD">
        <w:rPr>
          <w:lang w:val="en-US"/>
        </w:rPr>
        <w:t xml:space="preserve"> derivative of </w:t>
      </w:r>
      <w:proofErr w:type="spellStart"/>
      <w:r w:rsidRPr="00EC6ADD">
        <w:rPr>
          <w:lang w:val="en-US"/>
        </w:rPr>
        <w:t>maytansine</w:t>
      </w:r>
      <w:proofErr w:type="spellEnd"/>
      <w:r w:rsidRPr="00EC6ADD">
        <w:rPr>
          <w:lang w:val="en-US"/>
        </w:rPr>
        <w:t xml:space="preserve"> 1</w:t>
      </w:r>
      <w:r w:rsidRPr="00EC6ADD">
        <w:rPr>
          <w:color w:val="2E2E2E"/>
          <w:lang w:val="en-US"/>
        </w:rPr>
        <w:t>;</w:t>
      </w:r>
      <w:r w:rsidRPr="00EC6ADD">
        <w:rPr>
          <w:lang w:val="en-US"/>
        </w:rPr>
        <w:t xml:space="preserve"> </w:t>
      </w:r>
      <w:r w:rsidR="002D5ACC" w:rsidRPr="00EC6ADD">
        <w:rPr>
          <w:lang w:val="en-US"/>
        </w:rPr>
        <w:t xml:space="preserve">EGFR, </w:t>
      </w:r>
      <w:r w:rsidR="002D5ACC" w:rsidRPr="00EC6ADD">
        <w:rPr>
          <w:rFonts w:eastAsiaTheme="minorEastAsia"/>
          <w:color w:val="000000" w:themeColor="text1"/>
          <w:lang w:val="en-US"/>
        </w:rPr>
        <w:t>human epidermal growth factor receptor;</w:t>
      </w:r>
      <w:r w:rsidR="002D5ACC" w:rsidRPr="00EC6ADD">
        <w:rPr>
          <w:lang w:val="en-US"/>
        </w:rPr>
        <w:t xml:space="preserve"> </w:t>
      </w:r>
      <w:r w:rsidRPr="00EC6ADD">
        <w:rPr>
          <w:lang w:val="en-US"/>
        </w:rPr>
        <w:t>FDA</w:t>
      </w:r>
      <w:r w:rsidR="00ED618F" w:rsidRPr="00EC6ADD">
        <w:rPr>
          <w:lang w:val="en-US"/>
        </w:rPr>
        <w:t>,</w:t>
      </w:r>
      <w:r w:rsidRPr="00EC6ADD">
        <w:rPr>
          <w:lang w:val="en-US"/>
        </w:rPr>
        <w:t xml:space="preserve"> U.S. Food and Drug Administration;</w:t>
      </w:r>
      <w:r w:rsidRPr="00EC6ADD">
        <w:rPr>
          <w:rFonts w:eastAsiaTheme="minorEastAsia"/>
          <w:color w:val="000000" w:themeColor="text1"/>
          <w:lang w:val="en-US"/>
        </w:rPr>
        <w:t xml:space="preserve"> HER2</w:t>
      </w:r>
      <w:r w:rsidR="00ED618F" w:rsidRPr="00EC6ADD">
        <w:rPr>
          <w:rFonts w:eastAsiaTheme="minorEastAsia"/>
          <w:color w:val="000000" w:themeColor="text1"/>
          <w:lang w:val="en-US"/>
        </w:rPr>
        <w:t xml:space="preserve">, </w:t>
      </w:r>
      <w:r w:rsidRPr="00EC6ADD">
        <w:rPr>
          <w:rFonts w:eastAsiaTheme="minorEastAsia"/>
          <w:color w:val="000000" w:themeColor="text1"/>
          <w:lang w:val="en-US"/>
        </w:rPr>
        <w:t xml:space="preserve">human epidermal growth factor receptor-2; </w:t>
      </w:r>
      <w:r w:rsidRPr="00EC6ADD">
        <w:rPr>
          <w:lang w:val="en-US"/>
        </w:rPr>
        <w:t>MC-Val-</w:t>
      </w:r>
      <w:proofErr w:type="spellStart"/>
      <w:r w:rsidRPr="00EC6ADD">
        <w:rPr>
          <w:lang w:val="en-US"/>
        </w:rPr>
        <w:t>Cit</w:t>
      </w:r>
      <w:proofErr w:type="spellEnd"/>
      <w:r w:rsidRPr="00EC6ADD">
        <w:rPr>
          <w:lang w:val="en-US"/>
        </w:rPr>
        <w:t>-PAB</w:t>
      </w:r>
      <w:r w:rsidR="00B04E72">
        <w:rPr>
          <w:lang w:val="en-US"/>
        </w:rPr>
        <w:t>C</w:t>
      </w:r>
      <w:r w:rsidR="00ED618F" w:rsidRPr="00EC6ADD">
        <w:rPr>
          <w:lang w:val="en-US"/>
        </w:rPr>
        <w:t xml:space="preserve">, </w:t>
      </w:r>
      <w:r w:rsidRPr="00EC6ADD">
        <w:rPr>
          <w:lang w:val="en-US"/>
        </w:rPr>
        <w:t>maleimidocaproyl-valine-citrulline-p-aminobenzylalcohol-p-nitrophenyl carbonate;</w:t>
      </w:r>
      <w:r w:rsidR="002D5ACC" w:rsidRPr="00EC6ADD">
        <w:rPr>
          <w:lang w:val="en-US"/>
        </w:rPr>
        <w:t xml:space="preserve"> </w:t>
      </w:r>
      <w:proofErr w:type="spellStart"/>
      <w:r w:rsidR="002D5ACC" w:rsidRPr="00EC6ADD">
        <w:rPr>
          <w:lang w:val="en-US"/>
        </w:rPr>
        <w:t>mEGFR</w:t>
      </w:r>
      <w:proofErr w:type="spellEnd"/>
      <w:r w:rsidR="002D5ACC" w:rsidRPr="00EC6ADD">
        <w:rPr>
          <w:lang w:val="en-US"/>
        </w:rPr>
        <w:t xml:space="preserve">, mutant </w:t>
      </w:r>
      <w:r w:rsidR="002D5ACC" w:rsidRPr="00EC6ADD">
        <w:rPr>
          <w:rFonts w:eastAsiaTheme="minorEastAsia"/>
          <w:color w:val="000000" w:themeColor="text1"/>
          <w:lang w:val="en-US"/>
        </w:rPr>
        <w:t>human epidermal growth factor receptor;</w:t>
      </w:r>
      <w:r w:rsidRPr="00EC6ADD">
        <w:rPr>
          <w:lang w:val="en-US"/>
        </w:rPr>
        <w:t xml:space="preserve"> </w:t>
      </w:r>
      <w:r w:rsidRPr="00EC6ADD">
        <w:rPr>
          <w:rFonts w:eastAsiaTheme="minorEastAsia"/>
          <w:color w:val="000000" w:themeColor="text1"/>
          <w:lang w:val="en-US"/>
        </w:rPr>
        <w:t>MGGPG</w:t>
      </w:r>
      <w:r w:rsidR="00ED618F" w:rsidRPr="00EC6ADD">
        <w:rPr>
          <w:rFonts w:eastAsiaTheme="minorEastAsia"/>
          <w:color w:val="000000" w:themeColor="text1"/>
          <w:lang w:val="en-US"/>
        </w:rPr>
        <w:t xml:space="preserve">, </w:t>
      </w:r>
      <w:proofErr w:type="spellStart"/>
      <w:r w:rsidR="00ED618F" w:rsidRPr="00EC6ADD">
        <w:rPr>
          <w:rFonts w:eastAsiaTheme="minorEastAsia"/>
          <w:color w:val="000000" w:themeColor="text1"/>
          <w:lang w:val="en-US"/>
        </w:rPr>
        <w:t>m</w:t>
      </w:r>
      <w:r w:rsidRPr="00EC6ADD">
        <w:rPr>
          <w:rFonts w:eastAsiaTheme="minorEastAsia"/>
          <w:color w:val="000000" w:themeColor="text1"/>
          <w:lang w:val="en-US"/>
        </w:rPr>
        <w:t>aleimide</w:t>
      </w:r>
      <w:proofErr w:type="spellEnd"/>
      <w:r w:rsidRPr="00EC6ADD">
        <w:rPr>
          <w:rFonts w:eastAsiaTheme="minorEastAsia"/>
          <w:color w:val="000000" w:themeColor="text1"/>
          <w:lang w:val="en-US"/>
        </w:rPr>
        <w:t xml:space="preserve"> glycine-</w:t>
      </w:r>
      <w:proofErr w:type="spellStart"/>
      <w:r w:rsidRPr="00EC6ADD">
        <w:rPr>
          <w:rFonts w:eastAsiaTheme="minorEastAsia"/>
          <w:color w:val="000000" w:themeColor="text1"/>
          <w:lang w:val="en-US"/>
        </w:rPr>
        <w:t>glicyne</w:t>
      </w:r>
      <w:proofErr w:type="spellEnd"/>
      <w:r w:rsidRPr="00EC6ADD">
        <w:rPr>
          <w:rFonts w:eastAsiaTheme="minorEastAsia"/>
          <w:color w:val="000000" w:themeColor="text1"/>
          <w:lang w:val="en-US"/>
        </w:rPr>
        <w:t>-phenylalanine-glycine;</w:t>
      </w:r>
      <w:r w:rsidRPr="00EC6ADD">
        <w:rPr>
          <w:color w:val="2E2E2E"/>
          <w:lang w:val="en-US"/>
        </w:rPr>
        <w:t xml:space="preserve"> MMAE</w:t>
      </w:r>
      <w:r w:rsidR="00ED618F" w:rsidRPr="00EC6ADD">
        <w:rPr>
          <w:color w:val="2E2E2E"/>
          <w:lang w:val="en-US"/>
        </w:rPr>
        <w:t xml:space="preserve">, </w:t>
      </w:r>
      <w:r w:rsidRPr="00EC6ADD">
        <w:rPr>
          <w:color w:val="2E2E2E"/>
          <w:lang w:val="en-US"/>
        </w:rPr>
        <w:t>monomethyl auristatin E</w:t>
      </w:r>
      <w:r w:rsidRPr="00EC6ADD">
        <w:rPr>
          <w:lang w:val="en-US"/>
        </w:rPr>
        <w:t>; NMPA</w:t>
      </w:r>
      <w:r w:rsidR="00ED618F" w:rsidRPr="00EC6ADD">
        <w:rPr>
          <w:lang w:val="en-US"/>
        </w:rPr>
        <w:t xml:space="preserve">, </w:t>
      </w:r>
      <w:r w:rsidRPr="00EC6ADD">
        <w:rPr>
          <w:lang w:val="en-US"/>
        </w:rPr>
        <w:t>National Medical Products Administration</w:t>
      </w:r>
      <w:r w:rsidR="00F00368">
        <w:rPr>
          <w:lang w:val="en-US"/>
        </w:rPr>
        <w:t xml:space="preserve"> of China</w:t>
      </w:r>
      <w:r w:rsidRPr="00EC6ADD">
        <w:rPr>
          <w:lang w:val="en-US"/>
        </w:rPr>
        <w:t xml:space="preserve">; </w:t>
      </w:r>
      <w:r w:rsidRPr="00EC6ADD">
        <w:rPr>
          <w:rFonts w:eastAsiaTheme="minorEastAsia"/>
          <w:color w:val="000000" w:themeColor="text1"/>
          <w:lang w:val="en-US"/>
        </w:rPr>
        <w:t>SMCC</w:t>
      </w:r>
      <w:r w:rsidR="00ED618F" w:rsidRPr="00EC6ADD">
        <w:rPr>
          <w:rFonts w:eastAsiaTheme="minorEastAsia"/>
          <w:color w:val="000000" w:themeColor="text1"/>
          <w:lang w:val="en-US"/>
        </w:rPr>
        <w:t xml:space="preserve">, </w:t>
      </w:r>
      <w:r w:rsidRPr="00EC6ADD">
        <w:rPr>
          <w:rFonts w:eastAsiaTheme="minorEastAsia"/>
          <w:color w:val="000000" w:themeColor="text1"/>
          <w:lang w:val="en-US"/>
        </w:rPr>
        <w:t>N-succinimidyl-4-(N-</w:t>
      </w:r>
      <w:proofErr w:type="spellStart"/>
      <w:r w:rsidRPr="00EC6ADD">
        <w:rPr>
          <w:rFonts w:eastAsiaTheme="minorEastAsia"/>
          <w:color w:val="000000" w:themeColor="text1"/>
          <w:lang w:val="en-US"/>
        </w:rPr>
        <w:t>maleimidomethyl</w:t>
      </w:r>
      <w:proofErr w:type="spellEnd"/>
      <w:r w:rsidRPr="00EC6ADD">
        <w:rPr>
          <w:rFonts w:eastAsiaTheme="minorEastAsia"/>
          <w:color w:val="000000" w:themeColor="text1"/>
          <w:lang w:val="en-US"/>
        </w:rPr>
        <w:t>) cyclohexane-1-carboxylate</w:t>
      </w:r>
    </w:p>
    <w:p w14:paraId="2D6E9B56" w14:textId="4015FE7F" w:rsidR="00D43C1A" w:rsidRPr="00A83E2D" w:rsidRDefault="003C1FAD">
      <w:pPr>
        <w:spacing w:after="160" w:line="259" w:lineRule="auto"/>
        <w:rPr>
          <w:lang w:val="en-US"/>
        </w:rPr>
        <w:sectPr w:rsidR="00D43C1A" w:rsidRPr="00A83E2D" w:rsidSect="00306EC7">
          <w:footerReference w:type="even" r:id="rId8"/>
          <w:footerReference w:type="default" r:id="rId9"/>
          <w:pgSz w:w="16838" w:h="11906" w:orient="landscape"/>
          <w:pgMar w:top="851" w:right="964" w:bottom="851" w:left="851" w:header="709" w:footer="709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2202E967" w14:textId="5FB59E2C" w:rsidR="002F1CF4" w:rsidRPr="000A7708" w:rsidRDefault="004F419D" w:rsidP="00A83E2D">
      <w:pPr>
        <w:spacing w:line="480" w:lineRule="auto"/>
        <w:ind w:left="284" w:right="282"/>
        <w:jc w:val="both"/>
        <w:rPr>
          <w:color w:val="000000" w:themeColor="text1"/>
          <w:sz w:val="22"/>
          <w:lang w:val="en-US"/>
        </w:rPr>
      </w:pPr>
      <w:bookmarkStart w:id="0" w:name="_GoBack"/>
      <w:bookmarkEnd w:id="0"/>
      <w:r w:rsidRPr="000A7708">
        <w:rPr>
          <w:b/>
          <w:color w:val="000000" w:themeColor="text1"/>
          <w:sz w:val="28"/>
          <w:szCs w:val="32"/>
          <w:lang w:val="en-US"/>
        </w:rPr>
        <w:lastRenderedPageBreak/>
        <w:t>References</w:t>
      </w:r>
    </w:p>
    <w:p w14:paraId="682EE662" w14:textId="77777777" w:rsidR="00A83E2D" w:rsidRPr="00A83E2D" w:rsidRDefault="00B73C29" w:rsidP="00A83E2D">
      <w:pPr>
        <w:pStyle w:val="EndNoteBibliography"/>
        <w:spacing w:after="0"/>
      </w:pPr>
      <w:r w:rsidRPr="00DB5037">
        <w:rPr>
          <w:szCs w:val="24"/>
          <w:lang w:val="en-GB"/>
        </w:rPr>
        <w:fldChar w:fldCharType="begin"/>
      </w:r>
      <w:r w:rsidRPr="00DB5037">
        <w:rPr>
          <w:szCs w:val="24"/>
        </w:rPr>
        <w:instrText xml:space="preserve"> ADDIN EN.REFLIST </w:instrText>
      </w:r>
      <w:r w:rsidRPr="00DB5037">
        <w:rPr>
          <w:szCs w:val="24"/>
          <w:lang w:val="en-GB"/>
        </w:rPr>
        <w:fldChar w:fldCharType="separate"/>
      </w:r>
      <w:r w:rsidR="00A83E2D" w:rsidRPr="00A83E2D">
        <w:t>1.</w:t>
      </w:r>
      <w:r w:rsidR="00A83E2D" w:rsidRPr="00A83E2D">
        <w:tab/>
        <w:t>Dungo RT, Keating GM. Afatinib: first global approval. Drugs. 2013;73(13):1503-15.</w:t>
      </w:r>
    </w:p>
    <w:p w14:paraId="1592E7FF" w14:textId="77777777" w:rsidR="00A83E2D" w:rsidRPr="00A83E2D" w:rsidRDefault="00A83E2D" w:rsidP="00A83E2D">
      <w:pPr>
        <w:pStyle w:val="EndNoteBibliography"/>
        <w:spacing w:after="0"/>
      </w:pPr>
      <w:r w:rsidRPr="00A83E2D">
        <w:t>2.</w:t>
      </w:r>
      <w:r w:rsidRPr="00A83E2D">
        <w:tab/>
        <w:t>Bareschino MA, Schettino C, Troiani T, Martinelli E, Morgillo F, Ciardiello F. Erlotinib in cancer treatment. Ann Oncol. 2007;18 Suppl 6:vi35-41.</w:t>
      </w:r>
    </w:p>
    <w:p w14:paraId="685F6C8C" w14:textId="77777777" w:rsidR="00A83E2D" w:rsidRPr="00A83E2D" w:rsidRDefault="00A83E2D" w:rsidP="00A83E2D">
      <w:pPr>
        <w:pStyle w:val="EndNoteBibliography"/>
        <w:spacing w:after="0"/>
      </w:pPr>
      <w:r w:rsidRPr="00A83E2D">
        <w:t>3.</w:t>
      </w:r>
      <w:r w:rsidRPr="00A83E2D">
        <w:tab/>
        <w:t>Ryan Q, Ibrahim A, Cohen MH, Johnson J, Ko CW, Sridhara R, et al. FDA drug approval summary: lapatinib in combination with capecitabine for previously treated metastatic breast cancer that overexpresses HER-2. Oncologist. 2008;13(10):1114-9.</w:t>
      </w:r>
    </w:p>
    <w:p w14:paraId="3A2929EB" w14:textId="77777777" w:rsidR="00A83E2D" w:rsidRPr="00A83E2D" w:rsidRDefault="00A83E2D" w:rsidP="00A83E2D">
      <w:pPr>
        <w:pStyle w:val="EndNoteBibliography"/>
        <w:spacing w:after="0"/>
      </w:pPr>
      <w:r w:rsidRPr="00A83E2D">
        <w:t>4.</w:t>
      </w:r>
      <w:r w:rsidRPr="00A83E2D">
        <w:tab/>
        <w:t>Morrison G, Fu X, Shea M, Nanda S, Giuliano M, Wang T, et al. Therapeutic potential of the dual EGFR/HER2 inhibitor AZD8931 in circumventing endocrine resistance. Breast Cancer Res Treat. 2014;144(2):263-72.</w:t>
      </w:r>
    </w:p>
    <w:p w14:paraId="48313DA4" w14:textId="77777777" w:rsidR="00A83E2D" w:rsidRPr="00A83E2D" w:rsidRDefault="00A83E2D" w:rsidP="00A83E2D">
      <w:pPr>
        <w:pStyle w:val="EndNoteBibliography"/>
        <w:spacing w:after="0"/>
      </w:pPr>
      <w:r w:rsidRPr="00A83E2D">
        <w:t>5.</w:t>
      </w:r>
      <w:r w:rsidRPr="00A83E2D">
        <w:tab/>
        <w:t>Shah M, Wedam S, Cheng J, Fiero MH, Xia H, Li F, et al. FDA Approval Summary: Tucatinib for the Treatment of Patients with Advanced or Metastatic HER2-positive Breast Cancer. Clin Cancer Res. 2021;27(5):1220-6.</w:t>
      </w:r>
    </w:p>
    <w:p w14:paraId="276CA4B7" w14:textId="77777777" w:rsidR="00A83E2D" w:rsidRPr="00A83E2D" w:rsidRDefault="00A83E2D" w:rsidP="00A83E2D">
      <w:pPr>
        <w:pStyle w:val="EndNoteBibliography"/>
        <w:spacing w:after="0"/>
      </w:pPr>
      <w:r w:rsidRPr="00A83E2D">
        <w:t>6.</w:t>
      </w:r>
      <w:r w:rsidRPr="00A83E2D">
        <w:tab/>
        <w:t>Lewis Phillips GD, Li G, Dugger DL, Crocker LM, Parsons KL, Mai E, et al. Targeting HER2-positive breast cancer with trastuzumab-DM1, an antibody-cytotoxic drug conjugate. Cancer Res. 2008;68(22):9280-90.</w:t>
      </w:r>
    </w:p>
    <w:p w14:paraId="780B5E59" w14:textId="77777777" w:rsidR="00A83E2D" w:rsidRPr="00A83E2D" w:rsidRDefault="00A83E2D" w:rsidP="00A83E2D">
      <w:pPr>
        <w:pStyle w:val="EndNoteBibliography"/>
        <w:spacing w:after="0"/>
      </w:pPr>
      <w:r w:rsidRPr="00A83E2D">
        <w:t>7.</w:t>
      </w:r>
      <w:r w:rsidRPr="00A83E2D">
        <w:tab/>
        <w:t>Verma S, Miles D, Gianni L, Krop I, Welslau M, Baselga J, et al. Trastuzumab emtansine for HER2-positive advanced breast cancer. N Engl J Med. 2012;367:1783 - 91.</w:t>
      </w:r>
    </w:p>
    <w:p w14:paraId="217EFFE7" w14:textId="77777777" w:rsidR="00A83E2D" w:rsidRPr="00A83E2D" w:rsidRDefault="00A83E2D" w:rsidP="00A83E2D">
      <w:pPr>
        <w:pStyle w:val="EndNoteBibliography"/>
        <w:spacing w:after="0"/>
      </w:pPr>
      <w:r w:rsidRPr="00A83E2D">
        <w:t>8.</w:t>
      </w:r>
      <w:r w:rsidRPr="00A83E2D">
        <w:tab/>
        <w:t>von Minckwitz G, Huang CS, Mano MS, Loibl S, Mamounas EP, Untch M, et al. Trastuzumab Emtansine for Residual Invasive HER2-Positive Breast Cancer. N Engl J Med. 2018.</w:t>
      </w:r>
    </w:p>
    <w:p w14:paraId="61F4CA79" w14:textId="77777777" w:rsidR="00A83E2D" w:rsidRPr="00A83E2D" w:rsidRDefault="00A83E2D" w:rsidP="00A83E2D">
      <w:pPr>
        <w:pStyle w:val="EndNoteBibliography"/>
        <w:spacing w:after="0"/>
      </w:pPr>
      <w:r w:rsidRPr="00A83E2D">
        <w:t>9.</w:t>
      </w:r>
      <w:r w:rsidRPr="00A83E2D">
        <w:tab/>
        <w:t>Ogitani Y, Hagihara K, Oitate M, Naito H, Agatsuma T. Bystander killing effect of DS-8201a, a novel anti-human epidermal growth factor receptor 2 antibody-drug conjugate, in tumors with human epidermal growth factor receptor 2 heterogeneity. Cancer Sci. 2016;107(7):1039-46.</w:t>
      </w:r>
    </w:p>
    <w:p w14:paraId="585A9F7C" w14:textId="77777777" w:rsidR="00A83E2D" w:rsidRPr="00A83E2D" w:rsidRDefault="00A83E2D" w:rsidP="00A83E2D">
      <w:pPr>
        <w:pStyle w:val="EndNoteBibliography"/>
        <w:spacing w:after="0"/>
      </w:pPr>
      <w:r w:rsidRPr="00A83E2D">
        <w:t>10.</w:t>
      </w:r>
      <w:r w:rsidRPr="00A83E2D">
        <w:tab/>
        <w:t>Modi S, Saura C, Yamashita T, Park YH, Kim SB, Tamura K, et al. Trastuzumab Deruxtecan in Previously Treated HER2-Positive Breast Cancer. N Engl J Med. 2020;382(7):610-21.</w:t>
      </w:r>
    </w:p>
    <w:p w14:paraId="099C4941" w14:textId="77777777" w:rsidR="00A83E2D" w:rsidRPr="00A83E2D" w:rsidRDefault="00A83E2D" w:rsidP="00A83E2D">
      <w:pPr>
        <w:pStyle w:val="EndNoteBibliography"/>
        <w:spacing w:after="0"/>
      </w:pPr>
      <w:r w:rsidRPr="00A83E2D">
        <w:t>11.</w:t>
      </w:r>
      <w:r w:rsidRPr="00A83E2D">
        <w:tab/>
        <w:t>Shitara K, Bang YJ, Iwasa S, Sugimoto N, Ryu MH, Sakai D, et al. Trastuzumab Deruxtecan in Previously Treated HER2-Positive Gastric Cancer. N Engl J Med. 2020;382(25):2419-30.</w:t>
      </w:r>
    </w:p>
    <w:p w14:paraId="2C3E5A87" w14:textId="77777777" w:rsidR="00A83E2D" w:rsidRPr="00A83E2D" w:rsidRDefault="00A83E2D" w:rsidP="00A83E2D">
      <w:pPr>
        <w:pStyle w:val="EndNoteBibliography"/>
        <w:spacing w:after="0"/>
      </w:pPr>
      <w:r w:rsidRPr="00A83E2D">
        <w:t>12.</w:t>
      </w:r>
      <w:r w:rsidRPr="00A83E2D">
        <w:tab/>
        <w:t>Modi S, Jacot W, Yamashita T, Sohn J, Vidal M, Tokunaga E, et al. Trastuzumab Deruxtecan in Previously Treated HER2-Low Advanced Breast Cancer. N Engl J Med. 2022;387(1):9-20.</w:t>
      </w:r>
    </w:p>
    <w:p w14:paraId="65434406" w14:textId="77777777" w:rsidR="00A83E2D" w:rsidRPr="00A83E2D" w:rsidRDefault="00A83E2D" w:rsidP="00A83E2D">
      <w:pPr>
        <w:pStyle w:val="EndNoteBibliography"/>
        <w:spacing w:after="0"/>
      </w:pPr>
      <w:r w:rsidRPr="00A83E2D">
        <w:t>13.</w:t>
      </w:r>
      <w:r w:rsidRPr="00A83E2D">
        <w:tab/>
        <w:t>Li BT, Smit EF, Goto Y, Nakagawa K, Udagawa H, Mazieres J, et al. Trastuzumab Deruxtecan in HER2-Mutant Non-Small-Cell Lung Cancer. N Engl J Med. 2022;386(3):241-51.</w:t>
      </w:r>
    </w:p>
    <w:p w14:paraId="5A73FF4B" w14:textId="77777777" w:rsidR="00A83E2D" w:rsidRPr="00A83E2D" w:rsidRDefault="00A83E2D" w:rsidP="00A83E2D">
      <w:pPr>
        <w:pStyle w:val="EndNoteBibliography"/>
        <w:spacing w:after="0"/>
      </w:pPr>
      <w:r w:rsidRPr="00A83E2D">
        <w:t>14.</w:t>
      </w:r>
      <w:r w:rsidRPr="00A83E2D">
        <w:tab/>
        <w:t>Jiang J, Li S, Shan X, Wang L, Ma J, Huang M, et al. Preclinical safety profile of disitamab vedotin</w:t>
      </w:r>
      <w:r w:rsidRPr="00A83E2D">
        <w:rPr>
          <w:rFonts w:ascii="MS Gothic" w:eastAsia="MS Gothic" w:hAnsi="MS Gothic" w:cs="MS Gothic" w:hint="eastAsia"/>
        </w:rPr>
        <w:t>：</w:t>
      </w:r>
      <w:r w:rsidRPr="00A83E2D">
        <w:t>a novel anti-HER2 antibody conjugated with MMAE. Toxicol Lett. 2020;324:30-7.</w:t>
      </w:r>
    </w:p>
    <w:p w14:paraId="1CAFE626" w14:textId="77777777" w:rsidR="00A83E2D" w:rsidRPr="00A83E2D" w:rsidRDefault="00A83E2D" w:rsidP="00A83E2D">
      <w:pPr>
        <w:pStyle w:val="EndNoteBibliography"/>
        <w:spacing w:after="0"/>
      </w:pPr>
      <w:r w:rsidRPr="00A83E2D">
        <w:t>15.</w:t>
      </w:r>
      <w:r w:rsidRPr="00A83E2D">
        <w:tab/>
        <w:t>Li H, Yu C, Jiang J, Huang C, Yao X, Xu Q, et al. An anti-HER2 antibody conjugated with monomethyl auristatin E is highly effective in HER2-positive human gastric cancer. Cancer Biol Ther. 2016;17(4):346-54.</w:t>
      </w:r>
    </w:p>
    <w:p w14:paraId="2CB2F488" w14:textId="77777777" w:rsidR="00A83E2D" w:rsidRPr="00A83E2D" w:rsidRDefault="00A83E2D" w:rsidP="00A83E2D">
      <w:pPr>
        <w:pStyle w:val="EndNoteBibliography"/>
        <w:spacing w:after="0"/>
      </w:pPr>
      <w:r w:rsidRPr="00A83E2D">
        <w:t>16.</w:t>
      </w:r>
      <w:r w:rsidRPr="00A83E2D">
        <w:tab/>
        <w:t>Deeks ED. Disitamab Vedotin: First Approval. Drugs. 2021;81(16):1929-35.</w:t>
      </w:r>
    </w:p>
    <w:p w14:paraId="02C61295" w14:textId="77777777" w:rsidR="00A83E2D" w:rsidRPr="00A83E2D" w:rsidRDefault="00A83E2D" w:rsidP="00A83E2D">
      <w:pPr>
        <w:pStyle w:val="EndNoteBibliography"/>
        <w:spacing w:after="0"/>
      </w:pPr>
      <w:r w:rsidRPr="00A83E2D">
        <w:t>17.</w:t>
      </w:r>
      <w:r w:rsidRPr="00A83E2D">
        <w:tab/>
        <w:t>Peng Z, Liu T, Wei J, Wang A, He Y, Yang L, et al. Efficacy and safety of a novel anti-HER2 therapeutic antibody RC48 in patients with HER2-overexpressing, locally advanced or metastatic gastric or gastroesophageal junction cancer: a single-arm phase II study. Cancer Commun (Lond). 2021;41(11):1173-82.</w:t>
      </w:r>
    </w:p>
    <w:p w14:paraId="4E4F43C7" w14:textId="77777777" w:rsidR="00A83E2D" w:rsidRPr="00A83E2D" w:rsidRDefault="00A83E2D" w:rsidP="00A83E2D">
      <w:pPr>
        <w:pStyle w:val="EndNoteBibliography"/>
      </w:pPr>
      <w:r w:rsidRPr="00A83E2D">
        <w:t>18.</w:t>
      </w:r>
      <w:r w:rsidRPr="00A83E2D">
        <w:tab/>
        <w:t>Fu Z, Li S, Han S, Shi C, Zhang Y. Antibody drug conjugate: the "biological missile" for targeted cancer therapy. Signal Transduct Target Ther. 2022;7(1):93.</w:t>
      </w:r>
    </w:p>
    <w:p w14:paraId="6042BFB3" w14:textId="02BE0194" w:rsidR="00F82273" w:rsidRPr="00465F7E" w:rsidRDefault="00B73C29" w:rsidP="00DB5037">
      <w:pPr>
        <w:ind w:left="142" w:right="282"/>
        <w:jc w:val="both"/>
      </w:pPr>
      <w:r w:rsidRPr="00DB5037">
        <w:fldChar w:fldCharType="end"/>
      </w:r>
    </w:p>
    <w:sectPr w:rsidR="00F82273" w:rsidRPr="00465F7E" w:rsidSect="00F759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EF74E6" w14:textId="77777777" w:rsidR="00881822" w:rsidRDefault="00881822" w:rsidP="007846A9">
      <w:r>
        <w:separator/>
      </w:r>
    </w:p>
  </w:endnote>
  <w:endnote w:type="continuationSeparator" w:id="0">
    <w:p w14:paraId="4499F0A7" w14:textId="77777777" w:rsidR="00881822" w:rsidRDefault="00881822" w:rsidP="00784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3F2615" w14:textId="1C70825C" w:rsidR="0086406E" w:rsidRDefault="0086406E" w:rsidP="007A0D2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302E8207" w14:textId="77777777" w:rsidR="0086406E" w:rsidRDefault="008640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82644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02DF5B28" w14:textId="134BE1CC" w:rsidR="0086406E" w:rsidRPr="00AF7701" w:rsidRDefault="0086406E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AF7701">
          <w:rPr>
            <w:rFonts w:ascii="Times New Roman" w:hAnsi="Times New Roman" w:cs="Times New Roman"/>
            <w:sz w:val="20"/>
          </w:rPr>
          <w:fldChar w:fldCharType="begin"/>
        </w:r>
        <w:r w:rsidRPr="00AF7701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AF7701">
          <w:rPr>
            <w:rFonts w:ascii="Times New Roman" w:hAnsi="Times New Roman" w:cs="Times New Roman"/>
            <w:sz w:val="20"/>
          </w:rPr>
          <w:fldChar w:fldCharType="separate"/>
        </w:r>
        <w:r w:rsidR="00A83E2D">
          <w:rPr>
            <w:rFonts w:ascii="Times New Roman" w:hAnsi="Times New Roman" w:cs="Times New Roman"/>
            <w:noProof/>
            <w:sz w:val="20"/>
          </w:rPr>
          <w:t>1</w:t>
        </w:r>
        <w:r w:rsidRPr="00AF7701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30BDB818" w14:textId="77777777" w:rsidR="0086406E" w:rsidRDefault="00864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55E3C" w14:textId="77777777" w:rsidR="00881822" w:rsidRDefault="00881822" w:rsidP="007846A9">
      <w:r>
        <w:separator/>
      </w:r>
    </w:p>
  </w:footnote>
  <w:footnote w:type="continuationSeparator" w:id="0">
    <w:p w14:paraId="377240F9" w14:textId="77777777" w:rsidR="00881822" w:rsidRDefault="00881822" w:rsidP="00784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47581"/>
    <w:multiLevelType w:val="multilevel"/>
    <w:tmpl w:val="F51841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EDA758F"/>
    <w:multiLevelType w:val="multilevel"/>
    <w:tmpl w:val="86165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43C2D"/>
    <w:multiLevelType w:val="multilevel"/>
    <w:tmpl w:val="722C69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FB6740"/>
    <w:multiLevelType w:val="hybridMultilevel"/>
    <w:tmpl w:val="439C3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5B4C68"/>
    <w:multiLevelType w:val="multilevel"/>
    <w:tmpl w:val="FC10783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18325A"/>
    <w:multiLevelType w:val="hybridMultilevel"/>
    <w:tmpl w:val="BCF243C8"/>
    <w:lvl w:ilvl="0" w:tplc="E0FA58BA">
      <w:start w:val="1"/>
      <w:numFmt w:val="lowerLetter"/>
      <w:lvlText w:val="%1)"/>
      <w:lvlJc w:val="left"/>
      <w:pPr>
        <w:ind w:left="720" w:hanging="360"/>
      </w:pPr>
    </w:lvl>
    <w:lvl w:ilvl="1" w:tplc="7242E556">
      <w:start w:val="1"/>
      <w:numFmt w:val="lowerLetter"/>
      <w:lvlText w:val="%2."/>
      <w:lvlJc w:val="left"/>
      <w:pPr>
        <w:ind w:left="1440" w:hanging="360"/>
      </w:pPr>
    </w:lvl>
    <w:lvl w:ilvl="2" w:tplc="95EC1E16">
      <w:start w:val="1"/>
      <w:numFmt w:val="lowerRoman"/>
      <w:lvlText w:val="%3."/>
      <w:lvlJc w:val="right"/>
      <w:pPr>
        <w:ind w:left="2160" w:hanging="180"/>
      </w:pPr>
    </w:lvl>
    <w:lvl w:ilvl="3" w:tplc="8BE68898">
      <w:start w:val="1"/>
      <w:numFmt w:val="decimal"/>
      <w:lvlText w:val="%4."/>
      <w:lvlJc w:val="left"/>
      <w:pPr>
        <w:ind w:left="2880" w:hanging="360"/>
      </w:pPr>
    </w:lvl>
    <w:lvl w:ilvl="4" w:tplc="ACE688C2">
      <w:start w:val="1"/>
      <w:numFmt w:val="lowerLetter"/>
      <w:lvlText w:val="%5."/>
      <w:lvlJc w:val="left"/>
      <w:pPr>
        <w:ind w:left="3600" w:hanging="360"/>
      </w:pPr>
    </w:lvl>
    <w:lvl w:ilvl="5" w:tplc="12BABB96">
      <w:start w:val="1"/>
      <w:numFmt w:val="lowerRoman"/>
      <w:lvlText w:val="%6."/>
      <w:lvlJc w:val="right"/>
      <w:pPr>
        <w:ind w:left="4320" w:hanging="180"/>
      </w:pPr>
    </w:lvl>
    <w:lvl w:ilvl="6" w:tplc="0D5A8B70">
      <w:start w:val="1"/>
      <w:numFmt w:val="decimal"/>
      <w:lvlText w:val="%7."/>
      <w:lvlJc w:val="left"/>
      <w:pPr>
        <w:ind w:left="5040" w:hanging="360"/>
      </w:pPr>
    </w:lvl>
    <w:lvl w:ilvl="7" w:tplc="DF0C5D36">
      <w:start w:val="1"/>
      <w:numFmt w:val="lowerLetter"/>
      <w:lvlText w:val="%8."/>
      <w:lvlJc w:val="left"/>
      <w:pPr>
        <w:ind w:left="5760" w:hanging="360"/>
      </w:pPr>
    </w:lvl>
    <w:lvl w:ilvl="8" w:tplc="7E24939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0323F"/>
    <w:multiLevelType w:val="multilevel"/>
    <w:tmpl w:val="D1A8ABFA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A903C68"/>
    <w:multiLevelType w:val="hybridMultilevel"/>
    <w:tmpl w:val="2752C72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138F6"/>
    <w:multiLevelType w:val="multilevel"/>
    <w:tmpl w:val="04323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D9143C9"/>
    <w:multiLevelType w:val="hybridMultilevel"/>
    <w:tmpl w:val="ED78D598"/>
    <w:lvl w:ilvl="0" w:tplc="FB00F1F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39A60E5"/>
    <w:multiLevelType w:val="hybridMultilevel"/>
    <w:tmpl w:val="8D1842E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811CB"/>
    <w:multiLevelType w:val="multilevel"/>
    <w:tmpl w:val="890C3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DE2583"/>
    <w:multiLevelType w:val="hybridMultilevel"/>
    <w:tmpl w:val="9D0C6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C57A5"/>
    <w:multiLevelType w:val="multilevel"/>
    <w:tmpl w:val="24ECF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8A1799"/>
    <w:multiLevelType w:val="hybridMultilevel"/>
    <w:tmpl w:val="9FF8807A"/>
    <w:lvl w:ilvl="0" w:tplc="3E40902C">
      <w:start w:val="1"/>
      <w:numFmt w:val="decimal"/>
      <w:lvlText w:val="%1."/>
      <w:lvlJc w:val="left"/>
      <w:pPr>
        <w:ind w:left="542" w:hanging="400"/>
      </w:pPr>
      <w:rPr>
        <w:rFonts w:ascii="Arial" w:eastAsiaTheme="minorHAnsi" w:hAnsi="Arial" w:cs="Arial"/>
        <w:b w:val="0"/>
        <w:bCs/>
        <w:color w:val="000000" w:themeColor="text1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3FFA2671"/>
    <w:multiLevelType w:val="hybridMultilevel"/>
    <w:tmpl w:val="8D1842E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CB7AB7"/>
    <w:multiLevelType w:val="hybridMultilevel"/>
    <w:tmpl w:val="BB2AC75C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1568EB"/>
    <w:multiLevelType w:val="multilevel"/>
    <w:tmpl w:val="F9A6E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E792F8A"/>
    <w:multiLevelType w:val="hybridMultilevel"/>
    <w:tmpl w:val="1338A012"/>
    <w:lvl w:ilvl="0" w:tplc="77D25966">
      <w:start w:val="1"/>
      <w:numFmt w:val="upperRoman"/>
      <w:lvlText w:val="%1)"/>
      <w:lvlJc w:val="right"/>
      <w:pPr>
        <w:ind w:left="720" w:hanging="360"/>
      </w:pPr>
    </w:lvl>
    <w:lvl w:ilvl="1" w:tplc="3A18186E">
      <w:start w:val="1"/>
      <w:numFmt w:val="lowerLetter"/>
      <w:lvlText w:val="%2."/>
      <w:lvlJc w:val="left"/>
      <w:pPr>
        <w:ind w:left="1440" w:hanging="360"/>
      </w:pPr>
    </w:lvl>
    <w:lvl w:ilvl="2" w:tplc="7966DE42">
      <w:start w:val="1"/>
      <w:numFmt w:val="lowerRoman"/>
      <w:lvlText w:val="%3."/>
      <w:lvlJc w:val="right"/>
      <w:pPr>
        <w:ind w:left="2160" w:hanging="180"/>
      </w:pPr>
    </w:lvl>
    <w:lvl w:ilvl="3" w:tplc="3104DC36">
      <w:start w:val="1"/>
      <w:numFmt w:val="decimal"/>
      <w:lvlText w:val="%4."/>
      <w:lvlJc w:val="left"/>
      <w:pPr>
        <w:ind w:left="2880" w:hanging="360"/>
      </w:pPr>
    </w:lvl>
    <w:lvl w:ilvl="4" w:tplc="9ED6F50E">
      <w:start w:val="1"/>
      <w:numFmt w:val="lowerLetter"/>
      <w:lvlText w:val="%5."/>
      <w:lvlJc w:val="left"/>
      <w:pPr>
        <w:ind w:left="3600" w:hanging="360"/>
      </w:pPr>
    </w:lvl>
    <w:lvl w:ilvl="5" w:tplc="A2F877D2">
      <w:start w:val="1"/>
      <w:numFmt w:val="lowerRoman"/>
      <w:lvlText w:val="%6."/>
      <w:lvlJc w:val="right"/>
      <w:pPr>
        <w:ind w:left="4320" w:hanging="180"/>
      </w:pPr>
    </w:lvl>
    <w:lvl w:ilvl="6" w:tplc="1F881392">
      <w:start w:val="1"/>
      <w:numFmt w:val="decimal"/>
      <w:lvlText w:val="%7."/>
      <w:lvlJc w:val="left"/>
      <w:pPr>
        <w:ind w:left="5040" w:hanging="360"/>
      </w:pPr>
    </w:lvl>
    <w:lvl w:ilvl="7" w:tplc="3C06FF5C">
      <w:start w:val="1"/>
      <w:numFmt w:val="lowerLetter"/>
      <w:lvlText w:val="%8."/>
      <w:lvlJc w:val="left"/>
      <w:pPr>
        <w:ind w:left="5760" w:hanging="360"/>
      </w:pPr>
    </w:lvl>
    <w:lvl w:ilvl="8" w:tplc="3132994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AD7220"/>
    <w:multiLevelType w:val="multilevel"/>
    <w:tmpl w:val="E77AAF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6A6872"/>
    <w:multiLevelType w:val="hybridMultilevel"/>
    <w:tmpl w:val="A3907A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A64B85"/>
    <w:multiLevelType w:val="multilevel"/>
    <w:tmpl w:val="C708089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3B465E9"/>
    <w:multiLevelType w:val="multilevel"/>
    <w:tmpl w:val="E01C0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B326867"/>
    <w:multiLevelType w:val="hybridMultilevel"/>
    <w:tmpl w:val="D4E02958"/>
    <w:lvl w:ilvl="0" w:tplc="8F6A48D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C8367F4"/>
    <w:multiLevelType w:val="multilevel"/>
    <w:tmpl w:val="8C8E964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4CB103C"/>
    <w:multiLevelType w:val="multilevel"/>
    <w:tmpl w:val="F65A9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4DB7989"/>
    <w:multiLevelType w:val="hybridMultilevel"/>
    <w:tmpl w:val="8D1842E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0538FC"/>
    <w:multiLevelType w:val="hybridMultilevel"/>
    <w:tmpl w:val="E8269874"/>
    <w:lvl w:ilvl="0" w:tplc="025CCF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7E52AD"/>
    <w:multiLevelType w:val="hybridMultilevel"/>
    <w:tmpl w:val="391EB5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CC78F2"/>
    <w:multiLevelType w:val="hybridMultilevel"/>
    <w:tmpl w:val="79B6CD3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047BC9"/>
    <w:multiLevelType w:val="hybridMultilevel"/>
    <w:tmpl w:val="13FABDA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3240E6"/>
    <w:multiLevelType w:val="hybridMultilevel"/>
    <w:tmpl w:val="47F4DFE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BE6A34"/>
    <w:multiLevelType w:val="hybridMultilevel"/>
    <w:tmpl w:val="C9C666C8"/>
    <w:lvl w:ilvl="0" w:tplc="AC2240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F15A7F"/>
    <w:multiLevelType w:val="hybridMultilevel"/>
    <w:tmpl w:val="126E899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AD34EC"/>
    <w:multiLevelType w:val="multilevel"/>
    <w:tmpl w:val="DB1E9A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8"/>
  </w:num>
  <w:num w:numId="2">
    <w:abstractNumId w:val="5"/>
  </w:num>
  <w:num w:numId="3">
    <w:abstractNumId w:val="10"/>
  </w:num>
  <w:num w:numId="4">
    <w:abstractNumId w:val="12"/>
  </w:num>
  <w:num w:numId="5">
    <w:abstractNumId w:val="1"/>
  </w:num>
  <w:num w:numId="6">
    <w:abstractNumId w:val="19"/>
  </w:num>
  <w:num w:numId="7">
    <w:abstractNumId w:val="24"/>
  </w:num>
  <w:num w:numId="8">
    <w:abstractNumId w:val="2"/>
  </w:num>
  <w:num w:numId="9">
    <w:abstractNumId w:val="21"/>
  </w:num>
  <w:num w:numId="10">
    <w:abstractNumId w:val="4"/>
  </w:num>
  <w:num w:numId="11">
    <w:abstractNumId w:val="15"/>
  </w:num>
  <w:num w:numId="12">
    <w:abstractNumId w:val="26"/>
  </w:num>
  <w:num w:numId="13">
    <w:abstractNumId w:val="6"/>
  </w:num>
  <w:num w:numId="14">
    <w:abstractNumId w:val="0"/>
  </w:num>
  <w:num w:numId="15">
    <w:abstractNumId w:val="34"/>
  </w:num>
  <w:num w:numId="16">
    <w:abstractNumId w:val="16"/>
  </w:num>
  <w:num w:numId="17">
    <w:abstractNumId w:val="33"/>
  </w:num>
  <w:num w:numId="18">
    <w:abstractNumId w:val="14"/>
  </w:num>
  <w:num w:numId="19">
    <w:abstractNumId w:val="9"/>
  </w:num>
  <w:num w:numId="20">
    <w:abstractNumId w:val="32"/>
  </w:num>
  <w:num w:numId="21">
    <w:abstractNumId w:val="3"/>
  </w:num>
  <w:num w:numId="22">
    <w:abstractNumId w:val="23"/>
  </w:num>
  <w:num w:numId="23">
    <w:abstractNumId w:val="22"/>
  </w:num>
  <w:num w:numId="24">
    <w:abstractNumId w:val="25"/>
  </w:num>
  <w:num w:numId="25">
    <w:abstractNumId w:val="17"/>
  </w:num>
  <w:num w:numId="26">
    <w:abstractNumId w:val="8"/>
  </w:num>
  <w:num w:numId="27">
    <w:abstractNumId w:val="27"/>
  </w:num>
  <w:num w:numId="28">
    <w:abstractNumId w:val="7"/>
  </w:num>
  <w:num w:numId="29">
    <w:abstractNumId w:val="30"/>
  </w:num>
  <w:num w:numId="30">
    <w:abstractNumId w:val="13"/>
  </w:num>
  <w:num w:numId="31">
    <w:abstractNumId w:val="29"/>
  </w:num>
  <w:num w:numId="32">
    <w:abstractNumId w:val="11"/>
  </w:num>
  <w:num w:numId="33">
    <w:abstractNumId w:val="20"/>
  </w:num>
  <w:num w:numId="34">
    <w:abstractNumId w:val="31"/>
  </w:num>
  <w:num w:numId="3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45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5evswxmprzf6ezrr3vpszp5ef5tsas552z&quot;&gt;My EndNote Library_19&lt;record-ids&gt;&lt;item&gt;199&lt;/item&gt;&lt;item&gt;402&lt;/item&gt;&lt;item&gt;427&lt;/item&gt;&lt;item&gt;431&lt;/item&gt;&lt;item&gt;696&lt;/item&gt;&lt;item&gt;698&lt;/item&gt;&lt;item&gt;701&lt;/item&gt;&lt;item&gt;703&lt;/item&gt;&lt;item&gt;704&lt;/item&gt;&lt;item&gt;705&lt;/item&gt;&lt;item&gt;706&lt;/item&gt;&lt;item&gt;729&lt;/item&gt;&lt;item&gt;736&lt;/item&gt;&lt;item&gt;737&lt;/item&gt;&lt;item&gt;738&lt;/item&gt;&lt;item&gt;766&lt;/item&gt;&lt;item&gt;767&lt;/item&gt;&lt;item&gt;769&lt;/item&gt;&lt;/record-ids&gt;&lt;/item&gt;&lt;/Libraries&gt;"/>
  </w:docVars>
  <w:rsids>
    <w:rsidRoot w:val="004E44F8"/>
    <w:rsid w:val="00000D3D"/>
    <w:rsid w:val="0000123C"/>
    <w:rsid w:val="00001F06"/>
    <w:rsid w:val="000025D0"/>
    <w:rsid w:val="000028F6"/>
    <w:rsid w:val="00002D38"/>
    <w:rsid w:val="00003115"/>
    <w:rsid w:val="000036FA"/>
    <w:rsid w:val="000037A2"/>
    <w:rsid w:val="00003A04"/>
    <w:rsid w:val="000040D3"/>
    <w:rsid w:val="00004645"/>
    <w:rsid w:val="00004D69"/>
    <w:rsid w:val="0000620F"/>
    <w:rsid w:val="000068EC"/>
    <w:rsid w:val="00006B61"/>
    <w:rsid w:val="00006FDD"/>
    <w:rsid w:val="000074B5"/>
    <w:rsid w:val="0000777C"/>
    <w:rsid w:val="000101E2"/>
    <w:rsid w:val="0001037C"/>
    <w:rsid w:val="00010BD0"/>
    <w:rsid w:val="000111D7"/>
    <w:rsid w:val="00012B4F"/>
    <w:rsid w:val="00013856"/>
    <w:rsid w:val="000142DD"/>
    <w:rsid w:val="000143F1"/>
    <w:rsid w:val="000148D5"/>
    <w:rsid w:val="00015693"/>
    <w:rsid w:val="00017E06"/>
    <w:rsid w:val="000202C3"/>
    <w:rsid w:val="0002055D"/>
    <w:rsid w:val="00020DCB"/>
    <w:rsid w:val="000215A7"/>
    <w:rsid w:val="00021F7B"/>
    <w:rsid w:val="00022281"/>
    <w:rsid w:val="000223B1"/>
    <w:rsid w:val="000224DC"/>
    <w:rsid w:val="00022BD3"/>
    <w:rsid w:val="00022F3F"/>
    <w:rsid w:val="00022F58"/>
    <w:rsid w:val="00023212"/>
    <w:rsid w:val="000232CC"/>
    <w:rsid w:val="00023CD2"/>
    <w:rsid w:val="000241D7"/>
    <w:rsid w:val="00025EDC"/>
    <w:rsid w:val="0002659B"/>
    <w:rsid w:val="00026D91"/>
    <w:rsid w:val="00027CB9"/>
    <w:rsid w:val="00031A6C"/>
    <w:rsid w:val="000321AE"/>
    <w:rsid w:val="000327E4"/>
    <w:rsid w:val="00032C41"/>
    <w:rsid w:val="00033E83"/>
    <w:rsid w:val="0003469F"/>
    <w:rsid w:val="00034ACD"/>
    <w:rsid w:val="00037A78"/>
    <w:rsid w:val="00041705"/>
    <w:rsid w:val="00041AD2"/>
    <w:rsid w:val="00042624"/>
    <w:rsid w:val="0004267A"/>
    <w:rsid w:val="00044196"/>
    <w:rsid w:val="0004454A"/>
    <w:rsid w:val="000448AB"/>
    <w:rsid w:val="000450C9"/>
    <w:rsid w:val="000452BD"/>
    <w:rsid w:val="0005015B"/>
    <w:rsid w:val="000507C1"/>
    <w:rsid w:val="00050F63"/>
    <w:rsid w:val="000516B6"/>
    <w:rsid w:val="000518AC"/>
    <w:rsid w:val="0005274F"/>
    <w:rsid w:val="00053F29"/>
    <w:rsid w:val="000544CA"/>
    <w:rsid w:val="00056D8C"/>
    <w:rsid w:val="00060175"/>
    <w:rsid w:val="00060D0F"/>
    <w:rsid w:val="000612BD"/>
    <w:rsid w:val="000616E4"/>
    <w:rsid w:val="00061AA5"/>
    <w:rsid w:val="00061BDE"/>
    <w:rsid w:val="00061C67"/>
    <w:rsid w:val="00062271"/>
    <w:rsid w:val="0006295F"/>
    <w:rsid w:val="000640DA"/>
    <w:rsid w:val="00064F90"/>
    <w:rsid w:val="000656B1"/>
    <w:rsid w:val="0006606B"/>
    <w:rsid w:val="00066C69"/>
    <w:rsid w:val="00067FA0"/>
    <w:rsid w:val="00070D78"/>
    <w:rsid w:val="00072324"/>
    <w:rsid w:val="00072F14"/>
    <w:rsid w:val="00073292"/>
    <w:rsid w:val="0007359C"/>
    <w:rsid w:val="00073873"/>
    <w:rsid w:val="00073DD1"/>
    <w:rsid w:val="00073F9E"/>
    <w:rsid w:val="000744BF"/>
    <w:rsid w:val="000763B3"/>
    <w:rsid w:val="00077198"/>
    <w:rsid w:val="00077483"/>
    <w:rsid w:val="00077CCC"/>
    <w:rsid w:val="000807AC"/>
    <w:rsid w:val="00080F27"/>
    <w:rsid w:val="0008107F"/>
    <w:rsid w:val="000810BB"/>
    <w:rsid w:val="00081B15"/>
    <w:rsid w:val="00081B2D"/>
    <w:rsid w:val="00083D34"/>
    <w:rsid w:val="00083F69"/>
    <w:rsid w:val="0008410D"/>
    <w:rsid w:val="000846DB"/>
    <w:rsid w:val="000847DE"/>
    <w:rsid w:val="00084AEF"/>
    <w:rsid w:val="000854EA"/>
    <w:rsid w:val="0008568E"/>
    <w:rsid w:val="00086749"/>
    <w:rsid w:val="00086DCD"/>
    <w:rsid w:val="00090FB8"/>
    <w:rsid w:val="0009189F"/>
    <w:rsid w:val="00092F74"/>
    <w:rsid w:val="0009558F"/>
    <w:rsid w:val="0009609C"/>
    <w:rsid w:val="000964F1"/>
    <w:rsid w:val="000971F5"/>
    <w:rsid w:val="00097785"/>
    <w:rsid w:val="00097EDE"/>
    <w:rsid w:val="000A0484"/>
    <w:rsid w:val="000A110B"/>
    <w:rsid w:val="000A1257"/>
    <w:rsid w:val="000A1A1C"/>
    <w:rsid w:val="000A1BC7"/>
    <w:rsid w:val="000A1CF8"/>
    <w:rsid w:val="000A3570"/>
    <w:rsid w:val="000A42E3"/>
    <w:rsid w:val="000A4360"/>
    <w:rsid w:val="000A5FB3"/>
    <w:rsid w:val="000A6608"/>
    <w:rsid w:val="000A69B7"/>
    <w:rsid w:val="000A7708"/>
    <w:rsid w:val="000A7823"/>
    <w:rsid w:val="000A7BA8"/>
    <w:rsid w:val="000A7DF0"/>
    <w:rsid w:val="000A7F73"/>
    <w:rsid w:val="000B0C1F"/>
    <w:rsid w:val="000B0DB8"/>
    <w:rsid w:val="000B10E0"/>
    <w:rsid w:val="000B1F65"/>
    <w:rsid w:val="000B3D8F"/>
    <w:rsid w:val="000B3DAC"/>
    <w:rsid w:val="000B64B0"/>
    <w:rsid w:val="000B7FC6"/>
    <w:rsid w:val="000C0345"/>
    <w:rsid w:val="000C05AC"/>
    <w:rsid w:val="000C0E19"/>
    <w:rsid w:val="000C0EA2"/>
    <w:rsid w:val="000C1FB7"/>
    <w:rsid w:val="000C4347"/>
    <w:rsid w:val="000C48C2"/>
    <w:rsid w:val="000C4EDB"/>
    <w:rsid w:val="000C4F99"/>
    <w:rsid w:val="000C6E17"/>
    <w:rsid w:val="000C6ED8"/>
    <w:rsid w:val="000C73ED"/>
    <w:rsid w:val="000C788C"/>
    <w:rsid w:val="000D05D3"/>
    <w:rsid w:val="000D0DF2"/>
    <w:rsid w:val="000D117D"/>
    <w:rsid w:val="000D3597"/>
    <w:rsid w:val="000D3E34"/>
    <w:rsid w:val="000D43AD"/>
    <w:rsid w:val="000D43E0"/>
    <w:rsid w:val="000D57E3"/>
    <w:rsid w:val="000D5D1F"/>
    <w:rsid w:val="000D76B8"/>
    <w:rsid w:val="000E03E4"/>
    <w:rsid w:val="000E17AE"/>
    <w:rsid w:val="000E20BB"/>
    <w:rsid w:val="000E238B"/>
    <w:rsid w:val="000E2E94"/>
    <w:rsid w:val="000E3C42"/>
    <w:rsid w:val="000E5148"/>
    <w:rsid w:val="000E529B"/>
    <w:rsid w:val="000E5612"/>
    <w:rsid w:val="000E61F4"/>
    <w:rsid w:val="000E65C2"/>
    <w:rsid w:val="000E68DB"/>
    <w:rsid w:val="000E6A14"/>
    <w:rsid w:val="000E6AED"/>
    <w:rsid w:val="000E6CB7"/>
    <w:rsid w:val="000F000F"/>
    <w:rsid w:val="000F00C1"/>
    <w:rsid w:val="000F0DB2"/>
    <w:rsid w:val="000F167D"/>
    <w:rsid w:val="000F2FDF"/>
    <w:rsid w:val="000F3819"/>
    <w:rsid w:val="000F4224"/>
    <w:rsid w:val="000F432C"/>
    <w:rsid w:val="000F43BE"/>
    <w:rsid w:val="000F485E"/>
    <w:rsid w:val="000F4D07"/>
    <w:rsid w:val="000F5562"/>
    <w:rsid w:val="000F5C69"/>
    <w:rsid w:val="000F5E68"/>
    <w:rsid w:val="000F5F8E"/>
    <w:rsid w:val="000F6427"/>
    <w:rsid w:val="000F65F5"/>
    <w:rsid w:val="000F670A"/>
    <w:rsid w:val="000F6E32"/>
    <w:rsid w:val="000F72FE"/>
    <w:rsid w:val="000F7573"/>
    <w:rsid w:val="00100F3D"/>
    <w:rsid w:val="00101CA5"/>
    <w:rsid w:val="001021B9"/>
    <w:rsid w:val="001037DC"/>
    <w:rsid w:val="001039A0"/>
    <w:rsid w:val="00103AC0"/>
    <w:rsid w:val="001040DD"/>
    <w:rsid w:val="00104227"/>
    <w:rsid w:val="001053BB"/>
    <w:rsid w:val="00105A28"/>
    <w:rsid w:val="00106237"/>
    <w:rsid w:val="0010707C"/>
    <w:rsid w:val="001110F0"/>
    <w:rsid w:val="001114E7"/>
    <w:rsid w:val="0011170E"/>
    <w:rsid w:val="00112041"/>
    <w:rsid w:val="00112280"/>
    <w:rsid w:val="00112A5B"/>
    <w:rsid w:val="00113568"/>
    <w:rsid w:val="00113581"/>
    <w:rsid w:val="00113E35"/>
    <w:rsid w:val="00114AE3"/>
    <w:rsid w:val="001158A9"/>
    <w:rsid w:val="0011613E"/>
    <w:rsid w:val="00116802"/>
    <w:rsid w:val="001179FD"/>
    <w:rsid w:val="001201F0"/>
    <w:rsid w:val="001208C1"/>
    <w:rsid w:val="001235D5"/>
    <w:rsid w:val="00123D7B"/>
    <w:rsid w:val="00123E1B"/>
    <w:rsid w:val="00124DE1"/>
    <w:rsid w:val="001250F2"/>
    <w:rsid w:val="00125100"/>
    <w:rsid w:val="0012632C"/>
    <w:rsid w:val="001272A9"/>
    <w:rsid w:val="00127697"/>
    <w:rsid w:val="00130256"/>
    <w:rsid w:val="00130AA1"/>
    <w:rsid w:val="0013150D"/>
    <w:rsid w:val="00132508"/>
    <w:rsid w:val="00132BBB"/>
    <w:rsid w:val="001334AD"/>
    <w:rsid w:val="0013468C"/>
    <w:rsid w:val="00134BCA"/>
    <w:rsid w:val="00134D1B"/>
    <w:rsid w:val="00135231"/>
    <w:rsid w:val="00135B6F"/>
    <w:rsid w:val="00137282"/>
    <w:rsid w:val="001375B5"/>
    <w:rsid w:val="0013770C"/>
    <w:rsid w:val="00140B24"/>
    <w:rsid w:val="00141C8A"/>
    <w:rsid w:val="00141F34"/>
    <w:rsid w:val="00142076"/>
    <w:rsid w:val="00142291"/>
    <w:rsid w:val="00142316"/>
    <w:rsid w:val="001426C3"/>
    <w:rsid w:val="00142E31"/>
    <w:rsid w:val="00143333"/>
    <w:rsid w:val="00143C03"/>
    <w:rsid w:val="00144307"/>
    <w:rsid w:val="00146591"/>
    <w:rsid w:val="00146FDC"/>
    <w:rsid w:val="00147121"/>
    <w:rsid w:val="001478E9"/>
    <w:rsid w:val="00147C9D"/>
    <w:rsid w:val="00151015"/>
    <w:rsid w:val="00151064"/>
    <w:rsid w:val="0015118B"/>
    <w:rsid w:val="001512A7"/>
    <w:rsid w:val="00151377"/>
    <w:rsid w:val="001514DC"/>
    <w:rsid w:val="00151733"/>
    <w:rsid w:val="001517AB"/>
    <w:rsid w:val="00151C62"/>
    <w:rsid w:val="00151ED4"/>
    <w:rsid w:val="00153A5A"/>
    <w:rsid w:val="00154086"/>
    <w:rsid w:val="00154314"/>
    <w:rsid w:val="0015448C"/>
    <w:rsid w:val="00154666"/>
    <w:rsid w:val="00155393"/>
    <w:rsid w:val="00155431"/>
    <w:rsid w:val="00156CAC"/>
    <w:rsid w:val="001572C3"/>
    <w:rsid w:val="0015772C"/>
    <w:rsid w:val="001602E6"/>
    <w:rsid w:val="0016286F"/>
    <w:rsid w:val="0016298F"/>
    <w:rsid w:val="00164120"/>
    <w:rsid w:val="00164C31"/>
    <w:rsid w:val="00165AD9"/>
    <w:rsid w:val="00167FBB"/>
    <w:rsid w:val="00172818"/>
    <w:rsid w:val="001730BC"/>
    <w:rsid w:val="0017330E"/>
    <w:rsid w:val="00175477"/>
    <w:rsid w:val="00175DA2"/>
    <w:rsid w:val="00176EC3"/>
    <w:rsid w:val="00176F69"/>
    <w:rsid w:val="00177884"/>
    <w:rsid w:val="00180AE2"/>
    <w:rsid w:val="00181E50"/>
    <w:rsid w:val="001835B2"/>
    <w:rsid w:val="00183E06"/>
    <w:rsid w:val="00184E40"/>
    <w:rsid w:val="001853A5"/>
    <w:rsid w:val="001857E8"/>
    <w:rsid w:val="00186014"/>
    <w:rsid w:val="0018613B"/>
    <w:rsid w:val="001862CF"/>
    <w:rsid w:val="00187831"/>
    <w:rsid w:val="00187EC4"/>
    <w:rsid w:val="00190AF9"/>
    <w:rsid w:val="00190C10"/>
    <w:rsid w:val="0019180C"/>
    <w:rsid w:val="00192AFB"/>
    <w:rsid w:val="001939D1"/>
    <w:rsid w:val="00195230"/>
    <w:rsid w:val="00195242"/>
    <w:rsid w:val="00195D7F"/>
    <w:rsid w:val="0019613C"/>
    <w:rsid w:val="00196367"/>
    <w:rsid w:val="00196DD4"/>
    <w:rsid w:val="0019700F"/>
    <w:rsid w:val="001A092A"/>
    <w:rsid w:val="001A13A4"/>
    <w:rsid w:val="001A1443"/>
    <w:rsid w:val="001A1ADB"/>
    <w:rsid w:val="001A2261"/>
    <w:rsid w:val="001A263F"/>
    <w:rsid w:val="001A28D9"/>
    <w:rsid w:val="001A2CB4"/>
    <w:rsid w:val="001A2DCD"/>
    <w:rsid w:val="001A31D3"/>
    <w:rsid w:val="001A33D8"/>
    <w:rsid w:val="001A3B3F"/>
    <w:rsid w:val="001A4161"/>
    <w:rsid w:val="001A439E"/>
    <w:rsid w:val="001A4663"/>
    <w:rsid w:val="001A4688"/>
    <w:rsid w:val="001A49A9"/>
    <w:rsid w:val="001A4C28"/>
    <w:rsid w:val="001A5DB0"/>
    <w:rsid w:val="001A6081"/>
    <w:rsid w:val="001A67D1"/>
    <w:rsid w:val="001A6F76"/>
    <w:rsid w:val="001A74B7"/>
    <w:rsid w:val="001A76A2"/>
    <w:rsid w:val="001A7A7E"/>
    <w:rsid w:val="001B014D"/>
    <w:rsid w:val="001B17B1"/>
    <w:rsid w:val="001B221F"/>
    <w:rsid w:val="001B2322"/>
    <w:rsid w:val="001B2599"/>
    <w:rsid w:val="001B2707"/>
    <w:rsid w:val="001B38E0"/>
    <w:rsid w:val="001B4400"/>
    <w:rsid w:val="001B4A0E"/>
    <w:rsid w:val="001B531A"/>
    <w:rsid w:val="001B611C"/>
    <w:rsid w:val="001B66FE"/>
    <w:rsid w:val="001B6C08"/>
    <w:rsid w:val="001C0737"/>
    <w:rsid w:val="001C0B9B"/>
    <w:rsid w:val="001C2039"/>
    <w:rsid w:val="001C214E"/>
    <w:rsid w:val="001C2EE3"/>
    <w:rsid w:val="001C37C6"/>
    <w:rsid w:val="001C384E"/>
    <w:rsid w:val="001C40E3"/>
    <w:rsid w:val="001C4CC6"/>
    <w:rsid w:val="001C50E8"/>
    <w:rsid w:val="001C5575"/>
    <w:rsid w:val="001C59A7"/>
    <w:rsid w:val="001C6383"/>
    <w:rsid w:val="001C65CF"/>
    <w:rsid w:val="001C689C"/>
    <w:rsid w:val="001C6A2A"/>
    <w:rsid w:val="001C6E63"/>
    <w:rsid w:val="001C6F49"/>
    <w:rsid w:val="001D27B4"/>
    <w:rsid w:val="001D2905"/>
    <w:rsid w:val="001D2969"/>
    <w:rsid w:val="001D2B9F"/>
    <w:rsid w:val="001D3B10"/>
    <w:rsid w:val="001D4347"/>
    <w:rsid w:val="001D537C"/>
    <w:rsid w:val="001D5947"/>
    <w:rsid w:val="001D6387"/>
    <w:rsid w:val="001D6957"/>
    <w:rsid w:val="001D6CF0"/>
    <w:rsid w:val="001D6D8D"/>
    <w:rsid w:val="001D7405"/>
    <w:rsid w:val="001E0911"/>
    <w:rsid w:val="001E11C0"/>
    <w:rsid w:val="001E1685"/>
    <w:rsid w:val="001E222B"/>
    <w:rsid w:val="001E2634"/>
    <w:rsid w:val="001E301B"/>
    <w:rsid w:val="001E47B3"/>
    <w:rsid w:val="001E5D74"/>
    <w:rsid w:val="001E6451"/>
    <w:rsid w:val="001E6782"/>
    <w:rsid w:val="001E6B8D"/>
    <w:rsid w:val="001E6CEC"/>
    <w:rsid w:val="001F0580"/>
    <w:rsid w:val="001F06F2"/>
    <w:rsid w:val="001F080E"/>
    <w:rsid w:val="001F0F1C"/>
    <w:rsid w:val="001F1EB6"/>
    <w:rsid w:val="001F2309"/>
    <w:rsid w:val="001F64DB"/>
    <w:rsid w:val="001F6C1D"/>
    <w:rsid w:val="001F6C37"/>
    <w:rsid w:val="001F71E2"/>
    <w:rsid w:val="001F7F74"/>
    <w:rsid w:val="0020023E"/>
    <w:rsid w:val="0020064E"/>
    <w:rsid w:val="00201C12"/>
    <w:rsid w:val="0020337B"/>
    <w:rsid w:val="00204B46"/>
    <w:rsid w:val="00204C41"/>
    <w:rsid w:val="00205896"/>
    <w:rsid w:val="00206196"/>
    <w:rsid w:val="002072C2"/>
    <w:rsid w:val="00207D76"/>
    <w:rsid w:val="00207DCE"/>
    <w:rsid w:val="002102D8"/>
    <w:rsid w:val="002118BF"/>
    <w:rsid w:val="00213255"/>
    <w:rsid w:val="002139FF"/>
    <w:rsid w:val="00215A77"/>
    <w:rsid w:val="00215E86"/>
    <w:rsid w:val="0021614D"/>
    <w:rsid w:val="00216F95"/>
    <w:rsid w:val="00220B96"/>
    <w:rsid w:val="00220E3C"/>
    <w:rsid w:val="00220FB2"/>
    <w:rsid w:val="00221312"/>
    <w:rsid w:val="002222E8"/>
    <w:rsid w:val="00222AD7"/>
    <w:rsid w:val="002230F9"/>
    <w:rsid w:val="00224012"/>
    <w:rsid w:val="0022521A"/>
    <w:rsid w:val="00225DB2"/>
    <w:rsid w:val="00225DF5"/>
    <w:rsid w:val="002260CD"/>
    <w:rsid w:val="00227D73"/>
    <w:rsid w:val="00227F58"/>
    <w:rsid w:val="00230B08"/>
    <w:rsid w:val="00231AF0"/>
    <w:rsid w:val="00232608"/>
    <w:rsid w:val="00233F42"/>
    <w:rsid w:val="002342E4"/>
    <w:rsid w:val="00234809"/>
    <w:rsid w:val="002348B7"/>
    <w:rsid w:val="0023648D"/>
    <w:rsid w:val="002364C0"/>
    <w:rsid w:val="00236D3E"/>
    <w:rsid w:val="002377EC"/>
    <w:rsid w:val="00242A9C"/>
    <w:rsid w:val="00242E95"/>
    <w:rsid w:val="00243357"/>
    <w:rsid w:val="00245A2A"/>
    <w:rsid w:val="00245DE0"/>
    <w:rsid w:val="00245FCE"/>
    <w:rsid w:val="0024637F"/>
    <w:rsid w:val="00246F80"/>
    <w:rsid w:val="002471ED"/>
    <w:rsid w:val="00247C06"/>
    <w:rsid w:val="00250481"/>
    <w:rsid w:val="00250D1C"/>
    <w:rsid w:val="00251548"/>
    <w:rsid w:val="00251681"/>
    <w:rsid w:val="00256851"/>
    <w:rsid w:val="00256E58"/>
    <w:rsid w:val="00260543"/>
    <w:rsid w:val="00260937"/>
    <w:rsid w:val="0026124A"/>
    <w:rsid w:val="00261265"/>
    <w:rsid w:val="00262075"/>
    <w:rsid w:val="00262702"/>
    <w:rsid w:val="00263C08"/>
    <w:rsid w:val="00264718"/>
    <w:rsid w:val="00264BC0"/>
    <w:rsid w:val="0026503C"/>
    <w:rsid w:val="0026672C"/>
    <w:rsid w:val="00266DB4"/>
    <w:rsid w:val="00266FBD"/>
    <w:rsid w:val="00267986"/>
    <w:rsid w:val="00267DB6"/>
    <w:rsid w:val="0027036B"/>
    <w:rsid w:val="002703C9"/>
    <w:rsid w:val="002707D5"/>
    <w:rsid w:val="00270825"/>
    <w:rsid w:val="00270E17"/>
    <w:rsid w:val="00270EB5"/>
    <w:rsid w:val="0027173C"/>
    <w:rsid w:val="00271949"/>
    <w:rsid w:val="00272566"/>
    <w:rsid w:val="0027304C"/>
    <w:rsid w:val="002737CE"/>
    <w:rsid w:val="002744FB"/>
    <w:rsid w:val="002752C8"/>
    <w:rsid w:val="002760FD"/>
    <w:rsid w:val="002779D2"/>
    <w:rsid w:val="00280555"/>
    <w:rsid w:val="00281758"/>
    <w:rsid w:val="00282680"/>
    <w:rsid w:val="00282948"/>
    <w:rsid w:val="00282F09"/>
    <w:rsid w:val="002833CA"/>
    <w:rsid w:val="00283BA9"/>
    <w:rsid w:val="00283FA3"/>
    <w:rsid w:val="00285546"/>
    <w:rsid w:val="00287835"/>
    <w:rsid w:val="002902BA"/>
    <w:rsid w:val="00290605"/>
    <w:rsid w:val="00290614"/>
    <w:rsid w:val="00290DC2"/>
    <w:rsid w:val="002933B5"/>
    <w:rsid w:val="002951EC"/>
    <w:rsid w:val="00295ED7"/>
    <w:rsid w:val="002960B7"/>
    <w:rsid w:val="0029688D"/>
    <w:rsid w:val="002968EE"/>
    <w:rsid w:val="00296B15"/>
    <w:rsid w:val="002973F6"/>
    <w:rsid w:val="002A0402"/>
    <w:rsid w:val="002A09D9"/>
    <w:rsid w:val="002A0B7D"/>
    <w:rsid w:val="002A19C9"/>
    <w:rsid w:val="002A24BE"/>
    <w:rsid w:val="002A2668"/>
    <w:rsid w:val="002A275A"/>
    <w:rsid w:val="002A2A10"/>
    <w:rsid w:val="002A2DD3"/>
    <w:rsid w:val="002A32F7"/>
    <w:rsid w:val="002A38A5"/>
    <w:rsid w:val="002A39BA"/>
    <w:rsid w:val="002A3A06"/>
    <w:rsid w:val="002A3AFF"/>
    <w:rsid w:val="002A3F9B"/>
    <w:rsid w:val="002A42AE"/>
    <w:rsid w:val="002A48E1"/>
    <w:rsid w:val="002A4FE2"/>
    <w:rsid w:val="002A56C8"/>
    <w:rsid w:val="002A5947"/>
    <w:rsid w:val="002A5BE7"/>
    <w:rsid w:val="002A5D21"/>
    <w:rsid w:val="002A6EA6"/>
    <w:rsid w:val="002A7893"/>
    <w:rsid w:val="002B1654"/>
    <w:rsid w:val="002B1681"/>
    <w:rsid w:val="002B183B"/>
    <w:rsid w:val="002B2A9C"/>
    <w:rsid w:val="002B2C96"/>
    <w:rsid w:val="002B3217"/>
    <w:rsid w:val="002B4042"/>
    <w:rsid w:val="002B496F"/>
    <w:rsid w:val="002B5AC2"/>
    <w:rsid w:val="002B5FD9"/>
    <w:rsid w:val="002B7841"/>
    <w:rsid w:val="002C0499"/>
    <w:rsid w:val="002C1479"/>
    <w:rsid w:val="002C1CA7"/>
    <w:rsid w:val="002C27C6"/>
    <w:rsid w:val="002C2CAA"/>
    <w:rsid w:val="002C2F9B"/>
    <w:rsid w:val="002C3977"/>
    <w:rsid w:val="002C4509"/>
    <w:rsid w:val="002C5431"/>
    <w:rsid w:val="002C7DE8"/>
    <w:rsid w:val="002D01D8"/>
    <w:rsid w:val="002D03BE"/>
    <w:rsid w:val="002D069A"/>
    <w:rsid w:val="002D0D39"/>
    <w:rsid w:val="002D0F98"/>
    <w:rsid w:val="002D0FA2"/>
    <w:rsid w:val="002D1051"/>
    <w:rsid w:val="002D1056"/>
    <w:rsid w:val="002D1450"/>
    <w:rsid w:val="002D167E"/>
    <w:rsid w:val="002D2E10"/>
    <w:rsid w:val="002D424E"/>
    <w:rsid w:val="002D4845"/>
    <w:rsid w:val="002D516A"/>
    <w:rsid w:val="002D5ACC"/>
    <w:rsid w:val="002D5B2A"/>
    <w:rsid w:val="002D63F8"/>
    <w:rsid w:val="002D656F"/>
    <w:rsid w:val="002D6B63"/>
    <w:rsid w:val="002D6ED1"/>
    <w:rsid w:val="002D6F3B"/>
    <w:rsid w:val="002D7D2A"/>
    <w:rsid w:val="002E029E"/>
    <w:rsid w:val="002E0DD4"/>
    <w:rsid w:val="002E0FFF"/>
    <w:rsid w:val="002E186F"/>
    <w:rsid w:val="002E1CC6"/>
    <w:rsid w:val="002E1CFF"/>
    <w:rsid w:val="002E1EBC"/>
    <w:rsid w:val="002E1EDB"/>
    <w:rsid w:val="002E2E95"/>
    <w:rsid w:val="002E306D"/>
    <w:rsid w:val="002E329A"/>
    <w:rsid w:val="002E472B"/>
    <w:rsid w:val="002E4C80"/>
    <w:rsid w:val="002E4DF9"/>
    <w:rsid w:val="002E5298"/>
    <w:rsid w:val="002E5D38"/>
    <w:rsid w:val="002E5DD7"/>
    <w:rsid w:val="002E6AC4"/>
    <w:rsid w:val="002F12F8"/>
    <w:rsid w:val="002F17BF"/>
    <w:rsid w:val="002F1838"/>
    <w:rsid w:val="002F1B67"/>
    <w:rsid w:val="002F1CF4"/>
    <w:rsid w:val="002F4099"/>
    <w:rsid w:val="002F4D5D"/>
    <w:rsid w:val="00300F9F"/>
    <w:rsid w:val="00301266"/>
    <w:rsid w:val="00302065"/>
    <w:rsid w:val="003027E0"/>
    <w:rsid w:val="00303C4B"/>
    <w:rsid w:val="00304244"/>
    <w:rsid w:val="00304498"/>
    <w:rsid w:val="0030546C"/>
    <w:rsid w:val="0030559B"/>
    <w:rsid w:val="0030570A"/>
    <w:rsid w:val="00306EC7"/>
    <w:rsid w:val="00307055"/>
    <w:rsid w:val="00307CE8"/>
    <w:rsid w:val="003111CB"/>
    <w:rsid w:val="003127E2"/>
    <w:rsid w:val="003137B2"/>
    <w:rsid w:val="00315633"/>
    <w:rsid w:val="003156A0"/>
    <w:rsid w:val="00317007"/>
    <w:rsid w:val="00317498"/>
    <w:rsid w:val="00317545"/>
    <w:rsid w:val="00317652"/>
    <w:rsid w:val="00320850"/>
    <w:rsid w:val="00320EF6"/>
    <w:rsid w:val="00322DC3"/>
    <w:rsid w:val="003232D4"/>
    <w:rsid w:val="003233C5"/>
    <w:rsid w:val="00323BB2"/>
    <w:rsid w:val="00323BBB"/>
    <w:rsid w:val="00324DD4"/>
    <w:rsid w:val="00325883"/>
    <w:rsid w:val="0032768F"/>
    <w:rsid w:val="00327736"/>
    <w:rsid w:val="00330527"/>
    <w:rsid w:val="00330903"/>
    <w:rsid w:val="003313BE"/>
    <w:rsid w:val="00331535"/>
    <w:rsid w:val="003329C2"/>
    <w:rsid w:val="00332C97"/>
    <w:rsid w:val="00332CF1"/>
    <w:rsid w:val="003330A3"/>
    <w:rsid w:val="003331EA"/>
    <w:rsid w:val="00333229"/>
    <w:rsid w:val="0033329B"/>
    <w:rsid w:val="003336B9"/>
    <w:rsid w:val="00334F36"/>
    <w:rsid w:val="00335894"/>
    <w:rsid w:val="003363ED"/>
    <w:rsid w:val="003365F3"/>
    <w:rsid w:val="003375B3"/>
    <w:rsid w:val="003403DA"/>
    <w:rsid w:val="00340781"/>
    <w:rsid w:val="00340A44"/>
    <w:rsid w:val="00340AEE"/>
    <w:rsid w:val="003410FC"/>
    <w:rsid w:val="00341309"/>
    <w:rsid w:val="003419A4"/>
    <w:rsid w:val="003436E5"/>
    <w:rsid w:val="00344ABA"/>
    <w:rsid w:val="003457F4"/>
    <w:rsid w:val="00345A59"/>
    <w:rsid w:val="00345A7E"/>
    <w:rsid w:val="00345B34"/>
    <w:rsid w:val="00346F41"/>
    <w:rsid w:val="0034785F"/>
    <w:rsid w:val="003516B1"/>
    <w:rsid w:val="003521DD"/>
    <w:rsid w:val="003533AE"/>
    <w:rsid w:val="00355016"/>
    <w:rsid w:val="00355992"/>
    <w:rsid w:val="00356590"/>
    <w:rsid w:val="0036114E"/>
    <w:rsid w:val="003616C4"/>
    <w:rsid w:val="00361DC3"/>
    <w:rsid w:val="003634BD"/>
    <w:rsid w:val="00363AEA"/>
    <w:rsid w:val="00364371"/>
    <w:rsid w:val="00364545"/>
    <w:rsid w:val="003655FE"/>
    <w:rsid w:val="0036635B"/>
    <w:rsid w:val="003663C1"/>
    <w:rsid w:val="00366838"/>
    <w:rsid w:val="00366C16"/>
    <w:rsid w:val="00367932"/>
    <w:rsid w:val="00367C89"/>
    <w:rsid w:val="00370032"/>
    <w:rsid w:val="0037061F"/>
    <w:rsid w:val="00370EF4"/>
    <w:rsid w:val="00370F37"/>
    <w:rsid w:val="0037121B"/>
    <w:rsid w:val="00371984"/>
    <w:rsid w:val="00371ADA"/>
    <w:rsid w:val="00372D05"/>
    <w:rsid w:val="0037329C"/>
    <w:rsid w:val="00373569"/>
    <w:rsid w:val="00373D25"/>
    <w:rsid w:val="00373DC2"/>
    <w:rsid w:val="00375E72"/>
    <w:rsid w:val="00375FE0"/>
    <w:rsid w:val="00376314"/>
    <w:rsid w:val="0038023A"/>
    <w:rsid w:val="0038038B"/>
    <w:rsid w:val="00380C3C"/>
    <w:rsid w:val="00380D02"/>
    <w:rsid w:val="0038158C"/>
    <w:rsid w:val="00381F73"/>
    <w:rsid w:val="00382351"/>
    <w:rsid w:val="00382EC7"/>
    <w:rsid w:val="00383414"/>
    <w:rsid w:val="00383545"/>
    <w:rsid w:val="00383578"/>
    <w:rsid w:val="00384856"/>
    <w:rsid w:val="00384F9F"/>
    <w:rsid w:val="00385097"/>
    <w:rsid w:val="00385E2C"/>
    <w:rsid w:val="0039188D"/>
    <w:rsid w:val="003921E8"/>
    <w:rsid w:val="0039257D"/>
    <w:rsid w:val="0039312A"/>
    <w:rsid w:val="00393FF3"/>
    <w:rsid w:val="003940B6"/>
    <w:rsid w:val="003943FE"/>
    <w:rsid w:val="00394E25"/>
    <w:rsid w:val="00394F1D"/>
    <w:rsid w:val="00395678"/>
    <w:rsid w:val="0039680D"/>
    <w:rsid w:val="00397501"/>
    <w:rsid w:val="00397B7C"/>
    <w:rsid w:val="00397CF4"/>
    <w:rsid w:val="003A16FA"/>
    <w:rsid w:val="003A2C66"/>
    <w:rsid w:val="003A2FD0"/>
    <w:rsid w:val="003A350D"/>
    <w:rsid w:val="003A3734"/>
    <w:rsid w:val="003A4CD7"/>
    <w:rsid w:val="003A54DD"/>
    <w:rsid w:val="003A5AE4"/>
    <w:rsid w:val="003A6070"/>
    <w:rsid w:val="003A776B"/>
    <w:rsid w:val="003A7B65"/>
    <w:rsid w:val="003B12D1"/>
    <w:rsid w:val="003B2376"/>
    <w:rsid w:val="003B342B"/>
    <w:rsid w:val="003B37F8"/>
    <w:rsid w:val="003B3B43"/>
    <w:rsid w:val="003B5389"/>
    <w:rsid w:val="003B5539"/>
    <w:rsid w:val="003B5F4A"/>
    <w:rsid w:val="003B69A8"/>
    <w:rsid w:val="003B6FB3"/>
    <w:rsid w:val="003C0330"/>
    <w:rsid w:val="003C044B"/>
    <w:rsid w:val="003C1010"/>
    <w:rsid w:val="003C14EC"/>
    <w:rsid w:val="003C1FAD"/>
    <w:rsid w:val="003C2172"/>
    <w:rsid w:val="003C24B4"/>
    <w:rsid w:val="003C3966"/>
    <w:rsid w:val="003C431D"/>
    <w:rsid w:val="003C507E"/>
    <w:rsid w:val="003C652A"/>
    <w:rsid w:val="003C6551"/>
    <w:rsid w:val="003C790A"/>
    <w:rsid w:val="003D1187"/>
    <w:rsid w:val="003D1584"/>
    <w:rsid w:val="003D1966"/>
    <w:rsid w:val="003D27EE"/>
    <w:rsid w:val="003D2ABA"/>
    <w:rsid w:val="003D2E49"/>
    <w:rsid w:val="003D374B"/>
    <w:rsid w:val="003D4D06"/>
    <w:rsid w:val="003D58C5"/>
    <w:rsid w:val="003D59CE"/>
    <w:rsid w:val="003D5D7F"/>
    <w:rsid w:val="003D6212"/>
    <w:rsid w:val="003D66AB"/>
    <w:rsid w:val="003D6857"/>
    <w:rsid w:val="003D6A7A"/>
    <w:rsid w:val="003D7172"/>
    <w:rsid w:val="003D72C5"/>
    <w:rsid w:val="003E0192"/>
    <w:rsid w:val="003E069B"/>
    <w:rsid w:val="003E1697"/>
    <w:rsid w:val="003E1785"/>
    <w:rsid w:val="003E21F0"/>
    <w:rsid w:val="003E353F"/>
    <w:rsid w:val="003E38D5"/>
    <w:rsid w:val="003E3C7E"/>
    <w:rsid w:val="003E421C"/>
    <w:rsid w:val="003E44B0"/>
    <w:rsid w:val="003E595B"/>
    <w:rsid w:val="003E7850"/>
    <w:rsid w:val="003E7D6E"/>
    <w:rsid w:val="003F028E"/>
    <w:rsid w:val="003F0C58"/>
    <w:rsid w:val="003F100A"/>
    <w:rsid w:val="003F1493"/>
    <w:rsid w:val="003F22C9"/>
    <w:rsid w:val="003F290E"/>
    <w:rsid w:val="003F3258"/>
    <w:rsid w:val="003F375E"/>
    <w:rsid w:val="003F3812"/>
    <w:rsid w:val="003F3DCD"/>
    <w:rsid w:val="003F4130"/>
    <w:rsid w:val="003F487C"/>
    <w:rsid w:val="003F49AF"/>
    <w:rsid w:val="003F529A"/>
    <w:rsid w:val="003F5CAB"/>
    <w:rsid w:val="004007B7"/>
    <w:rsid w:val="00400907"/>
    <w:rsid w:val="00400BD7"/>
    <w:rsid w:val="00401B33"/>
    <w:rsid w:val="00401C12"/>
    <w:rsid w:val="0040278B"/>
    <w:rsid w:val="00402C7A"/>
    <w:rsid w:val="004036D1"/>
    <w:rsid w:val="00403859"/>
    <w:rsid w:val="00404088"/>
    <w:rsid w:val="00406A2D"/>
    <w:rsid w:val="00406FB8"/>
    <w:rsid w:val="004074C1"/>
    <w:rsid w:val="00410114"/>
    <w:rsid w:val="0041076C"/>
    <w:rsid w:val="00411F40"/>
    <w:rsid w:val="004123A0"/>
    <w:rsid w:val="004134A6"/>
    <w:rsid w:val="00414A79"/>
    <w:rsid w:val="00414B4C"/>
    <w:rsid w:val="00415B27"/>
    <w:rsid w:val="00415DEF"/>
    <w:rsid w:val="00416092"/>
    <w:rsid w:val="00416169"/>
    <w:rsid w:val="00416841"/>
    <w:rsid w:val="004173BA"/>
    <w:rsid w:val="00417564"/>
    <w:rsid w:val="00417995"/>
    <w:rsid w:val="004204C1"/>
    <w:rsid w:val="004209E1"/>
    <w:rsid w:val="00420CFA"/>
    <w:rsid w:val="00423D76"/>
    <w:rsid w:val="00424429"/>
    <w:rsid w:val="004252F6"/>
    <w:rsid w:val="0042674F"/>
    <w:rsid w:val="0042680D"/>
    <w:rsid w:val="00426A5F"/>
    <w:rsid w:val="00426B47"/>
    <w:rsid w:val="00426CEE"/>
    <w:rsid w:val="0043046A"/>
    <w:rsid w:val="004323B0"/>
    <w:rsid w:val="00432EE3"/>
    <w:rsid w:val="004339BE"/>
    <w:rsid w:val="00433AA5"/>
    <w:rsid w:val="004342BD"/>
    <w:rsid w:val="00434465"/>
    <w:rsid w:val="00434FDF"/>
    <w:rsid w:val="0043545D"/>
    <w:rsid w:val="0043583E"/>
    <w:rsid w:val="00436EEC"/>
    <w:rsid w:val="00442744"/>
    <w:rsid w:val="00444C35"/>
    <w:rsid w:val="00444E3A"/>
    <w:rsid w:val="00445C97"/>
    <w:rsid w:val="00446054"/>
    <w:rsid w:val="00446F85"/>
    <w:rsid w:val="00447D2C"/>
    <w:rsid w:val="0045091C"/>
    <w:rsid w:val="00451F69"/>
    <w:rsid w:val="004526DA"/>
    <w:rsid w:val="00453852"/>
    <w:rsid w:val="00453E15"/>
    <w:rsid w:val="00454C9C"/>
    <w:rsid w:val="004556CE"/>
    <w:rsid w:val="004579AA"/>
    <w:rsid w:val="00460FD7"/>
    <w:rsid w:val="0046146E"/>
    <w:rsid w:val="00461DB4"/>
    <w:rsid w:val="00463452"/>
    <w:rsid w:val="00463677"/>
    <w:rsid w:val="0046377D"/>
    <w:rsid w:val="00463F34"/>
    <w:rsid w:val="004644C9"/>
    <w:rsid w:val="0046500C"/>
    <w:rsid w:val="00465240"/>
    <w:rsid w:val="004652FD"/>
    <w:rsid w:val="00465E57"/>
    <w:rsid w:val="00465F7E"/>
    <w:rsid w:val="0046682B"/>
    <w:rsid w:val="00466BE7"/>
    <w:rsid w:val="00470380"/>
    <w:rsid w:val="004703D6"/>
    <w:rsid w:val="0047091E"/>
    <w:rsid w:val="00470CCA"/>
    <w:rsid w:val="00470D5D"/>
    <w:rsid w:val="00472930"/>
    <w:rsid w:val="00473397"/>
    <w:rsid w:val="0047343C"/>
    <w:rsid w:val="00473627"/>
    <w:rsid w:val="004738F7"/>
    <w:rsid w:val="00475E16"/>
    <w:rsid w:val="0047635C"/>
    <w:rsid w:val="004764D1"/>
    <w:rsid w:val="00477DCE"/>
    <w:rsid w:val="00477FC6"/>
    <w:rsid w:val="00480BD8"/>
    <w:rsid w:val="004815FE"/>
    <w:rsid w:val="004821C0"/>
    <w:rsid w:val="00482291"/>
    <w:rsid w:val="0048233A"/>
    <w:rsid w:val="00482574"/>
    <w:rsid w:val="0048455F"/>
    <w:rsid w:val="00485E41"/>
    <w:rsid w:val="00485F43"/>
    <w:rsid w:val="004861E6"/>
    <w:rsid w:val="00486682"/>
    <w:rsid w:val="0048700B"/>
    <w:rsid w:val="00490A3F"/>
    <w:rsid w:val="00490FFC"/>
    <w:rsid w:val="00491D42"/>
    <w:rsid w:val="0049216F"/>
    <w:rsid w:val="00492260"/>
    <w:rsid w:val="004924FD"/>
    <w:rsid w:val="0049294E"/>
    <w:rsid w:val="00492AAF"/>
    <w:rsid w:val="00493102"/>
    <w:rsid w:val="004941C5"/>
    <w:rsid w:val="004952AB"/>
    <w:rsid w:val="00495B7F"/>
    <w:rsid w:val="00496340"/>
    <w:rsid w:val="0049646F"/>
    <w:rsid w:val="004966B9"/>
    <w:rsid w:val="00496A2B"/>
    <w:rsid w:val="00496DD9"/>
    <w:rsid w:val="004A06EB"/>
    <w:rsid w:val="004A0DC9"/>
    <w:rsid w:val="004A0E44"/>
    <w:rsid w:val="004A1E65"/>
    <w:rsid w:val="004A29DB"/>
    <w:rsid w:val="004A379F"/>
    <w:rsid w:val="004A41E0"/>
    <w:rsid w:val="004A47F4"/>
    <w:rsid w:val="004A4AB0"/>
    <w:rsid w:val="004A52A2"/>
    <w:rsid w:val="004A643C"/>
    <w:rsid w:val="004A6BD9"/>
    <w:rsid w:val="004A7325"/>
    <w:rsid w:val="004A7A7D"/>
    <w:rsid w:val="004A7DB5"/>
    <w:rsid w:val="004B0014"/>
    <w:rsid w:val="004B0DBD"/>
    <w:rsid w:val="004B1207"/>
    <w:rsid w:val="004B1352"/>
    <w:rsid w:val="004B1796"/>
    <w:rsid w:val="004B1BAC"/>
    <w:rsid w:val="004B2E7F"/>
    <w:rsid w:val="004B359D"/>
    <w:rsid w:val="004B35D1"/>
    <w:rsid w:val="004B37D7"/>
    <w:rsid w:val="004B4929"/>
    <w:rsid w:val="004B4A7A"/>
    <w:rsid w:val="004B5065"/>
    <w:rsid w:val="004B5AD3"/>
    <w:rsid w:val="004B5DCB"/>
    <w:rsid w:val="004B6026"/>
    <w:rsid w:val="004B61F1"/>
    <w:rsid w:val="004B674F"/>
    <w:rsid w:val="004C011F"/>
    <w:rsid w:val="004C03FA"/>
    <w:rsid w:val="004C0AC6"/>
    <w:rsid w:val="004C0FC7"/>
    <w:rsid w:val="004C1608"/>
    <w:rsid w:val="004C1F31"/>
    <w:rsid w:val="004C2749"/>
    <w:rsid w:val="004C38E0"/>
    <w:rsid w:val="004C41B4"/>
    <w:rsid w:val="004C460E"/>
    <w:rsid w:val="004C5224"/>
    <w:rsid w:val="004C55FB"/>
    <w:rsid w:val="004C572D"/>
    <w:rsid w:val="004C6202"/>
    <w:rsid w:val="004C65AF"/>
    <w:rsid w:val="004C7EF4"/>
    <w:rsid w:val="004D00AA"/>
    <w:rsid w:val="004D0857"/>
    <w:rsid w:val="004D1013"/>
    <w:rsid w:val="004D12E5"/>
    <w:rsid w:val="004D1AEC"/>
    <w:rsid w:val="004D35A4"/>
    <w:rsid w:val="004D3AE2"/>
    <w:rsid w:val="004D3CEF"/>
    <w:rsid w:val="004D3F45"/>
    <w:rsid w:val="004D6977"/>
    <w:rsid w:val="004D6FD1"/>
    <w:rsid w:val="004D7613"/>
    <w:rsid w:val="004E0169"/>
    <w:rsid w:val="004E1383"/>
    <w:rsid w:val="004E1EC8"/>
    <w:rsid w:val="004E21E2"/>
    <w:rsid w:val="004E22BD"/>
    <w:rsid w:val="004E44F8"/>
    <w:rsid w:val="004E48D8"/>
    <w:rsid w:val="004E4AC2"/>
    <w:rsid w:val="004E5815"/>
    <w:rsid w:val="004E66ED"/>
    <w:rsid w:val="004E6B67"/>
    <w:rsid w:val="004E77E0"/>
    <w:rsid w:val="004F05CA"/>
    <w:rsid w:val="004F0EF5"/>
    <w:rsid w:val="004F17A9"/>
    <w:rsid w:val="004F1CBD"/>
    <w:rsid w:val="004F2DFE"/>
    <w:rsid w:val="004F3720"/>
    <w:rsid w:val="004F3A3D"/>
    <w:rsid w:val="004F401B"/>
    <w:rsid w:val="004F419D"/>
    <w:rsid w:val="004F68CE"/>
    <w:rsid w:val="004F7264"/>
    <w:rsid w:val="004F7602"/>
    <w:rsid w:val="004F7E8C"/>
    <w:rsid w:val="005001C1"/>
    <w:rsid w:val="00501263"/>
    <w:rsid w:val="00501EBE"/>
    <w:rsid w:val="00502771"/>
    <w:rsid w:val="00503C04"/>
    <w:rsid w:val="005044E6"/>
    <w:rsid w:val="00504578"/>
    <w:rsid w:val="00504CE3"/>
    <w:rsid w:val="005064D9"/>
    <w:rsid w:val="0050736A"/>
    <w:rsid w:val="00507FE1"/>
    <w:rsid w:val="00510369"/>
    <w:rsid w:val="005104FB"/>
    <w:rsid w:val="005128CC"/>
    <w:rsid w:val="00513396"/>
    <w:rsid w:val="00514917"/>
    <w:rsid w:val="00514ADE"/>
    <w:rsid w:val="00514EB5"/>
    <w:rsid w:val="00515A7E"/>
    <w:rsid w:val="005161B7"/>
    <w:rsid w:val="00516944"/>
    <w:rsid w:val="00516971"/>
    <w:rsid w:val="00517B30"/>
    <w:rsid w:val="00517C6D"/>
    <w:rsid w:val="00520413"/>
    <w:rsid w:val="00521406"/>
    <w:rsid w:val="0052179A"/>
    <w:rsid w:val="00523CA8"/>
    <w:rsid w:val="00524457"/>
    <w:rsid w:val="00525745"/>
    <w:rsid w:val="0052680C"/>
    <w:rsid w:val="00526FA5"/>
    <w:rsid w:val="00527125"/>
    <w:rsid w:val="005278F0"/>
    <w:rsid w:val="00527D4D"/>
    <w:rsid w:val="00527EED"/>
    <w:rsid w:val="00531224"/>
    <w:rsid w:val="00532FD4"/>
    <w:rsid w:val="00533167"/>
    <w:rsid w:val="0053391F"/>
    <w:rsid w:val="00533A51"/>
    <w:rsid w:val="00533C34"/>
    <w:rsid w:val="005340AA"/>
    <w:rsid w:val="0053501D"/>
    <w:rsid w:val="005354CF"/>
    <w:rsid w:val="00535DD4"/>
    <w:rsid w:val="0053615A"/>
    <w:rsid w:val="00537FEF"/>
    <w:rsid w:val="00540DDE"/>
    <w:rsid w:val="00541E41"/>
    <w:rsid w:val="005420AE"/>
    <w:rsid w:val="005425C9"/>
    <w:rsid w:val="00542E5C"/>
    <w:rsid w:val="0054331A"/>
    <w:rsid w:val="00543473"/>
    <w:rsid w:val="00544349"/>
    <w:rsid w:val="00544A88"/>
    <w:rsid w:val="00545074"/>
    <w:rsid w:val="00545E77"/>
    <w:rsid w:val="00546925"/>
    <w:rsid w:val="005479CC"/>
    <w:rsid w:val="00547F2C"/>
    <w:rsid w:val="00550CEB"/>
    <w:rsid w:val="00550D3C"/>
    <w:rsid w:val="00550EBF"/>
    <w:rsid w:val="0055122F"/>
    <w:rsid w:val="005512E5"/>
    <w:rsid w:val="00551365"/>
    <w:rsid w:val="00551575"/>
    <w:rsid w:val="00551B1D"/>
    <w:rsid w:val="005521E6"/>
    <w:rsid w:val="00552B17"/>
    <w:rsid w:val="005532B4"/>
    <w:rsid w:val="00553946"/>
    <w:rsid w:val="005542AA"/>
    <w:rsid w:val="00555660"/>
    <w:rsid w:val="00555F29"/>
    <w:rsid w:val="00556058"/>
    <w:rsid w:val="005561E4"/>
    <w:rsid w:val="005570F9"/>
    <w:rsid w:val="0055777B"/>
    <w:rsid w:val="00557DFD"/>
    <w:rsid w:val="00560DCB"/>
    <w:rsid w:val="00560E89"/>
    <w:rsid w:val="00561CD3"/>
    <w:rsid w:val="00562385"/>
    <w:rsid w:val="00562A10"/>
    <w:rsid w:val="00562D38"/>
    <w:rsid w:val="00563780"/>
    <w:rsid w:val="00563FB8"/>
    <w:rsid w:val="00564273"/>
    <w:rsid w:val="00564946"/>
    <w:rsid w:val="00564E53"/>
    <w:rsid w:val="00564F55"/>
    <w:rsid w:val="00565B27"/>
    <w:rsid w:val="00566237"/>
    <w:rsid w:val="005674B9"/>
    <w:rsid w:val="00570AF7"/>
    <w:rsid w:val="00570C5E"/>
    <w:rsid w:val="00571C40"/>
    <w:rsid w:val="0057201D"/>
    <w:rsid w:val="00572103"/>
    <w:rsid w:val="005721E2"/>
    <w:rsid w:val="00574493"/>
    <w:rsid w:val="005749BB"/>
    <w:rsid w:val="00575AA4"/>
    <w:rsid w:val="00575FF2"/>
    <w:rsid w:val="00575FFC"/>
    <w:rsid w:val="00576E80"/>
    <w:rsid w:val="005778D1"/>
    <w:rsid w:val="00580B5E"/>
    <w:rsid w:val="00580C34"/>
    <w:rsid w:val="00580D29"/>
    <w:rsid w:val="0058196B"/>
    <w:rsid w:val="005826B9"/>
    <w:rsid w:val="00582A99"/>
    <w:rsid w:val="00582C71"/>
    <w:rsid w:val="00584410"/>
    <w:rsid w:val="00584E23"/>
    <w:rsid w:val="00585A77"/>
    <w:rsid w:val="00586C30"/>
    <w:rsid w:val="00586CC1"/>
    <w:rsid w:val="00591240"/>
    <w:rsid w:val="005915E3"/>
    <w:rsid w:val="00591BD2"/>
    <w:rsid w:val="00592355"/>
    <w:rsid w:val="0059397A"/>
    <w:rsid w:val="005949C4"/>
    <w:rsid w:val="00594CA5"/>
    <w:rsid w:val="00595175"/>
    <w:rsid w:val="00595940"/>
    <w:rsid w:val="0059676E"/>
    <w:rsid w:val="0059680B"/>
    <w:rsid w:val="00596B5E"/>
    <w:rsid w:val="00597722"/>
    <w:rsid w:val="00597C23"/>
    <w:rsid w:val="00597E41"/>
    <w:rsid w:val="00597E47"/>
    <w:rsid w:val="005A0389"/>
    <w:rsid w:val="005A17B7"/>
    <w:rsid w:val="005A366B"/>
    <w:rsid w:val="005A3CD9"/>
    <w:rsid w:val="005A3E54"/>
    <w:rsid w:val="005A4A5E"/>
    <w:rsid w:val="005A4D9B"/>
    <w:rsid w:val="005A7F36"/>
    <w:rsid w:val="005B049C"/>
    <w:rsid w:val="005B1363"/>
    <w:rsid w:val="005B30B0"/>
    <w:rsid w:val="005B4B9C"/>
    <w:rsid w:val="005B6A64"/>
    <w:rsid w:val="005B6AC1"/>
    <w:rsid w:val="005B71DD"/>
    <w:rsid w:val="005C0646"/>
    <w:rsid w:val="005C114A"/>
    <w:rsid w:val="005C2534"/>
    <w:rsid w:val="005C4193"/>
    <w:rsid w:val="005C4323"/>
    <w:rsid w:val="005C47DD"/>
    <w:rsid w:val="005C4962"/>
    <w:rsid w:val="005C4AC7"/>
    <w:rsid w:val="005C521E"/>
    <w:rsid w:val="005C59DC"/>
    <w:rsid w:val="005C6215"/>
    <w:rsid w:val="005C6ECB"/>
    <w:rsid w:val="005C7466"/>
    <w:rsid w:val="005C75B7"/>
    <w:rsid w:val="005D01B2"/>
    <w:rsid w:val="005D0E3F"/>
    <w:rsid w:val="005D1F41"/>
    <w:rsid w:val="005D2163"/>
    <w:rsid w:val="005D21B2"/>
    <w:rsid w:val="005D25C5"/>
    <w:rsid w:val="005D2CE9"/>
    <w:rsid w:val="005D2E75"/>
    <w:rsid w:val="005D2E9B"/>
    <w:rsid w:val="005D368E"/>
    <w:rsid w:val="005D4686"/>
    <w:rsid w:val="005D4959"/>
    <w:rsid w:val="005D51D6"/>
    <w:rsid w:val="005D5A00"/>
    <w:rsid w:val="005D5ED1"/>
    <w:rsid w:val="005D65F5"/>
    <w:rsid w:val="005D6BA4"/>
    <w:rsid w:val="005D71A8"/>
    <w:rsid w:val="005D788C"/>
    <w:rsid w:val="005E073F"/>
    <w:rsid w:val="005E0ECC"/>
    <w:rsid w:val="005E1A2F"/>
    <w:rsid w:val="005E2979"/>
    <w:rsid w:val="005E389D"/>
    <w:rsid w:val="005E4155"/>
    <w:rsid w:val="005E47FC"/>
    <w:rsid w:val="005E6A4B"/>
    <w:rsid w:val="005E6ACB"/>
    <w:rsid w:val="005E74AE"/>
    <w:rsid w:val="005E7DCC"/>
    <w:rsid w:val="005F00A5"/>
    <w:rsid w:val="005F0812"/>
    <w:rsid w:val="005F0F1D"/>
    <w:rsid w:val="005F1C6F"/>
    <w:rsid w:val="005F26A4"/>
    <w:rsid w:val="005F2B32"/>
    <w:rsid w:val="005F3E26"/>
    <w:rsid w:val="005F790F"/>
    <w:rsid w:val="00600071"/>
    <w:rsid w:val="0060045C"/>
    <w:rsid w:val="006018A4"/>
    <w:rsid w:val="00602D27"/>
    <w:rsid w:val="0060378E"/>
    <w:rsid w:val="0060390E"/>
    <w:rsid w:val="00604543"/>
    <w:rsid w:val="00604AC1"/>
    <w:rsid w:val="00604B47"/>
    <w:rsid w:val="006069A0"/>
    <w:rsid w:val="00607145"/>
    <w:rsid w:val="00607232"/>
    <w:rsid w:val="006103A2"/>
    <w:rsid w:val="0061125F"/>
    <w:rsid w:val="00611E97"/>
    <w:rsid w:val="006121C6"/>
    <w:rsid w:val="0061299C"/>
    <w:rsid w:val="006129C2"/>
    <w:rsid w:val="00612B0D"/>
    <w:rsid w:val="006132C5"/>
    <w:rsid w:val="00613F24"/>
    <w:rsid w:val="006144C9"/>
    <w:rsid w:val="006148B1"/>
    <w:rsid w:val="00616221"/>
    <w:rsid w:val="006167B2"/>
    <w:rsid w:val="0061699A"/>
    <w:rsid w:val="00616B27"/>
    <w:rsid w:val="00617599"/>
    <w:rsid w:val="00617BF9"/>
    <w:rsid w:val="00621945"/>
    <w:rsid w:val="0062449D"/>
    <w:rsid w:val="0062663A"/>
    <w:rsid w:val="0062722D"/>
    <w:rsid w:val="00630025"/>
    <w:rsid w:val="00630136"/>
    <w:rsid w:val="00630389"/>
    <w:rsid w:val="00630960"/>
    <w:rsid w:val="00630E63"/>
    <w:rsid w:val="00631B3E"/>
    <w:rsid w:val="006322FD"/>
    <w:rsid w:val="006330D3"/>
    <w:rsid w:val="00633556"/>
    <w:rsid w:val="00634034"/>
    <w:rsid w:val="00634675"/>
    <w:rsid w:val="006359D7"/>
    <w:rsid w:val="00636B5E"/>
    <w:rsid w:val="006401FE"/>
    <w:rsid w:val="00641CD5"/>
    <w:rsid w:val="00641E38"/>
    <w:rsid w:val="006420BE"/>
    <w:rsid w:val="00642B54"/>
    <w:rsid w:val="00642BD1"/>
    <w:rsid w:val="006444D3"/>
    <w:rsid w:val="0064452C"/>
    <w:rsid w:val="006449E1"/>
    <w:rsid w:val="0064624E"/>
    <w:rsid w:val="0064650F"/>
    <w:rsid w:val="00646FE7"/>
    <w:rsid w:val="00647327"/>
    <w:rsid w:val="0064759C"/>
    <w:rsid w:val="0064787E"/>
    <w:rsid w:val="00647C44"/>
    <w:rsid w:val="006505C9"/>
    <w:rsid w:val="006509BE"/>
    <w:rsid w:val="0065276F"/>
    <w:rsid w:val="006541E8"/>
    <w:rsid w:val="0065538A"/>
    <w:rsid w:val="00655FD6"/>
    <w:rsid w:val="00657193"/>
    <w:rsid w:val="00657D12"/>
    <w:rsid w:val="006609A5"/>
    <w:rsid w:val="00661971"/>
    <w:rsid w:val="00662232"/>
    <w:rsid w:val="006636D5"/>
    <w:rsid w:val="00663711"/>
    <w:rsid w:val="006640B7"/>
    <w:rsid w:val="00664762"/>
    <w:rsid w:val="006660C7"/>
    <w:rsid w:val="00666209"/>
    <w:rsid w:val="00667198"/>
    <w:rsid w:val="006702B3"/>
    <w:rsid w:val="00670C03"/>
    <w:rsid w:val="00670F49"/>
    <w:rsid w:val="00671A4B"/>
    <w:rsid w:val="00672956"/>
    <w:rsid w:val="00672984"/>
    <w:rsid w:val="006743C6"/>
    <w:rsid w:val="006753CB"/>
    <w:rsid w:val="00675BF5"/>
    <w:rsid w:val="00675FBA"/>
    <w:rsid w:val="00677963"/>
    <w:rsid w:val="00680E09"/>
    <w:rsid w:val="00681602"/>
    <w:rsid w:val="006828F0"/>
    <w:rsid w:val="006829CB"/>
    <w:rsid w:val="00684AC3"/>
    <w:rsid w:val="00685488"/>
    <w:rsid w:val="00685C84"/>
    <w:rsid w:val="00685F59"/>
    <w:rsid w:val="00687AAC"/>
    <w:rsid w:val="00691E5C"/>
    <w:rsid w:val="00693101"/>
    <w:rsid w:val="00693D4E"/>
    <w:rsid w:val="006942A3"/>
    <w:rsid w:val="00694755"/>
    <w:rsid w:val="006948FF"/>
    <w:rsid w:val="00694F51"/>
    <w:rsid w:val="00695610"/>
    <w:rsid w:val="0069579C"/>
    <w:rsid w:val="00695B63"/>
    <w:rsid w:val="006965C1"/>
    <w:rsid w:val="00696872"/>
    <w:rsid w:val="00697063"/>
    <w:rsid w:val="006978B7"/>
    <w:rsid w:val="00697E04"/>
    <w:rsid w:val="006A14E3"/>
    <w:rsid w:val="006A20FC"/>
    <w:rsid w:val="006A3047"/>
    <w:rsid w:val="006A49DD"/>
    <w:rsid w:val="006A4E00"/>
    <w:rsid w:val="006A6B73"/>
    <w:rsid w:val="006A6CEF"/>
    <w:rsid w:val="006A7831"/>
    <w:rsid w:val="006A7AB7"/>
    <w:rsid w:val="006B1255"/>
    <w:rsid w:val="006B15C3"/>
    <w:rsid w:val="006B1F90"/>
    <w:rsid w:val="006B2911"/>
    <w:rsid w:val="006B2FB5"/>
    <w:rsid w:val="006B3397"/>
    <w:rsid w:val="006B379D"/>
    <w:rsid w:val="006B3A02"/>
    <w:rsid w:val="006B403D"/>
    <w:rsid w:val="006B4829"/>
    <w:rsid w:val="006B4F08"/>
    <w:rsid w:val="006B5E13"/>
    <w:rsid w:val="006B62B2"/>
    <w:rsid w:val="006B7083"/>
    <w:rsid w:val="006B7372"/>
    <w:rsid w:val="006B7935"/>
    <w:rsid w:val="006C0840"/>
    <w:rsid w:val="006C127F"/>
    <w:rsid w:val="006C150D"/>
    <w:rsid w:val="006C1848"/>
    <w:rsid w:val="006C285D"/>
    <w:rsid w:val="006C3540"/>
    <w:rsid w:val="006C466F"/>
    <w:rsid w:val="006C5238"/>
    <w:rsid w:val="006C523D"/>
    <w:rsid w:val="006C5B2A"/>
    <w:rsid w:val="006C5C54"/>
    <w:rsid w:val="006C7796"/>
    <w:rsid w:val="006C78B0"/>
    <w:rsid w:val="006C794A"/>
    <w:rsid w:val="006D33A2"/>
    <w:rsid w:val="006D3970"/>
    <w:rsid w:val="006D4A0D"/>
    <w:rsid w:val="006D7B6D"/>
    <w:rsid w:val="006D7D5E"/>
    <w:rsid w:val="006D7E5D"/>
    <w:rsid w:val="006E1A62"/>
    <w:rsid w:val="006E1CA0"/>
    <w:rsid w:val="006E1D3C"/>
    <w:rsid w:val="006E1E53"/>
    <w:rsid w:val="006E1E9A"/>
    <w:rsid w:val="006E3063"/>
    <w:rsid w:val="006E3346"/>
    <w:rsid w:val="006E3CCA"/>
    <w:rsid w:val="006E3D2C"/>
    <w:rsid w:val="006E3D98"/>
    <w:rsid w:val="006E4899"/>
    <w:rsid w:val="006E4ED4"/>
    <w:rsid w:val="006E4F0D"/>
    <w:rsid w:val="006E55B7"/>
    <w:rsid w:val="006E5AB5"/>
    <w:rsid w:val="006E5DDF"/>
    <w:rsid w:val="006E5E72"/>
    <w:rsid w:val="006E72F6"/>
    <w:rsid w:val="006F0759"/>
    <w:rsid w:val="006F0B2B"/>
    <w:rsid w:val="006F0E63"/>
    <w:rsid w:val="006F1127"/>
    <w:rsid w:val="006F3730"/>
    <w:rsid w:val="006F4A40"/>
    <w:rsid w:val="006F4DA1"/>
    <w:rsid w:val="006F5E58"/>
    <w:rsid w:val="006F6837"/>
    <w:rsid w:val="006F7041"/>
    <w:rsid w:val="006F79A4"/>
    <w:rsid w:val="006F7FCF"/>
    <w:rsid w:val="007005AD"/>
    <w:rsid w:val="007008B3"/>
    <w:rsid w:val="007014B5"/>
    <w:rsid w:val="00702B31"/>
    <w:rsid w:val="00704A59"/>
    <w:rsid w:val="00705461"/>
    <w:rsid w:val="00705A88"/>
    <w:rsid w:val="00707AC1"/>
    <w:rsid w:val="00707BC8"/>
    <w:rsid w:val="00707C08"/>
    <w:rsid w:val="007102A5"/>
    <w:rsid w:val="0071072B"/>
    <w:rsid w:val="00710B32"/>
    <w:rsid w:val="00710EA1"/>
    <w:rsid w:val="0071120C"/>
    <w:rsid w:val="0071194A"/>
    <w:rsid w:val="007121D7"/>
    <w:rsid w:val="00712485"/>
    <w:rsid w:val="00713732"/>
    <w:rsid w:val="00713CB7"/>
    <w:rsid w:val="00714CCB"/>
    <w:rsid w:val="00716375"/>
    <w:rsid w:val="0071664C"/>
    <w:rsid w:val="007167D5"/>
    <w:rsid w:val="00717792"/>
    <w:rsid w:val="007177A3"/>
    <w:rsid w:val="00717ECE"/>
    <w:rsid w:val="0072019E"/>
    <w:rsid w:val="007212DA"/>
    <w:rsid w:val="00722871"/>
    <w:rsid w:val="0072337E"/>
    <w:rsid w:val="00723706"/>
    <w:rsid w:val="00723818"/>
    <w:rsid w:val="00723950"/>
    <w:rsid w:val="007242BB"/>
    <w:rsid w:val="007242D0"/>
    <w:rsid w:val="00724BE6"/>
    <w:rsid w:val="00726019"/>
    <w:rsid w:val="00726240"/>
    <w:rsid w:val="00726723"/>
    <w:rsid w:val="00726F97"/>
    <w:rsid w:val="00727153"/>
    <w:rsid w:val="00730334"/>
    <w:rsid w:val="007315A9"/>
    <w:rsid w:val="00732528"/>
    <w:rsid w:val="0073279F"/>
    <w:rsid w:val="00732AAD"/>
    <w:rsid w:val="00733452"/>
    <w:rsid w:val="007346D7"/>
    <w:rsid w:val="007347EC"/>
    <w:rsid w:val="00734C80"/>
    <w:rsid w:val="00734DA8"/>
    <w:rsid w:val="00734EB6"/>
    <w:rsid w:val="007354BE"/>
    <w:rsid w:val="00735B20"/>
    <w:rsid w:val="00735E8E"/>
    <w:rsid w:val="00736A78"/>
    <w:rsid w:val="00737190"/>
    <w:rsid w:val="007401C7"/>
    <w:rsid w:val="007402D1"/>
    <w:rsid w:val="00742187"/>
    <w:rsid w:val="007425D0"/>
    <w:rsid w:val="007425F7"/>
    <w:rsid w:val="0074274E"/>
    <w:rsid w:val="00742B17"/>
    <w:rsid w:val="00744D96"/>
    <w:rsid w:val="00744E09"/>
    <w:rsid w:val="00745D41"/>
    <w:rsid w:val="00746092"/>
    <w:rsid w:val="00746511"/>
    <w:rsid w:val="007467B7"/>
    <w:rsid w:val="007468CD"/>
    <w:rsid w:val="00746F6C"/>
    <w:rsid w:val="00747935"/>
    <w:rsid w:val="0074799F"/>
    <w:rsid w:val="0075112D"/>
    <w:rsid w:val="00751C29"/>
    <w:rsid w:val="00752124"/>
    <w:rsid w:val="0075331F"/>
    <w:rsid w:val="00753CE2"/>
    <w:rsid w:val="007548C2"/>
    <w:rsid w:val="00754E52"/>
    <w:rsid w:val="00755467"/>
    <w:rsid w:val="00755FCA"/>
    <w:rsid w:val="0075616C"/>
    <w:rsid w:val="0075658F"/>
    <w:rsid w:val="007579B6"/>
    <w:rsid w:val="00760137"/>
    <w:rsid w:val="0076035D"/>
    <w:rsid w:val="0076076E"/>
    <w:rsid w:val="00761649"/>
    <w:rsid w:val="00761CB8"/>
    <w:rsid w:val="007631EB"/>
    <w:rsid w:val="007631F0"/>
    <w:rsid w:val="00763CDB"/>
    <w:rsid w:val="00764A08"/>
    <w:rsid w:val="00765091"/>
    <w:rsid w:val="007656EF"/>
    <w:rsid w:val="007677AF"/>
    <w:rsid w:val="00767F2B"/>
    <w:rsid w:val="00770174"/>
    <w:rsid w:val="00770447"/>
    <w:rsid w:val="00771279"/>
    <w:rsid w:val="00771336"/>
    <w:rsid w:val="00772B25"/>
    <w:rsid w:val="00772F0E"/>
    <w:rsid w:val="0077327E"/>
    <w:rsid w:val="00773EB2"/>
    <w:rsid w:val="00774ACC"/>
    <w:rsid w:val="0077573E"/>
    <w:rsid w:val="00775832"/>
    <w:rsid w:val="00777258"/>
    <w:rsid w:val="00777374"/>
    <w:rsid w:val="0077793E"/>
    <w:rsid w:val="0078031B"/>
    <w:rsid w:val="0078199C"/>
    <w:rsid w:val="00781E42"/>
    <w:rsid w:val="00782A8E"/>
    <w:rsid w:val="0078320D"/>
    <w:rsid w:val="00783EE3"/>
    <w:rsid w:val="00784083"/>
    <w:rsid w:val="007846A9"/>
    <w:rsid w:val="00784EC9"/>
    <w:rsid w:val="0078544D"/>
    <w:rsid w:val="00786B68"/>
    <w:rsid w:val="00787787"/>
    <w:rsid w:val="0079031E"/>
    <w:rsid w:val="007914D5"/>
    <w:rsid w:val="00792355"/>
    <w:rsid w:val="007940CF"/>
    <w:rsid w:val="0079505C"/>
    <w:rsid w:val="00795659"/>
    <w:rsid w:val="0079597C"/>
    <w:rsid w:val="0079613B"/>
    <w:rsid w:val="0079630C"/>
    <w:rsid w:val="00797AF0"/>
    <w:rsid w:val="007A0120"/>
    <w:rsid w:val="007A0391"/>
    <w:rsid w:val="007A0D2E"/>
    <w:rsid w:val="007A1035"/>
    <w:rsid w:val="007A1F41"/>
    <w:rsid w:val="007A2A46"/>
    <w:rsid w:val="007A2BDB"/>
    <w:rsid w:val="007A2C17"/>
    <w:rsid w:val="007A3002"/>
    <w:rsid w:val="007A31AB"/>
    <w:rsid w:val="007A38CD"/>
    <w:rsid w:val="007A3CEE"/>
    <w:rsid w:val="007A5598"/>
    <w:rsid w:val="007A5C26"/>
    <w:rsid w:val="007A62A0"/>
    <w:rsid w:val="007A68EF"/>
    <w:rsid w:val="007A7405"/>
    <w:rsid w:val="007B0057"/>
    <w:rsid w:val="007B00F3"/>
    <w:rsid w:val="007B0274"/>
    <w:rsid w:val="007B0328"/>
    <w:rsid w:val="007B0B0F"/>
    <w:rsid w:val="007B0D04"/>
    <w:rsid w:val="007B1FA8"/>
    <w:rsid w:val="007B22C3"/>
    <w:rsid w:val="007B2B3E"/>
    <w:rsid w:val="007B2E6E"/>
    <w:rsid w:val="007B38C7"/>
    <w:rsid w:val="007B3DD2"/>
    <w:rsid w:val="007B47DD"/>
    <w:rsid w:val="007B5BF8"/>
    <w:rsid w:val="007B68EF"/>
    <w:rsid w:val="007B6DA8"/>
    <w:rsid w:val="007C0713"/>
    <w:rsid w:val="007C0A93"/>
    <w:rsid w:val="007C0BA7"/>
    <w:rsid w:val="007C1168"/>
    <w:rsid w:val="007C16D6"/>
    <w:rsid w:val="007C20B0"/>
    <w:rsid w:val="007C225A"/>
    <w:rsid w:val="007C252D"/>
    <w:rsid w:val="007C2602"/>
    <w:rsid w:val="007C29D4"/>
    <w:rsid w:val="007C3053"/>
    <w:rsid w:val="007C3CEA"/>
    <w:rsid w:val="007C5102"/>
    <w:rsid w:val="007C7067"/>
    <w:rsid w:val="007C706C"/>
    <w:rsid w:val="007C712E"/>
    <w:rsid w:val="007C77AB"/>
    <w:rsid w:val="007D03CC"/>
    <w:rsid w:val="007D0674"/>
    <w:rsid w:val="007D2727"/>
    <w:rsid w:val="007D324F"/>
    <w:rsid w:val="007D43A1"/>
    <w:rsid w:val="007D64AA"/>
    <w:rsid w:val="007D6E9C"/>
    <w:rsid w:val="007D71FD"/>
    <w:rsid w:val="007D722B"/>
    <w:rsid w:val="007E003F"/>
    <w:rsid w:val="007E01CD"/>
    <w:rsid w:val="007E0DE0"/>
    <w:rsid w:val="007E10D9"/>
    <w:rsid w:val="007E261D"/>
    <w:rsid w:val="007E2B3E"/>
    <w:rsid w:val="007E38A2"/>
    <w:rsid w:val="007E3A3D"/>
    <w:rsid w:val="007E3B66"/>
    <w:rsid w:val="007E4525"/>
    <w:rsid w:val="007E4A76"/>
    <w:rsid w:val="007E4E86"/>
    <w:rsid w:val="007E582C"/>
    <w:rsid w:val="007E6E46"/>
    <w:rsid w:val="007E7F6B"/>
    <w:rsid w:val="007F0160"/>
    <w:rsid w:val="007F245E"/>
    <w:rsid w:val="007F26A6"/>
    <w:rsid w:val="007F287B"/>
    <w:rsid w:val="007F2A02"/>
    <w:rsid w:val="007F2D02"/>
    <w:rsid w:val="007F3555"/>
    <w:rsid w:val="007F35F7"/>
    <w:rsid w:val="007F3D07"/>
    <w:rsid w:val="007F3DAE"/>
    <w:rsid w:val="007F4927"/>
    <w:rsid w:val="007F4DBE"/>
    <w:rsid w:val="007F5294"/>
    <w:rsid w:val="007F579F"/>
    <w:rsid w:val="007F6F6A"/>
    <w:rsid w:val="007F7B63"/>
    <w:rsid w:val="008010C0"/>
    <w:rsid w:val="00801321"/>
    <w:rsid w:val="00801428"/>
    <w:rsid w:val="00801BD1"/>
    <w:rsid w:val="00802168"/>
    <w:rsid w:val="00803610"/>
    <w:rsid w:val="00804B29"/>
    <w:rsid w:val="00805107"/>
    <w:rsid w:val="00805B49"/>
    <w:rsid w:val="00805CAE"/>
    <w:rsid w:val="00805EE8"/>
    <w:rsid w:val="00806339"/>
    <w:rsid w:val="008064ED"/>
    <w:rsid w:val="00806572"/>
    <w:rsid w:val="00806BED"/>
    <w:rsid w:val="00806EE6"/>
    <w:rsid w:val="0080706A"/>
    <w:rsid w:val="0081016A"/>
    <w:rsid w:val="00810C0F"/>
    <w:rsid w:val="008111BD"/>
    <w:rsid w:val="008121E0"/>
    <w:rsid w:val="00812283"/>
    <w:rsid w:val="008138E3"/>
    <w:rsid w:val="00813D6E"/>
    <w:rsid w:val="00815AE1"/>
    <w:rsid w:val="0081618B"/>
    <w:rsid w:val="0081663A"/>
    <w:rsid w:val="008167DC"/>
    <w:rsid w:val="00816D0E"/>
    <w:rsid w:val="00817217"/>
    <w:rsid w:val="00817285"/>
    <w:rsid w:val="008201E1"/>
    <w:rsid w:val="0082033D"/>
    <w:rsid w:val="00820428"/>
    <w:rsid w:val="008211C1"/>
    <w:rsid w:val="0082168E"/>
    <w:rsid w:val="008216FC"/>
    <w:rsid w:val="008224E7"/>
    <w:rsid w:val="00822CFF"/>
    <w:rsid w:val="00823CF7"/>
    <w:rsid w:val="0082574C"/>
    <w:rsid w:val="008269EA"/>
    <w:rsid w:val="00827062"/>
    <w:rsid w:val="00831159"/>
    <w:rsid w:val="00832684"/>
    <w:rsid w:val="00833286"/>
    <w:rsid w:val="00833458"/>
    <w:rsid w:val="00833C13"/>
    <w:rsid w:val="0083426D"/>
    <w:rsid w:val="008342F2"/>
    <w:rsid w:val="0083439D"/>
    <w:rsid w:val="00835648"/>
    <w:rsid w:val="008369F0"/>
    <w:rsid w:val="00836E09"/>
    <w:rsid w:val="00836FA3"/>
    <w:rsid w:val="0083750B"/>
    <w:rsid w:val="00840043"/>
    <w:rsid w:val="00840A4A"/>
    <w:rsid w:val="0084211E"/>
    <w:rsid w:val="008427CE"/>
    <w:rsid w:val="00844158"/>
    <w:rsid w:val="008441C7"/>
    <w:rsid w:val="00844DD1"/>
    <w:rsid w:val="00845190"/>
    <w:rsid w:val="00845993"/>
    <w:rsid w:val="0084637B"/>
    <w:rsid w:val="008466CB"/>
    <w:rsid w:val="00846896"/>
    <w:rsid w:val="00846C25"/>
    <w:rsid w:val="008475A7"/>
    <w:rsid w:val="008476BC"/>
    <w:rsid w:val="00847946"/>
    <w:rsid w:val="00847D33"/>
    <w:rsid w:val="008509E6"/>
    <w:rsid w:val="0085121C"/>
    <w:rsid w:val="0085129E"/>
    <w:rsid w:val="008519C6"/>
    <w:rsid w:val="00852625"/>
    <w:rsid w:val="0085271E"/>
    <w:rsid w:val="00852774"/>
    <w:rsid w:val="00853138"/>
    <w:rsid w:val="00853FED"/>
    <w:rsid w:val="008541D3"/>
    <w:rsid w:val="00854571"/>
    <w:rsid w:val="00855A30"/>
    <w:rsid w:val="008563DC"/>
    <w:rsid w:val="00856979"/>
    <w:rsid w:val="00856E90"/>
    <w:rsid w:val="008572F5"/>
    <w:rsid w:val="008578BA"/>
    <w:rsid w:val="0086075D"/>
    <w:rsid w:val="008616F1"/>
    <w:rsid w:val="00861ACA"/>
    <w:rsid w:val="00862748"/>
    <w:rsid w:val="00862DF1"/>
    <w:rsid w:val="008633C6"/>
    <w:rsid w:val="008637DA"/>
    <w:rsid w:val="00863A01"/>
    <w:rsid w:val="00863A53"/>
    <w:rsid w:val="0086406E"/>
    <w:rsid w:val="00864375"/>
    <w:rsid w:val="00866886"/>
    <w:rsid w:val="008669B9"/>
    <w:rsid w:val="00867A7E"/>
    <w:rsid w:val="00867BCB"/>
    <w:rsid w:val="008707E6"/>
    <w:rsid w:val="0087212B"/>
    <w:rsid w:val="00873CF5"/>
    <w:rsid w:val="00874BFD"/>
    <w:rsid w:val="00875BE3"/>
    <w:rsid w:val="00875D41"/>
    <w:rsid w:val="00876ACF"/>
    <w:rsid w:val="00876E07"/>
    <w:rsid w:val="00877944"/>
    <w:rsid w:val="00880AD5"/>
    <w:rsid w:val="00880D69"/>
    <w:rsid w:val="008815B1"/>
    <w:rsid w:val="00881822"/>
    <w:rsid w:val="00881F3A"/>
    <w:rsid w:val="00881FD1"/>
    <w:rsid w:val="00882204"/>
    <w:rsid w:val="008832DB"/>
    <w:rsid w:val="0088483E"/>
    <w:rsid w:val="00884D75"/>
    <w:rsid w:val="00884DE5"/>
    <w:rsid w:val="00885551"/>
    <w:rsid w:val="00885A11"/>
    <w:rsid w:val="00886602"/>
    <w:rsid w:val="0088674D"/>
    <w:rsid w:val="008867C5"/>
    <w:rsid w:val="00886806"/>
    <w:rsid w:val="00887563"/>
    <w:rsid w:val="00890E06"/>
    <w:rsid w:val="00890ECA"/>
    <w:rsid w:val="008916AC"/>
    <w:rsid w:val="00892A51"/>
    <w:rsid w:val="00893848"/>
    <w:rsid w:val="008938B9"/>
    <w:rsid w:val="00893BED"/>
    <w:rsid w:val="00893BFE"/>
    <w:rsid w:val="00894D7E"/>
    <w:rsid w:val="00894F05"/>
    <w:rsid w:val="008959BB"/>
    <w:rsid w:val="00895C09"/>
    <w:rsid w:val="008960F9"/>
    <w:rsid w:val="00896C92"/>
    <w:rsid w:val="008A0858"/>
    <w:rsid w:val="008A0DCA"/>
    <w:rsid w:val="008A1977"/>
    <w:rsid w:val="008A24F1"/>
    <w:rsid w:val="008A29D2"/>
    <w:rsid w:val="008A2FED"/>
    <w:rsid w:val="008A3C2B"/>
    <w:rsid w:val="008A3D06"/>
    <w:rsid w:val="008A3DB5"/>
    <w:rsid w:val="008A4227"/>
    <w:rsid w:val="008A44D9"/>
    <w:rsid w:val="008A4B23"/>
    <w:rsid w:val="008A596A"/>
    <w:rsid w:val="008A6AB4"/>
    <w:rsid w:val="008A6DB0"/>
    <w:rsid w:val="008A6FD2"/>
    <w:rsid w:val="008A72E6"/>
    <w:rsid w:val="008A7CEC"/>
    <w:rsid w:val="008B019E"/>
    <w:rsid w:val="008B0524"/>
    <w:rsid w:val="008B0993"/>
    <w:rsid w:val="008B108C"/>
    <w:rsid w:val="008B1CF1"/>
    <w:rsid w:val="008B1E72"/>
    <w:rsid w:val="008B30E5"/>
    <w:rsid w:val="008B30F8"/>
    <w:rsid w:val="008B37A2"/>
    <w:rsid w:val="008B3EA8"/>
    <w:rsid w:val="008B3FC0"/>
    <w:rsid w:val="008B57D1"/>
    <w:rsid w:val="008B5A9F"/>
    <w:rsid w:val="008B609C"/>
    <w:rsid w:val="008B7304"/>
    <w:rsid w:val="008C18C4"/>
    <w:rsid w:val="008C2702"/>
    <w:rsid w:val="008C3BB7"/>
    <w:rsid w:val="008C4644"/>
    <w:rsid w:val="008C642A"/>
    <w:rsid w:val="008C69FB"/>
    <w:rsid w:val="008D06F1"/>
    <w:rsid w:val="008D0BDA"/>
    <w:rsid w:val="008D1A8B"/>
    <w:rsid w:val="008D2116"/>
    <w:rsid w:val="008D3841"/>
    <w:rsid w:val="008D3BD8"/>
    <w:rsid w:val="008D3FCC"/>
    <w:rsid w:val="008D4A7C"/>
    <w:rsid w:val="008D4B05"/>
    <w:rsid w:val="008D5169"/>
    <w:rsid w:val="008D599F"/>
    <w:rsid w:val="008E12DB"/>
    <w:rsid w:val="008E27F8"/>
    <w:rsid w:val="008E3860"/>
    <w:rsid w:val="008E3C5C"/>
    <w:rsid w:val="008E598E"/>
    <w:rsid w:val="008E5BBB"/>
    <w:rsid w:val="008E65FD"/>
    <w:rsid w:val="008F055B"/>
    <w:rsid w:val="008F0EF3"/>
    <w:rsid w:val="008F1162"/>
    <w:rsid w:val="008F460E"/>
    <w:rsid w:val="008F4881"/>
    <w:rsid w:val="008F4B89"/>
    <w:rsid w:val="008F4E1E"/>
    <w:rsid w:val="008F5497"/>
    <w:rsid w:val="008F57C7"/>
    <w:rsid w:val="008F5F56"/>
    <w:rsid w:val="008F69B2"/>
    <w:rsid w:val="008F6B33"/>
    <w:rsid w:val="009003E8"/>
    <w:rsid w:val="00900EE4"/>
    <w:rsid w:val="0090162C"/>
    <w:rsid w:val="00901B33"/>
    <w:rsid w:val="0090269C"/>
    <w:rsid w:val="0090285E"/>
    <w:rsid w:val="0090380A"/>
    <w:rsid w:val="00903982"/>
    <w:rsid w:val="009053B8"/>
    <w:rsid w:val="00905D5C"/>
    <w:rsid w:val="0090664E"/>
    <w:rsid w:val="009067D0"/>
    <w:rsid w:val="00907131"/>
    <w:rsid w:val="009075BD"/>
    <w:rsid w:val="00910022"/>
    <w:rsid w:val="00910F3C"/>
    <w:rsid w:val="009110CE"/>
    <w:rsid w:val="00911207"/>
    <w:rsid w:val="0091153E"/>
    <w:rsid w:val="00913F8A"/>
    <w:rsid w:val="00914437"/>
    <w:rsid w:val="009147E0"/>
    <w:rsid w:val="009148CA"/>
    <w:rsid w:val="009153EF"/>
    <w:rsid w:val="00915A64"/>
    <w:rsid w:val="00915BC5"/>
    <w:rsid w:val="0091666A"/>
    <w:rsid w:val="00916E17"/>
    <w:rsid w:val="00917163"/>
    <w:rsid w:val="0091785C"/>
    <w:rsid w:val="00917A00"/>
    <w:rsid w:val="00917B23"/>
    <w:rsid w:val="00917D58"/>
    <w:rsid w:val="00920453"/>
    <w:rsid w:val="00920F2C"/>
    <w:rsid w:val="0092123D"/>
    <w:rsid w:val="00921244"/>
    <w:rsid w:val="00921841"/>
    <w:rsid w:val="00921DFF"/>
    <w:rsid w:val="00922B4A"/>
    <w:rsid w:val="00922C2B"/>
    <w:rsid w:val="00922DF3"/>
    <w:rsid w:val="009263B9"/>
    <w:rsid w:val="00926ACD"/>
    <w:rsid w:val="00927FD2"/>
    <w:rsid w:val="00931026"/>
    <w:rsid w:val="00931D0C"/>
    <w:rsid w:val="00932139"/>
    <w:rsid w:val="00932629"/>
    <w:rsid w:val="009339CF"/>
    <w:rsid w:val="00933CAF"/>
    <w:rsid w:val="009347C3"/>
    <w:rsid w:val="00935B94"/>
    <w:rsid w:val="0093628B"/>
    <w:rsid w:val="009370FB"/>
    <w:rsid w:val="00937180"/>
    <w:rsid w:val="0093751B"/>
    <w:rsid w:val="00940D6F"/>
    <w:rsid w:val="00941328"/>
    <w:rsid w:val="00943119"/>
    <w:rsid w:val="00943844"/>
    <w:rsid w:val="0094402B"/>
    <w:rsid w:val="00944492"/>
    <w:rsid w:val="00944B5D"/>
    <w:rsid w:val="00944C42"/>
    <w:rsid w:val="00945226"/>
    <w:rsid w:val="00945C71"/>
    <w:rsid w:val="009467B3"/>
    <w:rsid w:val="00946E76"/>
    <w:rsid w:val="00947A48"/>
    <w:rsid w:val="00950002"/>
    <w:rsid w:val="009504F5"/>
    <w:rsid w:val="00950903"/>
    <w:rsid w:val="00950EF9"/>
    <w:rsid w:val="009510CA"/>
    <w:rsid w:val="0095187E"/>
    <w:rsid w:val="009518CD"/>
    <w:rsid w:val="009544A4"/>
    <w:rsid w:val="00954603"/>
    <w:rsid w:val="00954A18"/>
    <w:rsid w:val="009555BF"/>
    <w:rsid w:val="00955B87"/>
    <w:rsid w:val="00956232"/>
    <w:rsid w:val="0095670F"/>
    <w:rsid w:val="00956EE2"/>
    <w:rsid w:val="00956F6B"/>
    <w:rsid w:val="00956F6D"/>
    <w:rsid w:val="009575B4"/>
    <w:rsid w:val="00957BF8"/>
    <w:rsid w:val="00960360"/>
    <w:rsid w:val="009619AD"/>
    <w:rsid w:val="009622EC"/>
    <w:rsid w:val="00962BE8"/>
    <w:rsid w:val="009632F9"/>
    <w:rsid w:val="0096461F"/>
    <w:rsid w:val="00964E25"/>
    <w:rsid w:val="00964E7B"/>
    <w:rsid w:val="0096515D"/>
    <w:rsid w:val="00967709"/>
    <w:rsid w:val="00970C99"/>
    <w:rsid w:val="00971FC9"/>
    <w:rsid w:val="00972E0F"/>
    <w:rsid w:val="0097331F"/>
    <w:rsid w:val="009736BE"/>
    <w:rsid w:val="00974DDD"/>
    <w:rsid w:val="00974E4B"/>
    <w:rsid w:val="0097533C"/>
    <w:rsid w:val="009756EF"/>
    <w:rsid w:val="00975C79"/>
    <w:rsid w:val="0097658D"/>
    <w:rsid w:val="00977567"/>
    <w:rsid w:val="00977D30"/>
    <w:rsid w:val="00977EE6"/>
    <w:rsid w:val="0098014F"/>
    <w:rsid w:val="00980150"/>
    <w:rsid w:val="00980304"/>
    <w:rsid w:val="0098083C"/>
    <w:rsid w:val="00981741"/>
    <w:rsid w:val="00982A0B"/>
    <w:rsid w:val="00982C10"/>
    <w:rsid w:val="00984B67"/>
    <w:rsid w:val="00984DC3"/>
    <w:rsid w:val="00984ED5"/>
    <w:rsid w:val="00984F92"/>
    <w:rsid w:val="00985289"/>
    <w:rsid w:val="00985FFD"/>
    <w:rsid w:val="0098630D"/>
    <w:rsid w:val="00986959"/>
    <w:rsid w:val="0098701D"/>
    <w:rsid w:val="00987C52"/>
    <w:rsid w:val="00987C55"/>
    <w:rsid w:val="009901AE"/>
    <w:rsid w:val="00990A45"/>
    <w:rsid w:val="0099273A"/>
    <w:rsid w:val="00996007"/>
    <w:rsid w:val="0099604B"/>
    <w:rsid w:val="009963A2"/>
    <w:rsid w:val="009A0343"/>
    <w:rsid w:val="009A1021"/>
    <w:rsid w:val="009A1BC7"/>
    <w:rsid w:val="009A3CCD"/>
    <w:rsid w:val="009A61EE"/>
    <w:rsid w:val="009A6305"/>
    <w:rsid w:val="009A6808"/>
    <w:rsid w:val="009A6EEE"/>
    <w:rsid w:val="009A777F"/>
    <w:rsid w:val="009B00DE"/>
    <w:rsid w:val="009B0FE7"/>
    <w:rsid w:val="009B1B8C"/>
    <w:rsid w:val="009B2ABB"/>
    <w:rsid w:val="009B379E"/>
    <w:rsid w:val="009B41CB"/>
    <w:rsid w:val="009B5EEA"/>
    <w:rsid w:val="009B671A"/>
    <w:rsid w:val="009B6A2A"/>
    <w:rsid w:val="009B7A96"/>
    <w:rsid w:val="009C1077"/>
    <w:rsid w:val="009C1116"/>
    <w:rsid w:val="009C1207"/>
    <w:rsid w:val="009C14DE"/>
    <w:rsid w:val="009C15C4"/>
    <w:rsid w:val="009C1D0A"/>
    <w:rsid w:val="009C1E3C"/>
    <w:rsid w:val="009C32C1"/>
    <w:rsid w:val="009C37A6"/>
    <w:rsid w:val="009C4084"/>
    <w:rsid w:val="009C45CF"/>
    <w:rsid w:val="009C4FD5"/>
    <w:rsid w:val="009C56FF"/>
    <w:rsid w:val="009C5860"/>
    <w:rsid w:val="009C5AEF"/>
    <w:rsid w:val="009C5E55"/>
    <w:rsid w:val="009C6014"/>
    <w:rsid w:val="009C65F7"/>
    <w:rsid w:val="009C66B5"/>
    <w:rsid w:val="009C6A38"/>
    <w:rsid w:val="009C71E1"/>
    <w:rsid w:val="009D0B4A"/>
    <w:rsid w:val="009D178B"/>
    <w:rsid w:val="009D2078"/>
    <w:rsid w:val="009D21DD"/>
    <w:rsid w:val="009D238E"/>
    <w:rsid w:val="009D25B5"/>
    <w:rsid w:val="009D3154"/>
    <w:rsid w:val="009D3BAF"/>
    <w:rsid w:val="009D5ED0"/>
    <w:rsid w:val="009D651D"/>
    <w:rsid w:val="009D70DB"/>
    <w:rsid w:val="009E0363"/>
    <w:rsid w:val="009E0FF8"/>
    <w:rsid w:val="009E137C"/>
    <w:rsid w:val="009E2892"/>
    <w:rsid w:val="009E2C79"/>
    <w:rsid w:val="009E3347"/>
    <w:rsid w:val="009E3493"/>
    <w:rsid w:val="009E3D8D"/>
    <w:rsid w:val="009E3E86"/>
    <w:rsid w:val="009E4A40"/>
    <w:rsid w:val="009E5B8D"/>
    <w:rsid w:val="009E5DD6"/>
    <w:rsid w:val="009E66C5"/>
    <w:rsid w:val="009E6C8E"/>
    <w:rsid w:val="009E7262"/>
    <w:rsid w:val="009E7BC4"/>
    <w:rsid w:val="009F09B4"/>
    <w:rsid w:val="009F0B90"/>
    <w:rsid w:val="009F1536"/>
    <w:rsid w:val="009F172B"/>
    <w:rsid w:val="009F1978"/>
    <w:rsid w:val="009F1E04"/>
    <w:rsid w:val="009F20AA"/>
    <w:rsid w:val="009F4021"/>
    <w:rsid w:val="009F4F3C"/>
    <w:rsid w:val="009F522A"/>
    <w:rsid w:val="009F539A"/>
    <w:rsid w:val="009F585B"/>
    <w:rsid w:val="009F5D6D"/>
    <w:rsid w:val="009F6D94"/>
    <w:rsid w:val="009F7F66"/>
    <w:rsid w:val="00A00002"/>
    <w:rsid w:val="00A01400"/>
    <w:rsid w:val="00A01556"/>
    <w:rsid w:val="00A02743"/>
    <w:rsid w:val="00A03866"/>
    <w:rsid w:val="00A03E58"/>
    <w:rsid w:val="00A043E7"/>
    <w:rsid w:val="00A0588A"/>
    <w:rsid w:val="00A05B7A"/>
    <w:rsid w:val="00A0710B"/>
    <w:rsid w:val="00A07D55"/>
    <w:rsid w:val="00A07FFC"/>
    <w:rsid w:val="00A11C73"/>
    <w:rsid w:val="00A11FA6"/>
    <w:rsid w:val="00A1211C"/>
    <w:rsid w:val="00A12175"/>
    <w:rsid w:val="00A12675"/>
    <w:rsid w:val="00A14809"/>
    <w:rsid w:val="00A14B9D"/>
    <w:rsid w:val="00A14C92"/>
    <w:rsid w:val="00A16A8E"/>
    <w:rsid w:val="00A17B7A"/>
    <w:rsid w:val="00A2076A"/>
    <w:rsid w:val="00A208BA"/>
    <w:rsid w:val="00A209FF"/>
    <w:rsid w:val="00A21CFA"/>
    <w:rsid w:val="00A22613"/>
    <w:rsid w:val="00A2288D"/>
    <w:rsid w:val="00A22D1A"/>
    <w:rsid w:val="00A2397C"/>
    <w:rsid w:val="00A24DBA"/>
    <w:rsid w:val="00A250CD"/>
    <w:rsid w:val="00A26075"/>
    <w:rsid w:val="00A26575"/>
    <w:rsid w:val="00A272A8"/>
    <w:rsid w:val="00A276DE"/>
    <w:rsid w:val="00A327EA"/>
    <w:rsid w:val="00A33213"/>
    <w:rsid w:val="00A33A62"/>
    <w:rsid w:val="00A34254"/>
    <w:rsid w:val="00A34760"/>
    <w:rsid w:val="00A34885"/>
    <w:rsid w:val="00A35D74"/>
    <w:rsid w:val="00A367CD"/>
    <w:rsid w:val="00A36F73"/>
    <w:rsid w:val="00A37A12"/>
    <w:rsid w:val="00A4019F"/>
    <w:rsid w:val="00A40E36"/>
    <w:rsid w:val="00A42E0F"/>
    <w:rsid w:val="00A43694"/>
    <w:rsid w:val="00A43702"/>
    <w:rsid w:val="00A437F5"/>
    <w:rsid w:val="00A43A8B"/>
    <w:rsid w:val="00A44416"/>
    <w:rsid w:val="00A44433"/>
    <w:rsid w:val="00A44799"/>
    <w:rsid w:val="00A45EF4"/>
    <w:rsid w:val="00A46A67"/>
    <w:rsid w:val="00A5004F"/>
    <w:rsid w:val="00A53030"/>
    <w:rsid w:val="00A530D8"/>
    <w:rsid w:val="00A532FD"/>
    <w:rsid w:val="00A5353B"/>
    <w:rsid w:val="00A53979"/>
    <w:rsid w:val="00A5435B"/>
    <w:rsid w:val="00A54637"/>
    <w:rsid w:val="00A54D44"/>
    <w:rsid w:val="00A54E83"/>
    <w:rsid w:val="00A554AB"/>
    <w:rsid w:val="00A5556C"/>
    <w:rsid w:val="00A55B69"/>
    <w:rsid w:val="00A55CFD"/>
    <w:rsid w:val="00A563D7"/>
    <w:rsid w:val="00A564A9"/>
    <w:rsid w:val="00A56759"/>
    <w:rsid w:val="00A56BA0"/>
    <w:rsid w:val="00A56F78"/>
    <w:rsid w:val="00A57680"/>
    <w:rsid w:val="00A60F04"/>
    <w:rsid w:val="00A615A6"/>
    <w:rsid w:val="00A6163B"/>
    <w:rsid w:val="00A62A5C"/>
    <w:rsid w:val="00A62BC8"/>
    <w:rsid w:val="00A63B21"/>
    <w:rsid w:val="00A64599"/>
    <w:rsid w:val="00A656EB"/>
    <w:rsid w:val="00A65913"/>
    <w:rsid w:val="00A664EA"/>
    <w:rsid w:val="00A66D0D"/>
    <w:rsid w:val="00A702AB"/>
    <w:rsid w:val="00A708C2"/>
    <w:rsid w:val="00A71886"/>
    <w:rsid w:val="00A72E0A"/>
    <w:rsid w:val="00A73AD8"/>
    <w:rsid w:val="00A73ADA"/>
    <w:rsid w:val="00A73FD2"/>
    <w:rsid w:val="00A747A4"/>
    <w:rsid w:val="00A750DF"/>
    <w:rsid w:val="00A76273"/>
    <w:rsid w:val="00A76851"/>
    <w:rsid w:val="00A769DD"/>
    <w:rsid w:val="00A7705D"/>
    <w:rsid w:val="00A77A4C"/>
    <w:rsid w:val="00A80A07"/>
    <w:rsid w:val="00A81795"/>
    <w:rsid w:val="00A826E8"/>
    <w:rsid w:val="00A8290E"/>
    <w:rsid w:val="00A82B07"/>
    <w:rsid w:val="00A82F9D"/>
    <w:rsid w:val="00A83159"/>
    <w:rsid w:val="00A83E2D"/>
    <w:rsid w:val="00A83EE5"/>
    <w:rsid w:val="00A84A8E"/>
    <w:rsid w:val="00A869FA"/>
    <w:rsid w:val="00A869FE"/>
    <w:rsid w:val="00A86BF7"/>
    <w:rsid w:val="00A87C06"/>
    <w:rsid w:val="00A87C10"/>
    <w:rsid w:val="00A91A16"/>
    <w:rsid w:val="00A92062"/>
    <w:rsid w:val="00A92697"/>
    <w:rsid w:val="00A9397F"/>
    <w:rsid w:val="00A953DE"/>
    <w:rsid w:val="00A9635F"/>
    <w:rsid w:val="00A9661D"/>
    <w:rsid w:val="00A977E2"/>
    <w:rsid w:val="00A97D08"/>
    <w:rsid w:val="00AA0292"/>
    <w:rsid w:val="00AA08F0"/>
    <w:rsid w:val="00AA2212"/>
    <w:rsid w:val="00AA2467"/>
    <w:rsid w:val="00AA2789"/>
    <w:rsid w:val="00AA3EA6"/>
    <w:rsid w:val="00AA52EC"/>
    <w:rsid w:val="00AA76A4"/>
    <w:rsid w:val="00AB0580"/>
    <w:rsid w:val="00AB32E3"/>
    <w:rsid w:val="00AB378A"/>
    <w:rsid w:val="00AB49C8"/>
    <w:rsid w:val="00AB637E"/>
    <w:rsid w:val="00AB6927"/>
    <w:rsid w:val="00AB6FF3"/>
    <w:rsid w:val="00AC018C"/>
    <w:rsid w:val="00AC0D59"/>
    <w:rsid w:val="00AC1905"/>
    <w:rsid w:val="00AC1A10"/>
    <w:rsid w:val="00AC1A39"/>
    <w:rsid w:val="00AC1A46"/>
    <w:rsid w:val="00AC254A"/>
    <w:rsid w:val="00AC27B9"/>
    <w:rsid w:val="00AC390A"/>
    <w:rsid w:val="00AC4121"/>
    <w:rsid w:val="00AC4773"/>
    <w:rsid w:val="00AC50FD"/>
    <w:rsid w:val="00AC5506"/>
    <w:rsid w:val="00AC6B71"/>
    <w:rsid w:val="00AD0497"/>
    <w:rsid w:val="00AD0C47"/>
    <w:rsid w:val="00AD0D69"/>
    <w:rsid w:val="00AD1C41"/>
    <w:rsid w:val="00AD1E0B"/>
    <w:rsid w:val="00AD1FBF"/>
    <w:rsid w:val="00AD273B"/>
    <w:rsid w:val="00AD2B86"/>
    <w:rsid w:val="00AD328C"/>
    <w:rsid w:val="00AD32D4"/>
    <w:rsid w:val="00AD34E0"/>
    <w:rsid w:val="00AD3A28"/>
    <w:rsid w:val="00AD3B45"/>
    <w:rsid w:val="00AD4391"/>
    <w:rsid w:val="00AD50F1"/>
    <w:rsid w:val="00AD53A0"/>
    <w:rsid w:val="00AD69C3"/>
    <w:rsid w:val="00AD6C1E"/>
    <w:rsid w:val="00AD7BCE"/>
    <w:rsid w:val="00AE0A78"/>
    <w:rsid w:val="00AE1A2F"/>
    <w:rsid w:val="00AE1FFF"/>
    <w:rsid w:val="00AE2720"/>
    <w:rsid w:val="00AE340C"/>
    <w:rsid w:val="00AE35BC"/>
    <w:rsid w:val="00AE4641"/>
    <w:rsid w:val="00AE7061"/>
    <w:rsid w:val="00AE7075"/>
    <w:rsid w:val="00AE7957"/>
    <w:rsid w:val="00AE7E9B"/>
    <w:rsid w:val="00AE7F23"/>
    <w:rsid w:val="00AF0FA5"/>
    <w:rsid w:val="00AF25E3"/>
    <w:rsid w:val="00AF2B78"/>
    <w:rsid w:val="00AF3728"/>
    <w:rsid w:val="00AF4FCD"/>
    <w:rsid w:val="00AF5344"/>
    <w:rsid w:val="00AF54EF"/>
    <w:rsid w:val="00AF7436"/>
    <w:rsid w:val="00AF7701"/>
    <w:rsid w:val="00AF7A5A"/>
    <w:rsid w:val="00B00E0B"/>
    <w:rsid w:val="00B01DA0"/>
    <w:rsid w:val="00B0229B"/>
    <w:rsid w:val="00B024F4"/>
    <w:rsid w:val="00B03B8A"/>
    <w:rsid w:val="00B03DEC"/>
    <w:rsid w:val="00B03F51"/>
    <w:rsid w:val="00B045B6"/>
    <w:rsid w:val="00B049EB"/>
    <w:rsid w:val="00B04E30"/>
    <w:rsid w:val="00B04E72"/>
    <w:rsid w:val="00B062B3"/>
    <w:rsid w:val="00B07277"/>
    <w:rsid w:val="00B07F07"/>
    <w:rsid w:val="00B10B67"/>
    <w:rsid w:val="00B1208D"/>
    <w:rsid w:val="00B121F4"/>
    <w:rsid w:val="00B12B7D"/>
    <w:rsid w:val="00B130E0"/>
    <w:rsid w:val="00B13874"/>
    <w:rsid w:val="00B140D7"/>
    <w:rsid w:val="00B1428D"/>
    <w:rsid w:val="00B14535"/>
    <w:rsid w:val="00B14BFA"/>
    <w:rsid w:val="00B1791E"/>
    <w:rsid w:val="00B21C0F"/>
    <w:rsid w:val="00B2240A"/>
    <w:rsid w:val="00B22B7F"/>
    <w:rsid w:val="00B2343D"/>
    <w:rsid w:val="00B23FCA"/>
    <w:rsid w:val="00B247EB"/>
    <w:rsid w:val="00B24AF5"/>
    <w:rsid w:val="00B24D89"/>
    <w:rsid w:val="00B25B6F"/>
    <w:rsid w:val="00B25EA4"/>
    <w:rsid w:val="00B264D2"/>
    <w:rsid w:val="00B2682F"/>
    <w:rsid w:val="00B27461"/>
    <w:rsid w:val="00B3067F"/>
    <w:rsid w:val="00B30B84"/>
    <w:rsid w:val="00B30CBC"/>
    <w:rsid w:val="00B31E82"/>
    <w:rsid w:val="00B32688"/>
    <w:rsid w:val="00B32770"/>
    <w:rsid w:val="00B32ACC"/>
    <w:rsid w:val="00B33F6B"/>
    <w:rsid w:val="00B34241"/>
    <w:rsid w:val="00B34356"/>
    <w:rsid w:val="00B35642"/>
    <w:rsid w:val="00B35668"/>
    <w:rsid w:val="00B36547"/>
    <w:rsid w:val="00B36658"/>
    <w:rsid w:val="00B36C36"/>
    <w:rsid w:val="00B36CB1"/>
    <w:rsid w:val="00B371BF"/>
    <w:rsid w:val="00B410B9"/>
    <w:rsid w:val="00B41331"/>
    <w:rsid w:val="00B414D4"/>
    <w:rsid w:val="00B41D6D"/>
    <w:rsid w:val="00B41DC8"/>
    <w:rsid w:val="00B41F13"/>
    <w:rsid w:val="00B42076"/>
    <w:rsid w:val="00B42202"/>
    <w:rsid w:val="00B43694"/>
    <w:rsid w:val="00B43F3F"/>
    <w:rsid w:val="00B45A81"/>
    <w:rsid w:val="00B45FF9"/>
    <w:rsid w:val="00B46165"/>
    <w:rsid w:val="00B4630D"/>
    <w:rsid w:val="00B47842"/>
    <w:rsid w:val="00B47847"/>
    <w:rsid w:val="00B47B49"/>
    <w:rsid w:val="00B505A6"/>
    <w:rsid w:val="00B51234"/>
    <w:rsid w:val="00B51519"/>
    <w:rsid w:val="00B51F15"/>
    <w:rsid w:val="00B529AB"/>
    <w:rsid w:val="00B52EAE"/>
    <w:rsid w:val="00B531E2"/>
    <w:rsid w:val="00B54D1B"/>
    <w:rsid w:val="00B54F85"/>
    <w:rsid w:val="00B56A28"/>
    <w:rsid w:val="00B600FA"/>
    <w:rsid w:val="00B602AB"/>
    <w:rsid w:val="00B611DD"/>
    <w:rsid w:val="00B623A5"/>
    <w:rsid w:val="00B626A8"/>
    <w:rsid w:val="00B642E2"/>
    <w:rsid w:val="00B64F52"/>
    <w:rsid w:val="00B6539F"/>
    <w:rsid w:val="00B65587"/>
    <w:rsid w:val="00B65CF2"/>
    <w:rsid w:val="00B65EAC"/>
    <w:rsid w:val="00B6622E"/>
    <w:rsid w:val="00B664AD"/>
    <w:rsid w:val="00B66554"/>
    <w:rsid w:val="00B66C34"/>
    <w:rsid w:val="00B67684"/>
    <w:rsid w:val="00B678F0"/>
    <w:rsid w:val="00B67F77"/>
    <w:rsid w:val="00B72321"/>
    <w:rsid w:val="00B730C4"/>
    <w:rsid w:val="00B73C29"/>
    <w:rsid w:val="00B73DD9"/>
    <w:rsid w:val="00B74572"/>
    <w:rsid w:val="00B7567B"/>
    <w:rsid w:val="00B756BF"/>
    <w:rsid w:val="00B75C36"/>
    <w:rsid w:val="00B75FC3"/>
    <w:rsid w:val="00B761A4"/>
    <w:rsid w:val="00B76E17"/>
    <w:rsid w:val="00B7731C"/>
    <w:rsid w:val="00B773F7"/>
    <w:rsid w:val="00B8045B"/>
    <w:rsid w:val="00B82162"/>
    <w:rsid w:val="00B83B7D"/>
    <w:rsid w:val="00B847A4"/>
    <w:rsid w:val="00B84874"/>
    <w:rsid w:val="00B85F09"/>
    <w:rsid w:val="00B85FC4"/>
    <w:rsid w:val="00B910CF"/>
    <w:rsid w:val="00B91968"/>
    <w:rsid w:val="00B91BD1"/>
    <w:rsid w:val="00B91C0C"/>
    <w:rsid w:val="00B92CF2"/>
    <w:rsid w:val="00B941AD"/>
    <w:rsid w:val="00B942D0"/>
    <w:rsid w:val="00B943DE"/>
    <w:rsid w:val="00B944A5"/>
    <w:rsid w:val="00B95814"/>
    <w:rsid w:val="00B965A8"/>
    <w:rsid w:val="00BA049C"/>
    <w:rsid w:val="00BA098A"/>
    <w:rsid w:val="00BA0B9A"/>
    <w:rsid w:val="00BA0FD3"/>
    <w:rsid w:val="00BA18D7"/>
    <w:rsid w:val="00BA1AFE"/>
    <w:rsid w:val="00BA1F22"/>
    <w:rsid w:val="00BA2C48"/>
    <w:rsid w:val="00BA365B"/>
    <w:rsid w:val="00BA428C"/>
    <w:rsid w:val="00BA4626"/>
    <w:rsid w:val="00BA6193"/>
    <w:rsid w:val="00BA62A4"/>
    <w:rsid w:val="00BA74CB"/>
    <w:rsid w:val="00BA7C60"/>
    <w:rsid w:val="00BA7D33"/>
    <w:rsid w:val="00BB0076"/>
    <w:rsid w:val="00BB044D"/>
    <w:rsid w:val="00BB058F"/>
    <w:rsid w:val="00BB0C99"/>
    <w:rsid w:val="00BB38B9"/>
    <w:rsid w:val="00BB3B94"/>
    <w:rsid w:val="00BB48BD"/>
    <w:rsid w:val="00BB5273"/>
    <w:rsid w:val="00BB58AB"/>
    <w:rsid w:val="00BB66AF"/>
    <w:rsid w:val="00BC102E"/>
    <w:rsid w:val="00BC2514"/>
    <w:rsid w:val="00BC2E6B"/>
    <w:rsid w:val="00BC3479"/>
    <w:rsid w:val="00BC44F2"/>
    <w:rsid w:val="00BC5903"/>
    <w:rsid w:val="00BC5C87"/>
    <w:rsid w:val="00BC6017"/>
    <w:rsid w:val="00BC6237"/>
    <w:rsid w:val="00BC6A49"/>
    <w:rsid w:val="00BC6BD7"/>
    <w:rsid w:val="00BC7DFC"/>
    <w:rsid w:val="00BC7E9B"/>
    <w:rsid w:val="00BD083A"/>
    <w:rsid w:val="00BD091C"/>
    <w:rsid w:val="00BD2197"/>
    <w:rsid w:val="00BD2236"/>
    <w:rsid w:val="00BD29D3"/>
    <w:rsid w:val="00BD4A8A"/>
    <w:rsid w:val="00BD695F"/>
    <w:rsid w:val="00BD7A14"/>
    <w:rsid w:val="00BD7AC3"/>
    <w:rsid w:val="00BE0761"/>
    <w:rsid w:val="00BE10D9"/>
    <w:rsid w:val="00BE4552"/>
    <w:rsid w:val="00BE4E3B"/>
    <w:rsid w:val="00BE600F"/>
    <w:rsid w:val="00BE64D9"/>
    <w:rsid w:val="00BE6A94"/>
    <w:rsid w:val="00BF0204"/>
    <w:rsid w:val="00BF082B"/>
    <w:rsid w:val="00BF0971"/>
    <w:rsid w:val="00BF0CFA"/>
    <w:rsid w:val="00BF1F72"/>
    <w:rsid w:val="00BF20FE"/>
    <w:rsid w:val="00BF3039"/>
    <w:rsid w:val="00BF4443"/>
    <w:rsid w:val="00BF5AA7"/>
    <w:rsid w:val="00BF5D9B"/>
    <w:rsid w:val="00BF6006"/>
    <w:rsid w:val="00BF63F8"/>
    <w:rsid w:val="00BF643A"/>
    <w:rsid w:val="00BF6B63"/>
    <w:rsid w:val="00BF74F8"/>
    <w:rsid w:val="00C024BA"/>
    <w:rsid w:val="00C02C13"/>
    <w:rsid w:val="00C03249"/>
    <w:rsid w:val="00C041F0"/>
    <w:rsid w:val="00C063C2"/>
    <w:rsid w:val="00C10BB3"/>
    <w:rsid w:val="00C10F56"/>
    <w:rsid w:val="00C1135B"/>
    <w:rsid w:val="00C1140B"/>
    <w:rsid w:val="00C116B5"/>
    <w:rsid w:val="00C133F3"/>
    <w:rsid w:val="00C13614"/>
    <w:rsid w:val="00C13751"/>
    <w:rsid w:val="00C140F7"/>
    <w:rsid w:val="00C14E07"/>
    <w:rsid w:val="00C1576D"/>
    <w:rsid w:val="00C16A3B"/>
    <w:rsid w:val="00C16A77"/>
    <w:rsid w:val="00C17469"/>
    <w:rsid w:val="00C17F5F"/>
    <w:rsid w:val="00C2007D"/>
    <w:rsid w:val="00C208EE"/>
    <w:rsid w:val="00C2120A"/>
    <w:rsid w:val="00C22B0F"/>
    <w:rsid w:val="00C23138"/>
    <w:rsid w:val="00C23294"/>
    <w:rsid w:val="00C2351F"/>
    <w:rsid w:val="00C23F7C"/>
    <w:rsid w:val="00C24554"/>
    <w:rsid w:val="00C24607"/>
    <w:rsid w:val="00C24D46"/>
    <w:rsid w:val="00C250DC"/>
    <w:rsid w:val="00C2609C"/>
    <w:rsid w:val="00C26320"/>
    <w:rsid w:val="00C27815"/>
    <w:rsid w:val="00C27BE4"/>
    <w:rsid w:val="00C27D77"/>
    <w:rsid w:val="00C313E8"/>
    <w:rsid w:val="00C319BD"/>
    <w:rsid w:val="00C31F5D"/>
    <w:rsid w:val="00C322A8"/>
    <w:rsid w:val="00C322FE"/>
    <w:rsid w:val="00C331C1"/>
    <w:rsid w:val="00C33575"/>
    <w:rsid w:val="00C33D60"/>
    <w:rsid w:val="00C33EC1"/>
    <w:rsid w:val="00C34C64"/>
    <w:rsid w:val="00C34C69"/>
    <w:rsid w:val="00C3522D"/>
    <w:rsid w:val="00C35785"/>
    <w:rsid w:val="00C36000"/>
    <w:rsid w:val="00C360A5"/>
    <w:rsid w:val="00C3700D"/>
    <w:rsid w:val="00C37537"/>
    <w:rsid w:val="00C40529"/>
    <w:rsid w:val="00C40F4E"/>
    <w:rsid w:val="00C418FF"/>
    <w:rsid w:val="00C41A4A"/>
    <w:rsid w:val="00C41ADF"/>
    <w:rsid w:val="00C4267F"/>
    <w:rsid w:val="00C426B7"/>
    <w:rsid w:val="00C42788"/>
    <w:rsid w:val="00C4298E"/>
    <w:rsid w:val="00C42BAA"/>
    <w:rsid w:val="00C42C87"/>
    <w:rsid w:val="00C42FBE"/>
    <w:rsid w:val="00C438AF"/>
    <w:rsid w:val="00C43C41"/>
    <w:rsid w:val="00C43FEE"/>
    <w:rsid w:val="00C44E00"/>
    <w:rsid w:val="00C4521D"/>
    <w:rsid w:val="00C4601D"/>
    <w:rsid w:val="00C471DE"/>
    <w:rsid w:val="00C47240"/>
    <w:rsid w:val="00C47BAF"/>
    <w:rsid w:val="00C5030D"/>
    <w:rsid w:val="00C50EBF"/>
    <w:rsid w:val="00C5182B"/>
    <w:rsid w:val="00C526B5"/>
    <w:rsid w:val="00C52C52"/>
    <w:rsid w:val="00C53A30"/>
    <w:rsid w:val="00C542C6"/>
    <w:rsid w:val="00C5438A"/>
    <w:rsid w:val="00C54E98"/>
    <w:rsid w:val="00C558C8"/>
    <w:rsid w:val="00C55D1D"/>
    <w:rsid w:val="00C561DF"/>
    <w:rsid w:val="00C5638D"/>
    <w:rsid w:val="00C56B1A"/>
    <w:rsid w:val="00C56FC7"/>
    <w:rsid w:val="00C577B8"/>
    <w:rsid w:val="00C57834"/>
    <w:rsid w:val="00C5784A"/>
    <w:rsid w:val="00C578B9"/>
    <w:rsid w:val="00C6009E"/>
    <w:rsid w:val="00C6077A"/>
    <w:rsid w:val="00C60CCC"/>
    <w:rsid w:val="00C61CF5"/>
    <w:rsid w:val="00C61ED6"/>
    <w:rsid w:val="00C62606"/>
    <w:rsid w:val="00C62739"/>
    <w:rsid w:val="00C62878"/>
    <w:rsid w:val="00C64451"/>
    <w:rsid w:val="00C64AF7"/>
    <w:rsid w:val="00C653F8"/>
    <w:rsid w:val="00C65AFC"/>
    <w:rsid w:val="00C65BA4"/>
    <w:rsid w:val="00C676D1"/>
    <w:rsid w:val="00C7160C"/>
    <w:rsid w:val="00C718FC"/>
    <w:rsid w:val="00C719BF"/>
    <w:rsid w:val="00C72B37"/>
    <w:rsid w:val="00C72F49"/>
    <w:rsid w:val="00C73013"/>
    <w:rsid w:val="00C7305B"/>
    <w:rsid w:val="00C76009"/>
    <w:rsid w:val="00C7661D"/>
    <w:rsid w:val="00C76686"/>
    <w:rsid w:val="00C76C2F"/>
    <w:rsid w:val="00C772A7"/>
    <w:rsid w:val="00C80960"/>
    <w:rsid w:val="00C80C5B"/>
    <w:rsid w:val="00C80EC9"/>
    <w:rsid w:val="00C80F95"/>
    <w:rsid w:val="00C81BB4"/>
    <w:rsid w:val="00C82BEA"/>
    <w:rsid w:val="00C83448"/>
    <w:rsid w:val="00C83849"/>
    <w:rsid w:val="00C83F49"/>
    <w:rsid w:val="00C846CD"/>
    <w:rsid w:val="00C84A92"/>
    <w:rsid w:val="00C84B78"/>
    <w:rsid w:val="00C84B88"/>
    <w:rsid w:val="00C85030"/>
    <w:rsid w:val="00C85E72"/>
    <w:rsid w:val="00C86A97"/>
    <w:rsid w:val="00C87E66"/>
    <w:rsid w:val="00C90251"/>
    <w:rsid w:val="00C9053E"/>
    <w:rsid w:val="00C90A76"/>
    <w:rsid w:val="00C90B4D"/>
    <w:rsid w:val="00C91437"/>
    <w:rsid w:val="00C9154C"/>
    <w:rsid w:val="00C91884"/>
    <w:rsid w:val="00C91A99"/>
    <w:rsid w:val="00C925CF"/>
    <w:rsid w:val="00C938EC"/>
    <w:rsid w:val="00C93A02"/>
    <w:rsid w:val="00C940CB"/>
    <w:rsid w:val="00C94476"/>
    <w:rsid w:val="00C9452B"/>
    <w:rsid w:val="00C947D6"/>
    <w:rsid w:val="00C94F7E"/>
    <w:rsid w:val="00C952F5"/>
    <w:rsid w:val="00C95E47"/>
    <w:rsid w:val="00C96D8A"/>
    <w:rsid w:val="00C97CD0"/>
    <w:rsid w:val="00CA112F"/>
    <w:rsid w:val="00CA238D"/>
    <w:rsid w:val="00CA2EF1"/>
    <w:rsid w:val="00CA30E3"/>
    <w:rsid w:val="00CA3F58"/>
    <w:rsid w:val="00CA405C"/>
    <w:rsid w:val="00CA4E52"/>
    <w:rsid w:val="00CA582A"/>
    <w:rsid w:val="00CA5E23"/>
    <w:rsid w:val="00CA5FA0"/>
    <w:rsid w:val="00CA6680"/>
    <w:rsid w:val="00CA66F5"/>
    <w:rsid w:val="00CA6705"/>
    <w:rsid w:val="00CA742C"/>
    <w:rsid w:val="00CA745A"/>
    <w:rsid w:val="00CA74B5"/>
    <w:rsid w:val="00CA7D83"/>
    <w:rsid w:val="00CABD6E"/>
    <w:rsid w:val="00CB0C97"/>
    <w:rsid w:val="00CB13D1"/>
    <w:rsid w:val="00CB2939"/>
    <w:rsid w:val="00CB3A64"/>
    <w:rsid w:val="00CB4836"/>
    <w:rsid w:val="00CB4C9A"/>
    <w:rsid w:val="00CB6CAE"/>
    <w:rsid w:val="00CB789F"/>
    <w:rsid w:val="00CB7ABF"/>
    <w:rsid w:val="00CC0007"/>
    <w:rsid w:val="00CC0EBC"/>
    <w:rsid w:val="00CC14A1"/>
    <w:rsid w:val="00CC1760"/>
    <w:rsid w:val="00CC1808"/>
    <w:rsid w:val="00CC1997"/>
    <w:rsid w:val="00CC2DF3"/>
    <w:rsid w:val="00CC5C32"/>
    <w:rsid w:val="00CC5D7A"/>
    <w:rsid w:val="00CC7C1E"/>
    <w:rsid w:val="00CD0027"/>
    <w:rsid w:val="00CD0900"/>
    <w:rsid w:val="00CD11FD"/>
    <w:rsid w:val="00CD12D2"/>
    <w:rsid w:val="00CD15DE"/>
    <w:rsid w:val="00CD1A57"/>
    <w:rsid w:val="00CD2723"/>
    <w:rsid w:val="00CD3464"/>
    <w:rsid w:val="00CD3A51"/>
    <w:rsid w:val="00CD3ADA"/>
    <w:rsid w:val="00CD4023"/>
    <w:rsid w:val="00CD4FF2"/>
    <w:rsid w:val="00CD5455"/>
    <w:rsid w:val="00CD6745"/>
    <w:rsid w:val="00CD701F"/>
    <w:rsid w:val="00CD74C6"/>
    <w:rsid w:val="00CE0656"/>
    <w:rsid w:val="00CE0C74"/>
    <w:rsid w:val="00CE146F"/>
    <w:rsid w:val="00CE2BC9"/>
    <w:rsid w:val="00CE4257"/>
    <w:rsid w:val="00CE54C0"/>
    <w:rsid w:val="00CE55BE"/>
    <w:rsid w:val="00CE5A47"/>
    <w:rsid w:val="00CE7289"/>
    <w:rsid w:val="00CE7EF8"/>
    <w:rsid w:val="00CF000E"/>
    <w:rsid w:val="00CF077C"/>
    <w:rsid w:val="00CF0BD3"/>
    <w:rsid w:val="00CF10C5"/>
    <w:rsid w:val="00CF1C9C"/>
    <w:rsid w:val="00CF1FBF"/>
    <w:rsid w:val="00CF2159"/>
    <w:rsid w:val="00CF24BD"/>
    <w:rsid w:val="00CF24E0"/>
    <w:rsid w:val="00CF29E5"/>
    <w:rsid w:val="00CF35A8"/>
    <w:rsid w:val="00CF3C6C"/>
    <w:rsid w:val="00CF621E"/>
    <w:rsid w:val="00CF656A"/>
    <w:rsid w:val="00CF6772"/>
    <w:rsid w:val="00CF6DDD"/>
    <w:rsid w:val="00CF6E29"/>
    <w:rsid w:val="00CF79D2"/>
    <w:rsid w:val="00D006CC"/>
    <w:rsid w:val="00D00F30"/>
    <w:rsid w:val="00D019DC"/>
    <w:rsid w:val="00D0246A"/>
    <w:rsid w:val="00D024F4"/>
    <w:rsid w:val="00D02C4F"/>
    <w:rsid w:val="00D0324D"/>
    <w:rsid w:val="00D038DE"/>
    <w:rsid w:val="00D040F0"/>
    <w:rsid w:val="00D04403"/>
    <w:rsid w:val="00D04789"/>
    <w:rsid w:val="00D04882"/>
    <w:rsid w:val="00D04AF3"/>
    <w:rsid w:val="00D0526D"/>
    <w:rsid w:val="00D06232"/>
    <w:rsid w:val="00D06A58"/>
    <w:rsid w:val="00D06E75"/>
    <w:rsid w:val="00D072BA"/>
    <w:rsid w:val="00D074A3"/>
    <w:rsid w:val="00D07C46"/>
    <w:rsid w:val="00D10B40"/>
    <w:rsid w:val="00D11B71"/>
    <w:rsid w:val="00D134AE"/>
    <w:rsid w:val="00D13595"/>
    <w:rsid w:val="00D15294"/>
    <w:rsid w:val="00D15638"/>
    <w:rsid w:val="00D164D3"/>
    <w:rsid w:val="00D169E2"/>
    <w:rsid w:val="00D17BDE"/>
    <w:rsid w:val="00D20165"/>
    <w:rsid w:val="00D20F6B"/>
    <w:rsid w:val="00D210A5"/>
    <w:rsid w:val="00D224FE"/>
    <w:rsid w:val="00D22670"/>
    <w:rsid w:val="00D22AD1"/>
    <w:rsid w:val="00D22FF3"/>
    <w:rsid w:val="00D23BF0"/>
    <w:rsid w:val="00D24271"/>
    <w:rsid w:val="00D274B4"/>
    <w:rsid w:val="00D27688"/>
    <w:rsid w:val="00D3017F"/>
    <w:rsid w:val="00D30756"/>
    <w:rsid w:val="00D30CF5"/>
    <w:rsid w:val="00D31087"/>
    <w:rsid w:val="00D3186D"/>
    <w:rsid w:val="00D324F8"/>
    <w:rsid w:val="00D340C7"/>
    <w:rsid w:val="00D34361"/>
    <w:rsid w:val="00D34886"/>
    <w:rsid w:val="00D36689"/>
    <w:rsid w:val="00D37433"/>
    <w:rsid w:val="00D42D99"/>
    <w:rsid w:val="00D42DB3"/>
    <w:rsid w:val="00D43C1A"/>
    <w:rsid w:val="00D43C1E"/>
    <w:rsid w:val="00D43EF2"/>
    <w:rsid w:val="00D46BA1"/>
    <w:rsid w:val="00D476C5"/>
    <w:rsid w:val="00D51057"/>
    <w:rsid w:val="00D53C51"/>
    <w:rsid w:val="00D54D36"/>
    <w:rsid w:val="00D55829"/>
    <w:rsid w:val="00D5592D"/>
    <w:rsid w:val="00D56A17"/>
    <w:rsid w:val="00D56BFA"/>
    <w:rsid w:val="00D5716D"/>
    <w:rsid w:val="00D57D53"/>
    <w:rsid w:val="00D57F2B"/>
    <w:rsid w:val="00D608A1"/>
    <w:rsid w:val="00D60D58"/>
    <w:rsid w:val="00D6181F"/>
    <w:rsid w:val="00D61BD7"/>
    <w:rsid w:val="00D61FDD"/>
    <w:rsid w:val="00D62617"/>
    <w:rsid w:val="00D62E3C"/>
    <w:rsid w:val="00D63770"/>
    <w:rsid w:val="00D639F3"/>
    <w:rsid w:val="00D63B19"/>
    <w:rsid w:val="00D63EBD"/>
    <w:rsid w:val="00D64362"/>
    <w:rsid w:val="00D65AB5"/>
    <w:rsid w:val="00D663E4"/>
    <w:rsid w:val="00D667E8"/>
    <w:rsid w:val="00D6725C"/>
    <w:rsid w:val="00D67907"/>
    <w:rsid w:val="00D67D6D"/>
    <w:rsid w:val="00D70345"/>
    <w:rsid w:val="00D70898"/>
    <w:rsid w:val="00D70C4E"/>
    <w:rsid w:val="00D71F71"/>
    <w:rsid w:val="00D71FD6"/>
    <w:rsid w:val="00D7247B"/>
    <w:rsid w:val="00D743AF"/>
    <w:rsid w:val="00D758B0"/>
    <w:rsid w:val="00D77321"/>
    <w:rsid w:val="00D77806"/>
    <w:rsid w:val="00D8129C"/>
    <w:rsid w:val="00D8156B"/>
    <w:rsid w:val="00D81856"/>
    <w:rsid w:val="00D82690"/>
    <w:rsid w:val="00D83510"/>
    <w:rsid w:val="00D840EF"/>
    <w:rsid w:val="00D85281"/>
    <w:rsid w:val="00D85CF6"/>
    <w:rsid w:val="00D85F8E"/>
    <w:rsid w:val="00D86B40"/>
    <w:rsid w:val="00D87305"/>
    <w:rsid w:val="00D876DE"/>
    <w:rsid w:val="00D87A9B"/>
    <w:rsid w:val="00D9040A"/>
    <w:rsid w:val="00D907A7"/>
    <w:rsid w:val="00D90C0F"/>
    <w:rsid w:val="00D92245"/>
    <w:rsid w:val="00D92B4E"/>
    <w:rsid w:val="00D92E9F"/>
    <w:rsid w:val="00D92ECE"/>
    <w:rsid w:val="00D9324D"/>
    <w:rsid w:val="00D93D26"/>
    <w:rsid w:val="00D94156"/>
    <w:rsid w:val="00D94F6E"/>
    <w:rsid w:val="00D95F31"/>
    <w:rsid w:val="00D960BB"/>
    <w:rsid w:val="00D9650B"/>
    <w:rsid w:val="00D97365"/>
    <w:rsid w:val="00D9751D"/>
    <w:rsid w:val="00DA0209"/>
    <w:rsid w:val="00DA1233"/>
    <w:rsid w:val="00DA235B"/>
    <w:rsid w:val="00DA2A3F"/>
    <w:rsid w:val="00DA3645"/>
    <w:rsid w:val="00DA4B34"/>
    <w:rsid w:val="00DA537A"/>
    <w:rsid w:val="00DA5E91"/>
    <w:rsid w:val="00DA613B"/>
    <w:rsid w:val="00DA68FD"/>
    <w:rsid w:val="00DA6A72"/>
    <w:rsid w:val="00DB00B9"/>
    <w:rsid w:val="00DB0873"/>
    <w:rsid w:val="00DB1701"/>
    <w:rsid w:val="00DB204A"/>
    <w:rsid w:val="00DB22A9"/>
    <w:rsid w:val="00DB275D"/>
    <w:rsid w:val="00DB3EB2"/>
    <w:rsid w:val="00DB4B30"/>
    <w:rsid w:val="00DB5037"/>
    <w:rsid w:val="00DB5AB8"/>
    <w:rsid w:val="00DB63AE"/>
    <w:rsid w:val="00DB6CA0"/>
    <w:rsid w:val="00DC0584"/>
    <w:rsid w:val="00DC234E"/>
    <w:rsid w:val="00DC28B0"/>
    <w:rsid w:val="00DC2E98"/>
    <w:rsid w:val="00DC3063"/>
    <w:rsid w:val="00DC3A1E"/>
    <w:rsid w:val="00DC5E92"/>
    <w:rsid w:val="00DC64D1"/>
    <w:rsid w:val="00DC650F"/>
    <w:rsid w:val="00DC683B"/>
    <w:rsid w:val="00DC6C57"/>
    <w:rsid w:val="00DC7134"/>
    <w:rsid w:val="00DC726F"/>
    <w:rsid w:val="00DC72AA"/>
    <w:rsid w:val="00DD0955"/>
    <w:rsid w:val="00DD09E8"/>
    <w:rsid w:val="00DD0C6A"/>
    <w:rsid w:val="00DD11F3"/>
    <w:rsid w:val="00DD23E6"/>
    <w:rsid w:val="00DD2968"/>
    <w:rsid w:val="00DD2BAC"/>
    <w:rsid w:val="00DD2BF1"/>
    <w:rsid w:val="00DD3DC9"/>
    <w:rsid w:val="00DD4EF9"/>
    <w:rsid w:val="00DD5065"/>
    <w:rsid w:val="00DD5B92"/>
    <w:rsid w:val="00DD5D3C"/>
    <w:rsid w:val="00DD627F"/>
    <w:rsid w:val="00DD6F7B"/>
    <w:rsid w:val="00DD7AB6"/>
    <w:rsid w:val="00DD7C51"/>
    <w:rsid w:val="00DD7DDD"/>
    <w:rsid w:val="00DE09E6"/>
    <w:rsid w:val="00DE2290"/>
    <w:rsid w:val="00DE2644"/>
    <w:rsid w:val="00DE2A48"/>
    <w:rsid w:val="00DE2B5E"/>
    <w:rsid w:val="00DE368C"/>
    <w:rsid w:val="00DE4618"/>
    <w:rsid w:val="00DE4644"/>
    <w:rsid w:val="00DE56DD"/>
    <w:rsid w:val="00DE5E88"/>
    <w:rsid w:val="00DE67F3"/>
    <w:rsid w:val="00DE6F9B"/>
    <w:rsid w:val="00DE7C7C"/>
    <w:rsid w:val="00DE7CBA"/>
    <w:rsid w:val="00DF0C41"/>
    <w:rsid w:val="00DF1676"/>
    <w:rsid w:val="00DF1CAF"/>
    <w:rsid w:val="00DF316B"/>
    <w:rsid w:val="00DF3F35"/>
    <w:rsid w:val="00DF4818"/>
    <w:rsid w:val="00DF4A02"/>
    <w:rsid w:val="00DF5162"/>
    <w:rsid w:val="00DF5525"/>
    <w:rsid w:val="00DF55AF"/>
    <w:rsid w:val="00DF5D37"/>
    <w:rsid w:val="00DF6462"/>
    <w:rsid w:val="00DF7845"/>
    <w:rsid w:val="00E00229"/>
    <w:rsid w:val="00E00E38"/>
    <w:rsid w:val="00E011C7"/>
    <w:rsid w:val="00E012D5"/>
    <w:rsid w:val="00E015DA"/>
    <w:rsid w:val="00E0263B"/>
    <w:rsid w:val="00E02DE4"/>
    <w:rsid w:val="00E02DEF"/>
    <w:rsid w:val="00E0328C"/>
    <w:rsid w:val="00E032AF"/>
    <w:rsid w:val="00E03AD9"/>
    <w:rsid w:val="00E04795"/>
    <w:rsid w:val="00E04CAF"/>
    <w:rsid w:val="00E055B2"/>
    <w:rsid w:val="00E05D0E"/>
    <w:rsid w:val="00E06124"/>
    <w:rsid w:val="00E07643"/>
    <w:rsid w:val="00E07DE8"/>
    <w:rsid w:val="00E116B2"/>
    <w:rsid w:val="00E118DF"/>
    <w:rsid w:val="00E11E6B"/>
    <w:rsid w:val="00E12113"/>
    <w:rsid w:val="00E122E5"/>
    <w:rsid w:val="00E122F9"/>
    <w:rsid w:val="00E12300"/>
    <w:rsid w:val="00E12E38"/>
    <w:rsid w:val="00E1316D"/>
    <w:rsid w:val="00E136CE"/>
    <w:rsid w:val="00E13BA5"/>
    <w:rsid w:val="00E14833"/>
    <w:rsid w:val="00E1594F"/>
    <w:rsid w:val="00E15A96"/>
    <w:rsid w:val="00E15E6E"/>
    <w:rsid w:val="00E16375"/>
    <w:rsid w:val="00E1721B"/>
    <w:rsid w:val="00E178BD"/>
    <w:rsid w:val="00E181B7"/>
    <w:rsid w:val="00E21D23"/>
    <w:rsid w:val="00E224C1"/>
    <w:rsid w:val="00E226F2"/>
    <w:rsid w:val="00E236EC"/>
    <w:rsid w:val="00E25023"/>
    <w:rsid w:val="00E260E5"/>
    <w:rsid w:val="00E2638B"/>
    <w:rsid w:val="00E2662F"/>
    <w:rsid w:val="00E2720B"/>
    <w:rsid w:val="00E2734B"/>
    <w:rsid w:val="00E279EB"/>
    <w:rsid w:val="00E30008"/>
    <w:rsid w:val="00E30BE0"/>
    <w:rsid w:val="00E30CC1"/>
    <w:rsid w:val="00E30F7E"/>
    <w:rsid w:val="00E32779"/>
    <w:rsid w:val="00E33863"/>
    <w:rsid w:val="00E3390D"/>
    <w:rsid w:val="00E34B3E"/>
    <w:rsid w:val="00E36B2F"/>
    <w:rsid w:val="00E3710F"/>
    <w:rsid w:val="00E3745E"/>
    <w:rsid w:val="00E407D9"/>
    <w:rsid w:val="00E41C40"/>
    <w:rsid w:val="00E420A7"/>
    <w:rsid w:val="00E4210C"/>
    <w:rsid w:val="00E42B10"/>
    <w:rsid w:val="00E430BB"/>
    <w:rsid w:val="00E43488"/>
    <w:rsid w:val="00E43EC0"/>
    <w:rsid w:val="00E43ED8"/>
    <w:rsid w:val="00E43F3E"/>
    <w:rsid w:val="00E445D5"/>
    <w:rsid w:val="00E45CC3"/>
    <w:rsid w:val="00E472F1"/>
    <w:rsid w:val="00E47B7D"/>
    <w:rsid w:val="00E5026E"/>
    <w:rsid w:val="00E50729"/>
    <w:rsid w:val="00E50785"/>
    <w:rsid w:val="00E50CF5"/>
    <w:rsid w:val="00E5132F"/>
    <w:rsid w:val="00E53132"/>
    <w:rsid w:val="00E534EC"/>
    <w:rsid w:val="00E5450B"/>
    <w:rsid w:val="00E547C2"/>
    <w:rsid w:val="00E55837"/>
    <w:rsid w:val="00E5585E"/>
    <w:rsid w:val="00E56016"/>
    <w:rsid w:val="00E56181"/>
    <w:rsid w:val="00E5770E"/>
    <w:rsid w:val="00E57B12"/>
    <w:rsid w:val="00E60BEA"/>
    <w:rsid w:val="00E60F57"/>
    <w:rsid w:val="00E60F63"/>
    <w:rsid w:val="00E6135C"/>
    <w:rsid w:val="00E61C22"/>
    <w:rsid w:val="00E62149"/>
    <w:rsid w:val="00E63BCF"/>
    <w:rsid w:val="00E64CD0"/>
    <w:rsid w:val="00E64EEE"/>
    <w:rsid w:val="00E65088"/>
    <w:rsid w:val="00E66D97"/>
    <w:rsid w:val="00E66F3D"/>
    <w:rsid w:val="00E670E5"/>
    <w:rsid w:val="00E672A0"/>
    <w:rsid w:val="00E67BC4"/>
    <w:rsid w:val="00E67E7E"/>
    <w:rsid w:val="00E706C9"/>
    <w:rsid w:val="00E71128"/>
    <w:rsid w:val="00E7126D"/>
    <w:rsid w:val="00E71CA9"/>
    <w:rsid w:val="00E72A72"/>
    <w:rsid w:val="00E72C61"/>
    <w:rsid w:val="00E747F2"/>
    <w:rsid w:val="00E74981"/>
    <w:rsid w:val="00E74B81"/>
    <w:rsid w:val="00E75188"/>
    <w:rsid w:val="00E75245"/>
    <w:rsid w:val="00E75950"/>
    <w:rsid w:val="00E7641A"/>
    <w:rsid w:val="00E76964"/>
    <w:rsid w:val="00E76C9D"/>
    <w:rsid w:val="00E77063"/>
    <w:rsid w:val="00E7720F"/>
    <w:rsid w:val="00E77448"/>
    <w:rsid w:val="00E77450"/>
    <w:rsid w:val="00E7768E"/>
    <w:rsid w:val="00E80281"/>
    <w:rsid w:val="00E80B51"/>
    <w:rsid w:val="00E81353"/>
    <w:rsid w:val="00E81402"/>
    <w:rsid w:val="00E8375D"/>
    <w:rsid w:val="00E8392F"/>
    <w:rsid w:val="00E84F7A"/>
    <w:rsid w:val="00E852AA"/>
    <w:rsid w:val="00E85641"/>
    <w:rsid w:val="00E85E00"/>
    <w:rsid w:val="00E86123"/>
    <w:rsid w:val="00E86351"/>
    <w:rsid w:val="00E867DD"/>
    <w:rsid w:val="00E86FBF"/>
    <w:rsid w:val="00E8733E"/>
    <w:rsid w:val="00E874CC"/>
    <w:rsid w:val="00E907C9"/>
    <w:rsid w:val="00E9197F"/>
    <w:rsid w:val="00E91F5E"/>
    <w:rsid w:val="00E924E2"/>
    <w:rsid w:val="00E92559"/>
    <w:rsid w:val="00E92683"/>
    <w:rsid w:val="00E930BE"/>
    <w:rsid w:val="00E95D37"/>
    <w:rsid w:val="00E962F3"/>
    <w:rsid w:val="00E9648B"/>
    <w:rsid w:val="00E96F56"/>
    <w:rsid w:val="00E970B6"/>
    <w:rsid w:val="00E97418"/>
    <w:rsid w:val="00E974F5"/>
    <w:rsid w:val="00E976B1"/>
    <w:rsid w:val="00E97DCA"/>
    <w:rsid w:val="00EA006F"/>
    <w:rsid w:val="00EA043B"/>
    <w:rsid w:val="00EA0BAE"/>
    <w:rsid w:val="00EA154B"/>
    <w:rsid w:val="00EA2B70"/>
    <w:rsid w:val="00EA2CED"/>
    <w:rsid w:val="00EA3060"/>
    <w:rsid w:val="00EA378F"/>
    <w:rsid w:val="00EA37CF"/>
    <w:rsid w:val="00EA3F36"/>
    <w:rsid w:val="00EA3FFA"/>
    <w:rsid w:val="00EA4154"/>
    <w:rsid w:val="00EA4E7B"/>
    <w:rsid w:val="00EA4F61"/>
    <w:rsid w:val="00EA5E6E"/>
    <w:rsid w:val="00EA680F"/>
    <w:rsid w:val="00EA6C92"/>
    <w:rsid w:val="00EA6EB7"/>
    <w:rsid w:val="00EB0E22"/>
    <w:rsid w:val="00EB11EE"/>
    <w:rsid w:val="00EB25ED"/>
    <w:rsid w:val="00EB2D06"/>
    <w:rsid w:val="00EB40BA"/>
    <w:rsid w:val="00EB45E3"/>
    <w:rsid w:val="00EB4939"/>
    <w:rsid w:val="00EB4972"/>
    <w:rsid w:val="00EB6E00"/>
    <w:rsid w:val="00EB6E0D"/>
    <w:rsid w:val="00EB6FF4"/>
    <w:rsid w:val="00EB70F7"/>
    <w:rsid w:val="00EC188C"/>
    <w:rsid w:val="00EC2CBE"/>
    <w:rsid w:val="00EC348E"/>
    <w:rsid w:val="00EC3561"/>
    <w:rsid w:val="00EC38B5"/>
    <w:rsid w:val="00EC3C39"/>
    <w:rsid w:val="00EC480B"/>
    <w:rsid w:val="00EC4E2E"/>
    <w:rsid w:val="00EC549E"/>
    <w:rsid w:val="00EC5632"/>
    <w:rsid w:val="00EC58BD"/>
    <w:rsid w:val="00EC5AF7"/>
    <w:rsid w:val="00EC5D03"/>
    <w:rsid w:val="00EC6ABB"/>
    <w:rsid w:val="00EC6ADD"/>
    <w:rsid w:val="00ED0153"/>
    <w:rsid w:val="00ED0D21"/>
    <w:rsid w:val="00ED0EFF"/>
    <w:rsid w:val="00ED160A"/>
    <w:rsid w:val="00ED1975"/>
    <w:rsid w:val="00ED2A4E"/>
    <w:rsid w:val="00ED30E7"/>
    <w:rsid w:val="00ED48D8"/>
    <w:rsid w:val="00ED4A85"/>
    <w:rsid w:val="00ED54B3"/>
    <w:rsid w:val="00ED60E3"/>
    <w:rsid w:val="00ED618F"/>
    <w:rsid w:val="00ED654D"/>
    <w:rsid w:val="00ED7570"/>
    <w:rsid w:val="00EE0086"/>
    <w:rsid w:val="00EE0273"/>
    <w:rsid w:val="00EE0D3F"/>
    <w:rsid w:val="00EE0FC1"/>
    <w:rsid w:val="00EE332C"/>
    <w:rsid w:val="00EE3343"/>
    <w:rsid w:val="00EE392D"/>
    <w:rsid w:val="00EE4839"/>
    <w:rsid w:val="00EE5088"/>
    <w:rsid w:val="00EE52DB"/>
    <w:rsid w:val="00EE596E"/>
    <w:rsid w:val="00EE5AAC"/>
    <w:rsid w:val="00EE6E46"/>
    <w:rsid w:val="00EE7224"/>
    <w:rsid w:val="00EE74C1"/>
    <w:rsid w:val="00EF064F"/>
    <w:rsid w:val="00EF0833"/>
    <w:rsid w:val="00EF124A"/>
    <w:rsid w:val="00EF1D4C"/>
    <w:rsid w:val="00EF27D7"/>
    <w:rsid w:val="00EF47D9"/>
    <w:rsid w:val="00EF47F6"/>
    <w:rsid w:val="00EF4CDB"/>
    <w:rsid w:val="00EF558D"/>
    <w:rsid w:val="00EF6041"/>
    <w:rsid w:val="00EF66C6"/>
    <w:rsid w:val="00F00368"/>
    <w:rsid w:val="00F01847"/>
    <w:rsid w:val="00F01BFA"/>
    <w:rsid w:val="00F0290E"/>
    <w:rsid w:val="00F03F93"/>
    <w:rsid w:val="00F0421B"/>
    <w:rsid w:val="00F04648"/>
    <w:rsid w:val="00F055BC"/>
    <w:rsid w:val="00F05A3D"/>
    <w:rsid w:val="00F067DE"/>
    <w:rsid w:val="00F06D94"/>
    <w:rsid w:val="00F079AA"/>
    <w:rsid w:val="00F07B23"/>
    <w:rsid w:val="00F1057D"/>
    <w:rsid w:val="00F11544"/>
    <w:rsid w:val="00F12159"/>
    <w:rsid w:val="00F12596"/>
    <w:rsid w:val="00F12764"/>
    <w:rsid w:val="00F1335D"/>
    <w:rsid w:val="00F1375A"/>
    <w:rsid w:val="00F13F5E"/>
    <w:rsid w:val="00F13FEA"/>
    <w:rsid w:val="00F14020"/>
    <w:rsid w:val="00F14390"/>
    <w:rsid w:val="00F14676"/>
    <w:rsid w:val="00F15547"/>
    <w:rsid w:val="00F15D67"/>
    <w:rsid w:val="00F169A9"/>
    <w:rsid w:val="00F17476"/>
    <w:rsid w:val="00F1753C"/>
    <w:rsid w:val="00F17CAC"/>
    <w:rsid w:val="00F17DCD"/>
    <w:rsid w:val="00F20DFC"/>
    <w:rsid w:val="00F210E0"/>
    <w:rsid w:val="00F211AF"/>
    <w:rsid w:val="00F213C7"/>
    <w:rsid w:val="00F21B84"/>
    <w:rsid w:val="00F2276B"/>
    <w:rsid w:val="00F22C5C"/>
    <w:rsid w:val="00F25012"/>
    <w:rsid w:val="00F25227"/>
    <w:rsid w:val="00F265C4"/>
    <w:rsid w:val="00F267FE"/>
    <w:rsid w:val="00F26E5A"/>
    <w:rsid w:val="00F27BDF"/>
    <w:rsid w:val="00F30554"/>
    <w:rsid w:val="00F30C6E"/>
    <w:rsid w:val="00F30E01"/>
    <w:rsid w:val="00F31867"/>
    <w:rsid w:val="00F31B4A"/>
    <w:rsid w:val="00F32EF1"/>
    <w:rsid w:val="00F33A75"/>
    <w:rsid w:val="00F3421B"/>
    <w:rsid w:val="00F34342"/>
    <w:rsid w:val="00F3520E"/>
    <w:rsid w:val="00F3716B"/>
    <w:rsid w:val="00F372B6"/>
    <w:rsid w:val="00F3793F"/>
    <w:rsid w:val="00F400E5"/>
    <w:rsid w:val="00F4037B"/>
    <w:rsid w:val="00F41EB9"/>
    <w:rsid w:val="00F427A2"/>
    <w:rsid w:val="00F4281B"/>
    <w:rsid w:val="00F43D42"/>
    <w:rsid w:val="00F43FEE"/>
    <w:rsid w:val="00F4479D"/>
    <w:rsid w:val="00F44AA8"/>
    <w:rsid w:val="00F44DB6"/>
    <w:rsid w:val="00F4518B"/>
    <w:rsid w:val="00F452F6"/>
    <w:rsid w:val="00F45659"/>
    <w:rsid w:val="00F45AE8"/>
    <w:rsid w:val="00F46045"/>
    <w:rsid w:val="00F46293"/>
    <w:rsid w:val="00F46DA7"/>
    <w:rsid w:val="00F50159"/>
    <w:rsid w:val="00F504A4"/>
    <w:rsid w:val="00F5081A"/>
    <w:rsid w:val="00F512E1"/>
    <w:rsid w:val="00F51FE5"/>
    <w:rsid w:val="00F52093"/>
    <w:rsid w:val="00F52557"/>
    <w:rsid w:val="00F5321F"/>
    <w:rsid w:val="00F54E6F"/>
    <w:rsid w:val="00F569D7"/>
    <w:rsid w:val="00F57FBE"/>
    <w:rsid w:val="00F6035B"/>
    <w:rsid w:val="00F607D4"/>
    <w:rsid w:val="00F61034"/>
    <w:rsid w:val="00F61491"/>
    <w:rsid w:val="00F61A59"/>
    <w:rsid w:val="00F62A56"/>
    <w:rsid w:val="00F62B53"/>
    <w:rsid w:val="00F6414F"/>
    <w:rsid w:val="00F6691D"/>
    <w:rsid w:val="00F67358"/>
    <w:rsid w:val="00F704B5"/>
    <w:rsid w:val="00F711F3"/>
    <w:rsid w:val="00F71E91"/>
    <w:rsid w:val="00F72149"/>
    <w:rsid w:val="00F7243B"/>
    <w:rsid w:val="00F72BE3"/>
    <w:rsid w:val="00F737D0"/>
    <w:rsid w:val="00F759CE"/>
    <w:rsid w:val="00F75DE8"/>
    <w:rsid w:val="00F763E9"/>
    <w:rsid w:val="00F7664B"/>
    <w:rsid w:val="00F77D33"/>
    <w:rsid w:val="00F80474"/>
    <w:rsid w:val="00F810AF"/>
    <w:rsid w:val="00F8142C"/>
    <w:rsid w:val="00F82273"/>
    <w:rsid w:val="00F83252"/>
    <w:rsid w:val="00F838CB"/>
    <w:rsid w:val="00F83EBD"/>
    <w:rsid w:val="00F84255"/>
    <w:rsid w:val="00F8479D"/>
    <w:rsid w:val="00F8485F"/>
    <w:rsid w:val="00F8633F"/>
    <w:rsid w:val="00F90768"/>
    <w:rsid w:val="00F90B98"/>
    <w:rsid w:val="00F90EA3"/>
    <w:rsid w:val="00F91579"/>
    <w:rsid w:val="00F91AA4"/>
    <w:rsid w:val="00F91D59"/>
    <w:rsid w:val="00F922CF"/>
    <w:rsid w:val="00F9267E"/>
    <w:rsid w:val="00F926CA"/>
    <w:rsid w:val="00F928AB"/>
    <w:rsid w:val="00F931D9"/>
    <w:rsid w:val="00F934C8"/>
    <w:rsid w:val="00F93B3E"/>
    <w:rsid w:val="00F941B6"/>
    <w:rsid w:val="00F951A7"/>
    <w:rsid w:val="00F95530"/>
    <w:rsid w:val="00F96D00"/>
    <w:rsid w:val="00F96DFB"/>
    <w:rsid w:val="00FA0A15"/>
    <w:rsid w:val="00FA10ED"/>
    <w:rsid w:val="00FA25CF"/>
    <w:rsid w:val="00FA275F"/>
    <w:rsid w:val="00FA2EE0"/>
    <w:rsid w:val="00FA30EE"/>
    <w:rsid w:val="00FA418D"/>
    <w:rsid w:val="00FA41C0"/>
    <w:rsid w:val="00FA4379"/>
    <w:rsid w:val="00FA485A"/>
    <w:rsid w:val="00FA4A66"/>
    <w:rsid w:val="00FA4C8F"/>
    <w:rsid w:val="00FA4ED1"/>
    <w:rsid w:val="00FA5094"/>
    <w:rsid w:val="00FA5ADB"/>
    <w:rsid w:val="00FA688F"/>
    <w:rsid w:val="00FA68C5"/>
    <w:rsid w:val="00FA743A"/>
    <w:rsid w:val="00FA7EE8"/>
    <w:rsid w:val="00FB0EF0"/>
    <w:rsid w:val="00FB0F92"/>
    <w:rsid w:val="00FB1869"/>
    <w:rsid w:val="00FB1951"/>
    <w:rsid w:val="00FB1CAD"/>
    <w:rsid w:val="00FB3315"/>
    <w:rsid w:val="00FB383A"/>
    <w:rsid w:val="00FB3C16"/>
    <w:rsid w:val="00FB51F8"/>
    <w:rsid w:val="00FB6092"/>
    <w:rsid w:val="00FB709B"/>
    <w:rsid w:val="00FB73E1"/>
    <w:rsid w:val="00FC1298"/>
    <w:rsid w:val="00FC228A"/>
    <w:rsid w:val="00FC28F5"/>
    <w:rsid w:val="00FC3E4F"/>
    <w:rsid w:val="00FC52E5"/>
    <w:rsid w:val="00FC56F1"/>
    <w:rsid w:val="00FC5AA1"/>
    <w:rsid w:val="00FC6034"/>
    <w:rsid w:val="00FC6381"/>
    <w:rsid w:val="00FC63BF"/>
    <w:rsid w:val="00FC67C6"/>
    <w:rsid w:val="00FC716B"/>
    <w:rsid w:val="00FC73AB"/>
    <w:rsid w:val="00FC7935"/>
    <w:rsid w:val="00FD029C"/>
    <w:rsid w:val="00FD0EF4"/>
    <w:rsid w:val="00FD1BB7"/>
    <w:rsid w:val="00FD291B"/>
    <w:rsid w:val="00FD3649"/>
    <w:rsid w:val="00FD4740"/>
    <w:rsid w:val="00FD609A"/>
    <w:rsid w:val="00FD6381"/>
    <w:rsid w:val="00FD6997"/>
    <w:rsid w:val="00FD774D"/>
    <w:rsid w:val="00FD7A39"/>
    <w:rsid w:val="00FE0389"/>
    <w:rsid w:val="00FE0A54"/>
    <w:rsid w:val="00FE0A78"/>
    <w:rsid w:val="00FE0AD8"/>
    <w:rsid w:val="00FE116D"/>
    <w:rsid w:val="00FE1A03"/>
    <w:rsid w:val="00FE403A"/>
    <w:rsid w:val="00FE5314"/>
    <w:rsid w:val="00FE5B95"/>
    <w:rsid w:val="00FE5DAA"/>
    <w:rsid w:val="00FE61C8"/>
    <w:rsid w:val="00FE61F1"/>
    <w:rsid w:val="00FE63EB"/>
    <w:rsid w:val="00FE6680"/>
    <w:rsid w:val="00FE6D6E"/>
    <w:rsid w:val="00FE71EC"/>
    <w:rsid w:val="00FE7AD2"/>
    <w:rsid w:val="00FF0298"/>
    <w:rsid w:val="00FF086A"/>
    <w:rsid w:val="00FF0C93"/>
    <w:rsid w:val="00FF1AFE"/>
    <w:rsid w:val="00FF2D62"/>
    <w:rsid w:val="00FF32C1"/>
    <w:rsid w:val="00FF36E1"/>
    <w:rsid w:val="00FF4392"/>
    <w:rsid w:val="00FF5BD1"/>
    <w:rsid w:val="010C5AA2"/>
    <w:rsid w:val="011FE41C"/>
    <w:rsid w:val="0155F7D9"/>
    <w:rsid w:val="015BD463"/>
    <w:rsid w:val="016A1CA0"/>
    <w:rsid w:val="017637CD"/>
    <w:rsid w:val="01898B14"/>
    <w:rsid w:val="01906D2F"/>
    <w:rsid w:val="01A6E5F1"/>
    <w:rsid w:val="01AE57EC"/>
    <w:rsid w:val="01B97E59"/>
    <w:rsid w:val="01D5C8B6"/>
    <w:rsid w:val="01EFE6AA"/>
    <w:rsid w:val="0213C8F7"/>
    <w:rsid w:val="02238D36"/>
    <w:rsid w:val="022A37CD"/>
    <w:rsid w:val="022DA150"/>
    <w:rsid w:val="0233AEA9"/>
    <w:rsid w:val="02540174"/>
    <w:rsid w:val="025C44FC"/>
    <w:rsid w:val="02A0BAEA"/>
    <w:rsid w:val="02C412D7"/>
    <w:rsid w:val="02DDD613"/>
    <w:rsid w:val="02EE0938"/>
    <w:rsid w:val="02EE5B75"/>
    <w:rsid w:val="032F457F"/>
    <w:rsid w:val="03470EF4"/>
    <w:rsid w:val="03512231"/>
    <w:rsid w:val="039C7DA7"/>
    <w:rsid w:val="03BD61D3"/>
    <w:rsid w:val="03C3AD6D"/>
    <w:rsid w:val="03F73490"/>
    <w:rsid w:val="0421A98A"/>
    <w:rsid w:val="042939A8"/>
    <w:rsid w:val="0450FAB6"/>
    <w:rsid w:val="04596C49"/>
    <w:rsid w:val="046FD9EE"/>
    <w:rsid w:val="047B9526"/>
    <w:rsid w:val="04B02711"/>
    <w:rsid w:val="04B1816B"/>
    <w:rsid w:val="04B6B0D6"/>
    <w:rsid w:val="04C0161E"/>
    <w:rsid w:val="04E2DF55"/>
    <w:rsid w:val="04EE0CA3"/>
    <w:rsid w:val="04F0AC58"/>
    <w:rsid w:val="04F280B9"/>
    <w:rsid w:val="050AFECA"/>
    <w:rsid w:val="05113807"/>
    <w:rsid w:val="052D5DA1"/>
    <w:rsid w:val="054C1524"/>
    <w:rsid w:val="0574AA4E"/>
    <w:rsid w:val="059DDEFA"/>
    <w:rsid w:val="05B2F31C"/>
    <w:rsid w:val="05DCE4D1"/>
    <w:rsid w:val="05F065DE"/>
    <w:rsid w:val="0600789C"/>
    <w:rsid w:val="06153D06"/>
    <w:rsid w:val="061E8146"/>
    <w:rsid w:val="062AFC37"/>
    <w:rsid w:val="06385F42"/>
    <w:rsid w:val="067B704E"/>
    <w:rsid w:val="0689B695"/>
    <w:rsid w:val="06C84865"/>
    <w:rsid w:val="06CCF1B4"/>
    <w:rsid w:val="06F12B3C"/>
    <w:rsid w:val="06F81164"/>
    <w:rsid w:val="071F761B"/>
    <w:rsid w:val="072E3329"/>
    <w:rsid w:val="072E720E"/>
    <w:rsid w:val="073EB7C1"/>
    <w:rsid w:val="0740C933"/>
    <w:rsid w:val="0747FBAA"/>
    <w:rsid w:val="074F361C"/>
    <w:rsid w:val="07696801"/>
    <w:rsid w:val="077802C3"/>
    <w:rsid w:val="07A96BBE"/>
    <w:rsid w:val="07D6ECF7"/>
    <w:rsid w:val="07EED41A"/>
    <w:rsid w:val="07EF0BEE"/>
    <w:rsid w:val="080643D9"/>
    <w:rsid w:val="0808344B"/>
    <w:rsid w:val="08641F06"/>
    <w:rsid w:val="08668DA4"/>
    <w:rsid w:val="0878ED9F"/>
    <w:rsid w:val="089DF85B"/>
    <w:rsid w:val="08DEED70"/>
    <w:rsid w:val="0922DB59"/>
    <w:rsid w:val="0938AB6A"/>
    <w:rsid w:val="09523882"/>
    <w:rsid w:val="095456C5"/>
    <w:rsid w:val="096825F5"/>
    <w:rsid w:val="097F45F4"/>
    <w:rsid w:val="09A404AC"/>
    <w:rsid w:val="09E4E2E6"/>
    <w:rsid w:val="0A223647"/>
    <w:rsid w:val="0A287129"/>
    <w:rsid w:val="0A3119B8"/>
    <w:rsid w:val="0A3642C3"/>
    <w:rsid w:val="0A468489"/>
    <w:rsid w:val="0A5AA335"/>
    <w:rsid w:val="0A5EA18A"/>
    <w:rsid w:val="0A604EF6"/>
    <w:rsid w:val="0A6F9D57"/>
    <w:rsid w:val="0AAAAEA4"/>
    <w:rsid w:val="0AE7A794"/>
    <w:rsid w:val="0AEB73EB"/>
    <w:rsid w:val="0B01CC78"/>
    <w:rsid w:val="0B0E2857"/>
    <w:rsid w:val="0B267648"/>
    <w:rsid w:val="0B3BF86C"/>
    <w:rsid w:val="0B4763F2"/>
    <w:rsid w:val="0B5DE11D"/>
    <w:rsid w:val="0B73D1F5"/>
    <w:rsid w:val="0B8F0304"/>
    <w:rsid w:val="0B923B7F"/>
    <w:rsid w:val="0BB3F48D"/>
    <w:rsid w:val="0BF0F206"/>
    <w:rsid w:val="0C16A864"/>
    <w:rsid w:val="0C81D4AF"/>
    <w:rsid w:val="0C973629"/>
    <w:rsid w:val="0CDBA56E"/>
    <w:rsid w:val="0D16699B"/>
    <w:rsid w:val="0D2DDE8C"/>
    <w:rsid w:val="0D3AB2E3"/>
    <w:rsid w:val="0D61D80D"/>
    <w:rsid w:val="0D66E1AA"/>
    <w:rsid w:val="0D6DE385"/>
    <w:rsid w:val="0D7A7D50"/>
    <w:rsid w:val="0D87F757"/>
    <w:rsid w:val="0D9EFA38"/>
    <w:rsid w:val="0DD0F789"/>
    <w:rsid w:val="0DDC64D6"/>
    <w:rsid w:val="0DE3FAA7"/>
    <w:rsid w:val="0DE4B345"/>
    <w:rsid w:val="0DE9F436"/>
    <w:rsid w:val="0DF174D6"/>
    <w:rsid w:val="0E118238"/>
    <w:rsid w:val="0E25A9A5"/>
    <w:rsid w:val="0E307327"/>
    <w:rsid w:val="0E3A80D0"/>
    <w:rsid w:val="0E4A4273"/>
    <w:rsid w:val="0E94C87A"/>
    <w:rsid w:val="0EBB8575"/>
    <w:rsid w:val="0EC9AEED"/>
    <w:rsid w:val="0ECEAE62"/>
    <w:rsid w:val="0EEB954F"/>
    <w:rsid w:val="0F0E30A6"/>
    <w:rsid w:val="0F239422"/>
    <w:rsid w:val="0F2D142D"/>
    <w:rsid w:val="0F3C7943"/>
    <w:rsid w:val="0F462636"/>
    <w:rsid w:val="0F6F9146"/>
    <w:rsid w:val="0F8E43B4"/>
    <w:rsid w:val="0FBEE50E"/>
    <w:rsid w:val="0FDFE6EF"/>
    <w:rsid w:val="0FE08637"/>
    <w:rsid w:val="0FECA8A3"/>
    <w:rsid w:val="0FEE8778"/>
    <w:rsid w:val="10057931"/>
    <w:rsid w:val="10134630"/>
    <w:rsid w:val="104F61B9"/>
    <w:rsid w:val="105736F4"/>
    <w:rsid w:val="105B93CD"/>
    <w:rsid w:val="10657F4E"/>
    <w:rsid w:val="106A7D04"/>
    <w:rsid w:val="1084A690"/>
    <w:rsid w:val="1096DD86"/>
    <w:rsid w:val="10AA3A05"/>
    <w:rsid w:val="10E1722E"/>
    <w:rsid w:val="113394D6"/>
    <w:rsid w:val="1143D27F"/>
    <w:rsid w:val="118AD7E6"/>
    <w:rsid w:val="118D7DA4"/>
    <w:rsid w:val="119BB7AC"/>
    <w:rsid w:val="11A5FDDE"/>
    <w:rsid w:val="11BBB6B0"/>
    <w:rsid w:val="11CC693C"/>
    <w:rsid w:val="11D692B2"/>
    <w:rsid w:val="11D6CC6E"/>
    <w:rsid w:val="11DB4988"/>
    <w:rsid w:val="11E15442"/>
    <w:rsid w:val="11F68576"/>
    <w:rsid w:val="11FDB07A"/>
    <w:rsid w:val="120E5643"/>
    <w:rsid w:val="121ED9CE"/>
    <w:rsid w:val="122ADF91"/>
    <w:rsid w:val="124689E8"/>
    <w:rsid w:val="1256C9DD"/>
    <w:rsid w:val="128EA224"/>
    <w:rsid w:val="12D5B716"/>
    <w:rsid w:val="12E6829F"/>
    <w:rsid w:val="12EACDD3"/>
    <w:rsid w:val="12EF419A"/>
    <w:rsid w:val="12F14F9C"/>
    <w:rsid w:val="12F3F9DD"/>
    <w:rsid w:val="136B5803"/>
    <w:rsid w:val="1387B252"/>
    <w:rsid w:val="139DCBBC"/>
    <w:rsid w:val="13A3FAB3"/>
    <w:rsid w:val="13B35BCB"/>
    <w:rsid w:val="13B4FB50"/>
    <w:rsid w:val="13F70545"/>
    <w:rsid w:val="13FFF42A"/>
    <w:rsid w:val="14384E94"/>
    <w:rsid w:val="14387AEE"/>
    <w:rsid w:val="1449CE17"/>
    <w:rsid w:val="144C0B85"/>
    <w:rsid w:val="1451990F"/>
    <w:rsid w:val="14660150"/>
    <w:rsid w:val="1488792F"/>
    <w:rsid w:val="14A3E2F0"/>
    <w:rsid w:val="14FB7AD0"/>
    <w:rsid w:val="152D7DED"/>
    <w:rsid w:val="153DE8E5"/>
    <w:rsid w:val="1541AADF"/>
    <w:rsid w:val="1549CF4E"/>
    <w:rsid w:val="15562A2F"/>
    <w:rsid w:val="1592D5A6"/>
    <w:rsid w:val="1593AA91"/>
    <w:rsid w:val="15991293"/>
    <w:rsid w:val="15D38933"/>
    <w:rsid w:val="15D47DCD"/>
    <w:rsid w:val="16175E8D"/>
    <w:rsid w:val="163B431F"/>
    <w:rsid w:val="1646A50F"/>
    <w:rsid w:val="1657108D"/>
    <w:rsid w:val="1671C340"/>
    <w:rsid w:val="16951724"/>
    <w:rsid w:val="169AEF94"/>
    <w:rsid w:val="16A4C358"/>
    <w:rsid w:val="16A8A9FA"/>
    <w:rsid w:val="16B17BDF"/>
    <w:rsid w:val="16D7A1C7"/>
    <w:rsid w:val="16F231C0"/>
    <w:rsid w:val="17109D52"/>
    <w:rsid w:val="171EF5ED"/>
    <w:rsid w:val="172643D6"/>
    <w:rsid w:val="1726BBEB"/>
    <w:rsid w:val="172EA607"/>
    <w:rsid w:val="173895FD"/>
    <w:rsid w:val="173898D7"/>
    <w:rsid w:val="1772876F"/>
    <w:rsid w:val="17B88E07"/>
    <w:rsid w:val="17D2BDA1"/>
    <w:rsid w:val="180074EB"/>
    <w:rsid w:val="180D1D3E"/>
    <w:rsid w:val="181BFE6A"/>
    <w:rsid w:val="1827A975"/>
    <w:rsid w:val="1831AB93"/>
    <w:rsid w:val="18392E1F"/>
    <w:rsid w:val="1845E902"/>
    <w:rsid w:val="184D63BA"/>
    <w:rsid w:val="185BE3E9"/>
    <w:rsid w:val="1860F48B"/>
    <w:rsid w:val="186E39EA"/>
    <w:rsid w:val="18769018"/>
    <w:rsid w:val="18AD5D6F"/>
    <w:rsid w:val="18BCF098"/>
    <w:rsid w:val="18CD707A"/>
    <w:rsid w:val="18F633D1"/>
    <w:rsid w:val="190E57D0"/>
    <w:rsid w:val="191CBCF2"/>
    <w:rsid w:val="193052A4"/>
    <w:rsid w:val="196C4B49"/>
    <w:rsid w:val="198BAF9D"/>
    <w:rsid w:val="1994A070"/>
    <w:rsid w:val="19BC88FF"/>
    <w:rsid w:val="19C20E08"/>
    <w:rsid w:val="1A38474A"/>
    <w:rsid w:val="1A56ACA0"/>
    <w:rsid w:val="1A598A47"/>
    <w:rsid w:val="1A661CC9"/>
    <w:rsid w:val="1A66E248"/>
    <w:rsid w:val="1A7CB2DA"/>
    <w:rsid w:val="1A868B8C"/>
    <w:rsid w:val="1A920AC3"/>
    <w:rsid w:val="1AA02904"/>
    <w:rsid w:val="1AA0F225"/>
    <w:rsid w:val="1AB05857"/>
    <w:rsid w:val="1ABD9538"/>
    <w:rsid w:val="1AD50077"/>
    <w:rsid w:val="1AEEE7D9"/>
    <w:rsid w:val="1B0396EB"/>
    <w:rsid w:val="1B11F1E4"/>
    <w:rsid w:val="1B260B2F"/>
    <w:rsid w:val="1B4E3044"/>
    <w:rsid w:val="1B516176"/>
    <w:rsid w:val="1B733811"/>
    <w:rsid w:val="1B97D6BE"/>
    <w:rsid w:val="1BB0EC63"/>
    <w:rsid w:val="1BC27021"/>
    <w:rsid w:val="1BE55ED8"/>
    <w:rsid w:val="1BED061D"/>
    <w:rsid w:val="1BF151CD"/>
    <w:rsid w:val="1BF56A82"/>
    <w:rsid w:val="1BFA40F5"/>
    <w:rsid w:val="1C18833B"/>
    <w:rsid w:val="1C280DD5"/>
    <w:rsid w:val="1C52809D"/>
    <w:rsid w:val="1C5664BF"/>
    <w:rsid w:val="1C6A37A5"/>
    <w:rsid w:val="1C81B3C6"/>
    <w:rsid w:val="1CA06CD5"/>
    <w:rsid w:val="1CA14CC1"/>
    <w:rsid w:val="1CBA751E"/>
    <w:rsid w:val="1CC3F579"/>
    <w:rsid w:val="1CCCA0B5"/>
    <w:rsid w:val="1D1A626D"/>
    <w:rsid w:val="1D1EB2D1"/>
    <w:rsid w:val="1D2923E2"/>
    <w:rsid w:val="1D37D271"/>
    <w:rsid w:val="1D39873F"/>
    <w:rsid w:val="1D398BCD"/>
    <w:rsid w:val="1D5BFBC3"/>
    <w:rsid w:val="1D6A9222"/>
    <w:rsid w:val="1DE350D9"/>
    <w:rsid w:val="1DE674C8"/>
    <w:rsid w:val="1DE9B679"/>
    <w:rsid w:val="1E0B526C"/>
    <w:rsid w:val="1E32F6A8"/>
    <w:rsid w:val="1E38C8CF"/>
    <w:rsid w:val="1E6E6A7B"/>
    <w:rsid w:val="1EB562B5"/>
    <w:rsid w:val="1EB8E12C"/>
    <w:rsid w:val="1ED03808"/>
    <w:rsid w:val="1F14B54F"/>
    <w:rsid w:val="1F4F806C"/>
    <w:rsid w:val="1F50AAA0"/>
    <w:rsid w:val="1F532C2D"/>
    <w:rsid w:val="1F628666"/>
    <w:rsid w:val="1F6D29EE"/>
    <w:rsid w:val="1F739A27"/>
    <w:rsid w:val="1F8A215F"/>
    <w:rsid w:val="1FA1D867"/>
    <w:rsid w:val="200703CA"/>
    <w:rsid w:val="20359C22"/>
    <w:rsid w:val="20806177"/>
    <w:rsid w:val="20880684"/>
    <w:rsid w:val="208DB3DC"/>
    <w:rsid w:val="209549E1"/>
    <w:rsid w:val="2095CB2E"/>
    <w:rsid w:val="20B92392"/>
    <w:rsid w:val="20C81257"/>
    <w:rsid w:val="20D68F04"/>
    <w:rsid w:val="20F122BC"/>
    <w:rsid w:val="2121573B"/>
    <w:rsid w:val="213FA648"/>
    <w:rsid w:val="215BBF35"/>
    <w:rsid w:val="21762F2B"/>
    <w:rsid w:val="218E4E1D"/>
    <w:rsid w:val="21A2D42B"/>
    <w:rsid w:val="21C20AAA"/>
    <w:rsid w:val="21EDF66F"/>
    <w:rsid w:val="21F7C5EE"/>
    <w:rsid w:val="220514AF"/>
    <w:rsid w:val="22464613"/>
    <w:rsid w:val="2248E7DC"/>
    <w:rsid w:val="22569331"/>
    <w:rsid w:val="228FBBF8"/>
    <w:rsid w:val="229D9D18"/>
    <w:rsid w:val="22B36540"/>
    <w:rsid w:val="22CBF072"/>
    <w:rsid w:val="22ED7687"/>
    <w:rsid w:val="2305BAC4"/>
    <w:rsid w:val="232A249B"/>
    <w:rsid w:val="232B112D"/>
    <w:rsid w:val="23320D16"/>
    <w:rsid w:val="23372105"/>
    <w:rsid w:val="236C706E"/>
    <w:rsid w:val="239B35F3"/>
    <w:rsid w:val="23D0C354"/>
    <w:rsid w:val="24096AAE"/>
    <w:rsid w:val="240C5527"/>
    <w:rsid w:val="243C4D43"/>
    <w:rsid w:val="244E13BB"/>
    <w:rsid w:val="2458F7FD"/>
    <w:rsid w:val="2460A71F"/>
    <w:rsid w:val="24610508"/>
    <w:rsid w:val="2465C3F1"/>
    <w:rsid w:val="2477E885"/>
    <w:rsid w:val="2490CAAC"/>
    <w:rsid w:val="24C6E18E"/>
    <w:rsid w:val="24D2F774"/>
    <w:rsid w:val="24DF2652"/>
    <w:rsid w:val="24F6C693"/>
    <w:rsid w:val="250728EF"/>
    <w:rsid w:val="2521630B"/>
    <w:rsid w:val="25370654"/>
    <w:rsid w:val="2580889E"/>
    <w:rsid w:val="2599B827"/>
    <w:rsid w:val="25BFE23F"/>
    <w:rsid w:val="25DBA001"/>
    <w:rsid w:val="25ED6A66"/>
    <w:rsid w:val="261B3DB2"/>
    <w:rsid w:val="261E9EF0"/>
    <w:rsid w:val="2621C352"/>
    <w:rsid w:val="262B2168"/>
    <w:rsid w:val="263241F2"/>
    <w:rsid w:val="263FC05F"/>
    <w:rsid w:val="264B9533"/>
    <w:rsid w:val="265D4528"/>
    <w:rsid w:val="266D840C"/>
    <w:rsid w:val="268EFAA0"/>
    <w:rsid w:val="26CFEB3F"/>
    <w:rsid w:val="26D2F29A"/>
    <w:rsid w:val="2731198C"/>
    <w:rsid w:val="27347858"/>
    <w:rsid w:val="2737E518"/>
    <w:rsid w:val="275AF879"/>
    <w:rsid w:val="275FE5D3"/>
    <w:rsid w:val="27745709"/>
    <w:rsid w:val="277E2C5B"/>
    <w:rsid w:val="278D7F66"/>
    <w:rsid w:val="2790F92D"/>
    <w:rsid w:val="27C639D7"/>
    <w:rsid w:val="27D05AB1"/>
    <w:rsid w:val="27D79A7D"/>
    <w:rsid w:val="2825902A"/>
    <w:rsid w:val="28332EE7"/>
    <w:rsid w:val="2838310F"/>
    <w:rsid w:val="284B8A94"/>
    <w:rsid w:val="2879F213"/>
    <w:rsid w:val="28873AF7"/>
    <w:rsid w:val="289B8932"/>
    <w:rsid w:val="28B64D13"/>
    <w:rsid w:val="28C24B3B"/>
    <w:rsid w:val="293BFF91"/>
    <w:rsid w:val="294744B0"/>
    <w:rsid w:val="294C73D3"/>
    <w:rsid w:val="2953261B"/>
    <w:rsid w:val="2969D396"/>
    <w:rsid w:val="29835563"/>
    <w:rsid w:val="2996D09C"/>
    <w:rsid w:val="299E4195"/>
    <w:rsid w:val="29BD6129"/>
    <w:rsid w:val="29F78BBE"/>
    <w:rsid w:val="29FC13A1"/>
    <w:rsid w:val="2A0F5FC4"/>
    <w:rsid w:val="2A161B70"/>
    <w:rsid w:val="2A26275E"/>
    <w:rsid w:val="2A61DD13"/>
    <w:rsid w:val="2A8127A8"/>
    <w:rsid w:val="2ABC25C4"/>
    <w:rsid w:val="2ADA79A8"/>
    <w:rsid w:val="2ADE5A01"/>
    <w:rsid w:val="2B320AAD"/>
    <w:rsid w:val="2B38F4C0"/>
    <w:rsid w:val="2B45BCB6"/>
    <w:rsid w:val="2B5663EE"/>
    <w:rsid w:val="2BAD1AE8"/>
    <w:rsid w:val="2BB06A93"/>
    <w:rsid w:val="2C00EECE"/>
    <w:rsid w:val="2C0F745F"/>
    <w:rsid w:val="2C2C4DFD"/>
    <w:rsid w:val="2C38E97C"/>
    <w:rsid w:val="2C3D686E"/>
    <w:rsid w:val="2C4FAA1F"/>
    <w:rsid w:val="2CC7EB50"/>
    <w:rsid w:val="2CD46853"/>
    <w:rsid w:val="2D01F423"/>
    <w:rsid w:val="2D03AE44"/>
    <w:rsid w:val="2D113E9C"/>
    <w:rsid w:val="2D15D20A"/>
    <w:rsid w:val="2D4CAEAA"/>
    <w:rsid w:val="2D63ED59"/>
    <w:rsid w:val="2DB14F09"/>
    <w:rsid w:val="2DC63CDF"/>
    <w:rsid w:val="2DF20E7E"/>
    <w:rsid w:val="2DFA6B91"/>
    <w:rsid w:val="2DFA93A1"/>
    <w:rsid w:val="2E159329"/>
    <w:rsid w:val="2EA87AF0"/>
    <w:rsid w:val="2EC07E21"/>
    <w:rsid w:val="2ECAEBA5"/>
    <w:rsid w:val="2EE77935"/>
    <w:rsid w:val="2EEEDEE8"/>
    <w:rsid w:val="2F0BDD56"/>
    <w:rsid w:val="2F2227F9"/>
    <w:rsid w:val="2F38FDBD"/>
    <w:rsid w:val="2F445C46"/>
    <w:rsid w:val="2F4A5396"/>
    <w:rsid w:val="2F6C7F79"/>
    <w:rsid w:val="2FAA38F7"/>
    <w:rsid w:val="2FF10874"/>
    <w:rsid w:val="300D91E9"/>
    <w:rsid w:val="300ED012"/>
    <w:rsid w:val="301124B2"/>
    <w:rsid w:val="301725DE"/>
    <w:rsid w:val="3019A657"/>
    <w:rsid w:val="301AF64A"/>
    <w:rsid w:val="305633B5"/>
    <w:rsid w:val="305EBE49"/>
    <w:rsid w:val="30B9A4F8"/>
    <w:rsid w:val="30D96EBA"/>
    <w:rsid w:val="30E32183"/>
    <w:rsid w:val="3108D5C3"/>
    <w:rsid w:val="3110F164"/>
    <w:rsid w:val="3117EED9"/>
    <w:rsid w:val="311FC1B5"/>
    <w:rsid w:val="312645E9"/>
    <w:rsid w:val="31642FB7"/>
    <w:rsid w:val="31655466"/>
    <w:rsid w:val="316C402C"/>
    <w:rsid w:val="31746622"/>
    <w:rsid w:val="317491D4"/>
    <w:rsid w:val="31933321"/>
    <w:rsid w:val="319BB2B4"/>
    <w:rsid w:val="31A3C40A"/>
    <w:rsid w:val="31BC213E"/>
    <w:rsid w:val="31D27695"/>
    <w:rsid w:val="31E2CBB7"/>
    <w:rsid w:val="320047F3"/>
    <w:rsid w:val="326EB10C"/>
    <w:rsid w:val="3278E04C"/>
    <w:rsid w:val="328A5283"/>
    <w:rsid w:val="328A8194"/>
    <w:rsid w:val="32A830A1"/>
    <w:rsid w:val="32B1615A"/>
    <w:rsid w:val="32B6CC95"/>
    <w:rsid w:val="32BC976F"/>
    <w:rsid w:val="32CCEFE1"/>
    <w:rsid w:val="32FC01F4"/>
    <w:rsid w:val="330D8271"/>
    <w:rsid w:val="33171911"/>
    <w:rsid w:val="331C67A4"/>
    <w:rsid w:val="3323E1D8"/>
    <w:rsid w:val="332FF4C8"/>
    <w:rsid w:val="3358A223"/>
    <w:rsid w:val="3358B137"/>
    <w:rsid w:val="335CB5DC"/>
    <w:rsid w:val="33BB8DFD"/>
    <w:rsid w:val="33D137CF"/>
    <w:rsid w:val="33D4BEEB"/>
    <w:rsid w:val="33D763A9"/>
    <w:rsid w:val="33E1B3AA"/>
    <w:rsid w:val="341A7502"/>
    <w:rsid w:val="342D7893"/>
    <w:rsid w:val="3434E2CF"/>
    <w:rsid w:val="345D2BD1"/>
    <w:rsid w:val="348F7967"/>
    <w:rsid w:val="34E2C515"/>
    <w:rsid w:val="34E42CB6"/>
    <w:rsid w:val="34E86D36"/>
    <w:rsid w:val="351E0746"/>
    <w:rsid w:val="3529AB69"/>
    <w:rsid w:val="354932F5"/>
    <w:rsid w:val="355D7FF0"/>
    <w:rsid w:val="358CFA81"/>
    <w:rsid w:val="3603B796"/>
    <w:rsid w:val="360BDFB1"/>
    <w:rsid w:val="361880C6"/>
    <w:rsid w:val="363B5EFA"/>
    <w:rsid w:val="3651C72F"/>
    <w:rsid w:val="365614CD"/>
    <w:rsid w:val="36F640FF"/>
    <w:rsid w:val="3710C99C"/>
    <w:rsid w:val="3712322A"/>
    <w:rsid w:val="37290130"/>
    <w:rsid w:val="37504D5A"/>
    <w:rsid w:val="37A127D4"/>
    <w:rsid w:val="37A7B012"/>
    <w:rsid w:val="37B6031E"/>
    <w:rsid w:val="37D1FE65"/>
    <w:rsid w:val="37F9BA6B"/>
    <w:rsid w:val="38192376"/>
    <w:rsid w:val="385B448E"/>
    <w:rsid w:val="386858FD"/>
    <w:rsid w:val="38775426"/>
    <w:rsid w:val="38B6FBEE"/>
    <w:rsid w:val="38D2237A"/>
    <w:rsid w:val="38D4BDC8"/>
    <w:rsid w:val="38FDB8EC"/>
    <w:rsid w:val="39061644"/>
    <w:rsid w:val="390E98DE"/>
    <w:rsid w:val="3913FF68"/>
    <w:rsid w:val="39266BF7"/>
    <w:rsid w:val="396A2F99"/>
    <w:rsid w:val="39C28AEB"/>
    <w:rsid w:val="39D61A8F"/>
    <w:rsid w:val="39E59480"/>
    <w:rsid w:val="39EA8FFE"/>
    <w:rsid w:val="3A247500"/>
    <w:rsid w:val="3A44ECF9"/>
    <w:rsid w:val="3A4D766B"/>
    <w:rsid w:val="3A591AF5"/>
    <w:rsid w:val="3A7FB83B"/>
    <w:rsid w:val="3A8CA794"/>
    <w:rsid w:val="3A99A7FB"/>
    <w:rsid w:val="3AB15DD3"/>
    <w:rsid w:val="3AB61D8B"/>
    <w:rsid w:val="3AD0F4D4"/>
    <w:rsid w:val="3AE6F07D"/>
    <w:rsid w:val="3AFDCBA9"/>
    <w:rsid w:val="3B05E394"/>
    <w:rsid w:val="3B05FFFA"/>
    <w:rsid w:val="3B20CF1C"/>
    <w:rsid w:val="3B3A9CAC"/>
    <w:rsid w:val="3B4E7F8C"/>
    <w:rsid w:val="3B4FA20C"/>
    <w:rsid w:val="3B641FC1"/>
    <w:rsid w:val="3B675E79"/>
    <w:rsid w:val="3B97AE96"/>
    <w:rsid w:val="3B9C4D27"/>
    <w:rsid w:val="3BB7D9C8"/>
    <w:rsid w:val="3BCB2A56"/>
    <w:rsid w:val="3BD135B5"/>
    <w:rsid w:val="3BE82463"/>
    <w:rsid w:val="3BF8D2EC"/>
    <w:rsid w:val="3C0175F4"/>
    <w:rsid w:val="3C106765"/>
    <w:rsid w:val="3C2A020F"/>
    <w:rsid w:val="3C2A4E72"/>
    <w:rsid w:val="3C39417F"/>
    <w:rsid w:val="3C4D171B"/>
    <w:rsid w:val="3C4E001F"/>
    <w:rsid w:val="3C516BE4"/>
    <w:rsid w:val="3C535C5E"/>
    <w:rsid w:val="3CA9F84D"/>
    <w:rsid w:val="3CCD6481"/>
    <w:rsid w:val="3CE7F60A"/>
    <w:rsid w:val="3D1811A0"/>
    <w:rsid w:val="3D1F6565"/>
    <w:rsid w:val="3D45E9C6"/>
    <w:rsid w:val="3D7AFB1B"/>
    <w:rsid w:val="3D908376"/>
    <w:rsid w:val="3D9A2D12"/>
    <w:rsid w:val="3DA3A060"/>
    <w:rsid w:val="3DA71F16"/>
    <w:rsid w:val="3DB8C7B2"/>
    <w:rsid w:val="3DF4E964"/>
    <w:rsid w:val="3E051F47"/>
    <w:rsid w:val="3E15288E"/>
    <w:rsid w:val="3E23612F"/>
    <w:rsid w:val="3E5CF544"/>
    <w:rsid w:val="3E6DA95A"/>
    <w:rsid w:val="3E8CA7AA"/>
    <w:rsid w:val="3EBEDF88"/>
    <w:rsid w:val="3ED434DB"/>
    <w:rsid w:val="3EDA40A2"/>
    <w:rsid w:val="3F03E848"/>
    <w:rsid w:val="3F0D22AA"/>
    <w:rsid w:val="3F124A7D"/>
    <w:rsid w:val="3F1709A0"/>
    <w:rsid w:val="3F1CE752"/>
    <w:rsid w:val="3F4E4E79"/>
    <w:rsid w:val="3F50D63D"/>
    <w:rsid w:val="3F53B79F"/>
    <w:rsid w:val="3F76AB50"/>
    <w:rsid w:val="3F969D6E"/>
    <w:rsid w:val="3F9C7F8C"/>
    <w:rsid w:val="3FA06BA2"/>
    <w:rsid w:val="3FA3EC9B"/>
    <w:rsid w:val="3FEFA528"/>
    <w:rsid w:val="400FCB2D"/>
    <w:rsid w:val="401A6443"/>
    <w:rsid w:val="402C376F"/>
    <w:rsid w:val="40623C14"/>
    <w:rsid w:val="406F1659"/>
    <w:rsid w:val="40E64007"/>
    <w:rsid w:val="40F81344"/>
    <w:rsid w:val="40FA5295"/>
    <w:rsid w:val="41012A2D"/>
    <w:rsid w:val="41029528"/>
    <w:rsid w:val="412A379A"/>
    <w:rsid w:val="413C8A67"/>
    <w:rsid w:val="41530E35"/>
    <w:rsid w:val="4153BA5A"/>
    <w:rsid w:val="417FA88F"/>
    <w:rsid w:val="41877454"/>
    <w:rsid w:val="419869CB"/>
    <w:rsid w:val="41CC18FE"/>
    <w:rsid w:val="41CCD0A4"/>
    <w:rsid w:val="41D95DDD"/>
    <w:rsid w:val="41E0F029"/>
    <w:rsid w:val="421786D9"/>
    <w:rsid w:val="421D9CD8"/>
    <w:rsid w:val="424C9314"/>
    <w:rsid w:val="424D2079"/>
    <w:rsid w:val="4256CC66"/>
    <w:rsid w:val="425B5993"/>
    <w:rsid w:val="42608514"/>
    <w:rsid w:val="429E0B24"/>
    <w:rsid w:val="42B103ED"/>
    <w:rsid w:val="431ABAAE"/>
    <w:rsid w:val="43310134"/>
    <w:rsid w:val="4359EBE1"/>
    <w:rsid w:val="435D22C4"/>
    <w:rsid w:val="437C3F88"/>
    <w:rsid w:val="437FA563"/>
    <w:rsid w:val="438E5F94"/>
    <w:rsid w:val="43A7C810"/>
    <w:rsid w:val="43AEA30C"/>
    <w:rsid w:val="43D70B05"/>
    <w:rsid w:val="44223D17"/>
    <w:rsid w:val="442C9081"/>
    <w:rsid w:val="4431F357"/>
    <w:rsid w:val="44471AE9"/>
    <w:rsid w:val="4459125B"/>
    <w:rsid w:val="4478CD54"/>
    <w:rsid w:val="44ABA8B8"/>
    <w:rsid w:val="44BF1516"/>
    <w:rsid w:val="44BF20E5"/>
    <w:rsid w:val="44CE1232"/>
    <w:rsid w:val="44D00A8D"/>
    <w:rsid w:val="44D64955"/>
    <w:rsid w:val="44EDFE23"/>
    <w:rsid w:val="45111184"/>
    <w:rsid w:val="45114EED"/>
    <w:rsid w:val="45439871"/>
    <w:rsid w:val="45A0B646"/>
    <w:rsid w:val="45A5B736"/>
    <w:rsid w:val="45D3C68D"/>
    <w:rsid w:val="45E31DD6"/>
    <w:rsid w:val="4602C291"/>
    <w:rsid w:val="460B0A1A"/>
    <w:rsid w:val="461D5783"/>
    <w:rsid w:val="46609EA1"/>
    <w:rsid w:val="4676B80B"/>
    <w:rsid w:val="469C3D4D"/>
    <w:rsid w:val="46AC9051"/>
    <w:rsid w:val="46DFE2F1"/>
    <w:rsid w:val="470BEB42"/>
    <w:rsid w:val="4734BB7B"/>
    <w:rsid w:val="473698E8"/>
    <w:rsid w:val="475FE40C"/>
    <w:rsid w:val="47699419"/>
    <w:rsid w:val="4775D026"/>
    <w:rsid w:val="4788D910"/>
    <w:rsid w:val="478E3B11"/>
    <w:rsid w:val="47A80806"/>
    <w:rsid w:val="4848B246"/>
    <w:rsid w:val="486FED13"/>
    <w:rsid w:val="4870BADD"/>
    <w:rsid w:val="48A22CF8"/>
    <w:rsid w:val="48BBE6D0"/>
    <w:rsid w:val="48DE0E41"/>
    <w:rsid w:val="49330B91"/>
    <w:rsid w:val="493D7DAF"/>
    <w:rsid w:val="4974DA08"/>
    <w:rsid w:val="49773A60"/>
    <w:rsid w:val="497F19DB"/>
    <w:rsid w:val="498A5353"/>
    <w:rsid w:val="49A78F69"/>
    <w:rsid w:val="49B30D88"/>
    <w:rsid w:val="49CBCA70"/>
    <w:rsid w:val="49CC0982"/>
    <w:rsid w:val="49CF2C4A"/>
    <w:rsid w:val="49DC3243"/>
    <w:rsid w:val="4A472502"/>
    <w:rsid w:val="4A741656"/>
    <w:rsid w:val="4A7C6788"/>
    <w:rsid w:val="4A8C015F"/>
    <w:rsid w:val="4ABCB5C0"/>
    <w:rsid w:val="4AC98056"/>
    <w:rsid w:val="4ADC55AB"/>
    <w:rsid w:val="4AE80D9D"/>
    <w:rsid w:val="4B10AA69"/>
    <w:rsid w:val="4B13BF78"/>
    <w:rsid w:val="4B238E0C"/>
    <w:rsid w:val="4B34D038"/>
    <w:rsid w:val="4B383E00"/>
    <w:rsid w:val="4B4828E9"/>
    <w:rsid w:val="4B575D28"/>
    <w:rsid w:val="4BA08E29"/>
    <w:rsid w:val="4BD3FF9C"/>
    <w:rsid w:val="4BE526D3"/>
    <w:rsid w:val="4C0CBC8C"/>
    <w:rsid w:val="4C18CD5F"/>
    <w:rsid w:val="4C357681"/>
    <w:rsid w:val="4C4FD3E8"/>
    <w:rsid w:val="4C60E47A"/>
    <w:rsid w:val="4C6417A4"/>
    <w:rsid w:val="4C66D942"/>
    <w:rsid w:val="4C754465"/>
    <w:rsid w:val="4C79C98D"/>
    <w:rsid w:val="4C8E1BCF"/>
    <w:rsid w:val="4CD5DFDD"/>
    <w:rsid w:val="4CEA33D6"/>
    <w:rsid w:val="4CF6BE5A"/>
    <w:rsid w:val="4D20887F"/>
    <w:rsid w:val="4D222BDF"/>
    <w:rsid w:val="4D45AB10"/>
    <w:rsid w:val="4D495C82"/>
    <w:rsid w:val="4D6BDF95"/>
    <w:rsid w:val="4D6FA89E"/>
    <w:rsid w:val="4D97A0BE"/>
    <w:rsid w:val="4D9A77BC"/>
    <w:rsid w:val="4DBE2361"/>
    <w:rsid w:val="4DE087A4"/>
    <w:rsid w:val="4DEF9245"/>
    <w:rsid w:val="4E1114C6"/>
    <w:rsid w:val="4E1868E0"/>
    <w:rsid w:val="4E407B46"/>
    <w:rsid w:val="4E60E3D6"/>
    <w:rsid w:val="4E71B03E"/>
    <w:rsid w:val="4E7FE40B"/>
    <w:rsid w:val="4E9A6A33"/>
    <w:rsid w:val="4EE59953"/>
    <w:rsid w:val="4EF5ABD1"/>
    <w:rsid w:val="4EFC9940"/>
    <w:rsid w:val="4EFCBD40"/>
    <w:rsid w:val="4EFE5ED9"/>
    <w:rsid w:val="4F152BAB"/>
    <w:rsid w:val="4F2DA088"/>
    <w:rsid w:val="4F445D4E"/>
    <w:rsid w:val="4F53AFD5"/>
    <w:rsid w:val="4F5A984C"/>
    <w:rsid w:val="4F6AEBDD"/>
    <w:rsid w:val="4FBE81D4"/>
    <w:rsid w:val="4FC31D0F"/>
    <w:rsid w:val="4FCB15D0"/>
    <w:rsid w:val="4FE02B50"/>
    <w:rsid w:val="4FE597BF"/>
    <w:rsid w:val="4FEFD772"/>
    <w:rsid w:val="500D809F"/>
    <w:rsid w:val="5012747E"/>
    <w:rsid w:val="503A70CB"/>
    <w:rsid w:val="503C2FC6"/>
    <w:rsid w:val="503F5BB5"/>
    <w:rsid w:val="504BB8F8"/>
    <w:rsid w:val="505FB21D"/>
    <w:rsid w:val="5073C8E4"/>
    <w:rsid w:val="508012CF"/>
    <w:rsid w:val="50B9C3EB"/>
    <w:rsid w:val="50F2F66F"/>
    <w:rsid w:val="51014729"/>
    <w:rsid w:val="510424EC"/>
    <w:rsid w:val="5108E7A4"/>
    <w:rsid w:val="510DC950"/>
    <w:rsid w:val="512EDFA9"/>
    <w:rsid w:val="514C50BC"/>
    <w:rsid w:val="51566271"/>
    <w:rsid w:val="518E8764"/>
    <w:rsid w:val="51AA7C87"/>
    <w:rsid w:val="51DE05AE"/>
    <w:rsid w:val="52346AB5"/>
    <w:rsid w:val="523CB089"/>
    <w:rsid w:val="528B751F"/>
    <w:rsid w:val="528DAEE5"/>
    <w:rsid w:val="52904BD8"/>
    <w:rsid w:val="5299B15E"/>
    <w:rsid w:val="52DF9C1B"/>
    <w:rsid w:val="532D1AFC"/>
    <w:rsid w:val="53335051"/>
    <w:rsid w:val="53354952"/>
    <w:rsid w:val="53640C19"/>
    <w:rsid w:val="5372C1B7"/>
    <w:rsid w:val="5397B0DE"/>
    <w:rsid w:val="53C7FF17"/>
    <w:rsid w:val="53CD8D3E"/>
    <w:rsid w:val="53EC6218"/>
    <w:rsid w:val="5407967D"/>
    <w:rsid w:val="541C5041"/>
    <w:rsid w:val="54388FC2"/>
    <w:rsid w:val="54824C52"/>
    <w:rsid w:val="54DF9317"/>
    <w:rsid w:val="54E0CE97"/>
    <w:rsid w:val="54E4E446"/>
    <w:rsid w:val="553153B8"/>
    <w:rsid w:val="5547706F"/>
    <w:rsid w:val="5549A889"/>
    <w:rsid w:val="555296BC"/>
    <w:rsid w:val="5562BA3D"/>
    <w:rsid w:val="5562F392"/>
    <w:rsid w:val="55884EA9"/>
    <w:rsid w:val="559395BC"/>
    <w:rsid w:val="55AC67A8"/>
    <w:rsid w:val="55B36968"/>
    <w:rsid w:val="55B65ECB"/>
    <w:rsid w:val="55C0C8ED"/>
    <w:rsid w:val="55C2172E"/>
    <w:rsid w:val="55ED8FDD"/>
    <w:rsid w:val="560BF3A5"/>
    <w:rsid w:val="56190A27"/>
    <w:rsid w:val="563F8F2C"/>
    <w:rsid w:val="56519CE5"/>
    <w:rsid w:val="56627711"/>
    <w:rsid w:val="56CD1902"/>
    <w:rsid w:val="56F2B10B"/>
    <w:rsid w:val="56F9074D"/>
    <w:rsid w:val="571461A5"/>
    <w:rsid w:val="57241F0A"/>
    <w:rsid w:val="5732C4BB"/>
    <w:rsid w:val="5765BCA9"/>
    <w:rsid w:val="578CD499"/>
    <w:rsid w:val="57940BDE"/>
    <w:rsid w:val="57A88780"/>
    <w:rsid w:val="57ACD70D"/>
    <w:rsid w:val="57CD0FD0"/>
    <w:rsid w:val="5804A6BC"/>
    <w:rsid w:val="5828E73B"/>
    <w:rsid w:val="5830BB56"/>
    <w:rsid w:val="584B59F5"/>
    <w:rsid w:val="5859EE0E"/>
    <w:rsid w:val="586CB6D4"/>
    <w:rsid w:val="58933C84"/>
    <w:rsid w:val="58938D38"/>
    <w:rsid w:val="589B703A"/>
    <w:rsid w:val="58A12C76"/>
    <w:rsid w:val="58B5F614"/>
    <w:rsid w:val="58EE1A88"/>
    <w:rsid w:val="58F2F6AF"/>
    <w:rsid w:val="58F8869B"/>
    <w:rsid w:val="5915E3C8"/>
    <w:rsid w:val="5925DF09"/>
    <w:rsid w:val="593A1FDE"/>
    <w:rsid w:val="594862A1"/>
    <w:rsid w:val="594D0824"/>
    <w:rsid w:val="596B8E8F"/>
    <w:rsid w:val="5982C443"/>
    <w:rsid w:val="59CAD595"/>
    <w:rsid w:val="59D6374E"/>
    <w:rsid w:val="59D6BB11"/>
    <w:rsid w:val="59D9A324"/>
    <w:rsid w:val="5A034FDC"/>
    <w:rsid w:val="5A40AA0E"/>
    <w:rsid w:val="5A487D8D"/>
    <w:rsid w:val="5A4D114B"/>
    <w:rsid w:val="5A7419EA"/>
    <w:rsid w:val="5A9F2626"/>
    <w:rsid w:val="5AAFF17A"/>
    <w:rsid w:val="5ABC47E9"/>
    <w:rsid w:val="5AD7E567"/>
    <w:rsid w:val="5ADFA547"/>
    <w:rsid w:val="5AF8D76C"/>
    <w:rsid w:val="5B164294"/>
    <w:rsid w:val="5B1E84DC"/>
    <w:rsid w:val="5B3B2A6A"/>
    <w:rsid w:val="5B5932A0"/>
    <w:rsid w:val="5B5EB92B"/>
    <w:rsid w:val="5B68DAAA"/>
    <w:rsid w:val="5B7ABFBA"/>
    <w:rsid w:val="5B910884"/>
    <w:rsid w:val="5BAA296E"/>
    <w:rsid w:val="5BC540F7"/>
    <w:rsid w:val="5BD4CE9A"/>
    <w:rsid w:val="5BD8CD38"/>
    <w:rsid w:val="5BDB6B81"/>
    <w:rsid w:val="5BE0F95F"/>
    <w:rsid w:val="5C0666EE"/>
    <w:rsid w:val="5C0D62FE"/>
    <w:rsid w:val="5C1771AF"/>
    <w:rsid w:val="5C300A71"/>
    <w:rsid w:val="5C58A6B1"/>
    <w:rsid w:val="5C601F20"/>
    <w:rsid w:val="5C6CA2E5"/>
    <w:rsid w:val="5C702DBD"/>
    <w:rsid w:val="5CC41BCD"/>
    <w:rsid w:val="5CD35D1A"/>
    <w:rsid w:val="5D05B71A"/>
    <w:rsid w:val="5D07A156"/>
    <w:rsid w:val="5D1CD1C1"/>
    <w:rsid w:val="5D9A02FA"/>
    <w:rsid w:val="5DB06193"/>
    <w:rsid w:val="5DB2CD8C"/>
    <w:rsid w:val="5DB91867"/>
    <w:rsid w:val="5DD1026A"/>
    <w:rsid w:val="5DED3E36"/>
    <w:rsid w:val="5E0489D6"/>
    <w:rsid w:val="5E0F0DD3"/>
    <w:rsid w:val="5E1C43A8"/>
    <w:rsid w:val="5E319E09"/>
    <w:rsid w:val="5E4643B2"/>
    <w:rsid w:val="5E4B0E3F"/>
    <w:rsid w:val="5E6EABAB"/>
    <w:rsid w:val="5E759229"/>
    <w:rsid w:val="5E9C7578"/>
    <w:rsid w:val="5EA04D04"/>
    <w:rsid w:val="5EAD1701"/>
    <w:rsid w:val="5EAF78FD"/>
    <w:rsid w:val="5EC3E63C"/>
    <w:rsid w:val="5ECB986D"/>
    <w:rsid w:val="5ED82FDE"/>
    <w:rsid w:val="5EDEC04B"/>
    <w:rsid w:val="5F135482"/>
    <w:rsid w:val="5F149F68"/>
    <w:rsid w:val="5F17A0FB"/>
    <w:rsid w:val="5F28BFA6"/>
    <w:rsid w:val="5F32E7C5"/>
    <w:rsid w:val="5F43495E"/>
    <w:rsid w:val="5F67AB33"/>
    <w:rsid w:val="5F71AD9D"/>
    <w:rsid w:val="5F76314C"/>
    <w:rsid w:val="5F9E457D"/>
    <w:rsid w:val="5FA24863"/>
    <w:rsid w:val="5FC919F7"/>
    <w:rsid w:val="5FD3A1EB"/>
    <w:rsid w:val="5FD58643"/>
    <w:rsid w:val="601A3623"/>
    <w:rsid w:val="603D7CA9"/>
    <w:rsid w:val="60567E2C"/>
    <w:rsid w:val="606615F8"/>
    <w:rsid w:val="60947144"/>
    <w:rsid w:val="60EA7023"/>
    <w:rsid w:val="6102D145"/>
    <w:rsid w:val="614F8896"/>
    <w:rsid w:val="618FA8D8"/>
    <w:rsid w:val="61981F5B"/>
    <w:rsid w:val="61B4D885"/>
    <w:rsid w:val="61E0E0A1"/>
    <w:rsid w:val="622DE0FD"/>
    <w:rsid w:val="623DD276"/>
    <w:rsid w:val="62524B52"/>
    <w:rsid w:val="6282F9FE"/>
    <w:rsid w:val="62839428"/>
    <w:rsid w:val="62A98701"/>
    <w:rsid w:val="62D89C5F"/>
    <w:rsid w:val="6312F8AF"/>
    <w:rsid w:val="6316F790"/>
    <w:rsid w:val="63282789"/>
    <w:rsid w:val="635421AB"/>
    <w:rsid w:val="63618B63"/>
    <w:rsid w:val="639273AD"/>
    <w:rsid w:val="6397ED27"/>
    <w:rsid w:val="63D0E1B9"/>
    <w:rsid w:val="63DD0BCD"/>
    <w:rsid w:val="641443BA"/>
    <w:rsid w:val="64175E26"/>
    <w:rsid w:val="641BFC6D"/>
    <w:rsid w:val="642F08D1"/>
    <w:rsid w:val="64415B1E"/>
    <w:rsid w:val="6468BB91"/>
    <w:rsid w:val="648A79FB"/>
    <w:rsid w:val="64914182"/>
    <w:rsid w:val="64A7C3B3"/>
    <w:rsid w:val="64B2CE82"/>
    <w:rsid w:val="64C784CB"/>
    <w:rsid w:val="64CBDF79"/>
    <w:rsid w:val="64F0C3A7"/>
    <w:rsid w:val="652A48FA"/>
    <w:rsid w:val="654A3554"/>
    <w:rsid w:val="655E500A"/>
    <w:rsid w:val="656581BF"/>
    <w:rsid w:val="6566A784"/>
    <w:rsid w:val="65777FBF"/>
    <w:rsid w:val="6581EABD"/>
    <w:rsid w:val="658ED1FC"/>
    <w:rsid w:val="65A84FB4"/>
    <w:rsid w:val="65B28AE2"/>
    <w:rsid w:val="65B2F064"/>
    <w:rsid w:val="65B4C5CB"/>
    <w:rsid w:val="65C44D6D"/>
    <w:rsid w:val="66104D22"/>
    <w:rsid w:val="66274462"/>
    <w:rsid w:val="666646BF"/>
    <w:rsid w:val="66AD351F"/>
    <w:rsid w:val="66E30D98"/>
    <w:rsid w:val="66E4C5D0"/>
    <w:rsid w:val="671672E0"/>
    <w:rsid w:val="671DB129"/>
    <w:rsid w:val="672EDB20"/>
    <w:rsid w:val="67419330"/>
    <w:rsid w:val="675FDA50"/>
    <w:rsid w:val="676E0253"/>
    <w:rsid w:val="6773752F"/>
    <w:rsid w:val="678ACE2F"/>
    <w:rsid w:val="6794B2F8"/>
    <w:rsid w:val="679CF9FB"/>
    <w:rsid w:val="67A7DE29"/>
    <w:rsid w:val="67C15985"/>
    <w:rsid w:val="67E2EB67"/>
    <w:rsid w:val="67FA9D7C"/>
    <w:rsid w:val="681C8037"/>
    <w:rsid w:val="682F3079"/>
    <w:rsid w:val="686FEF7E"/>
    <w:rsid w:val="6883FA24"/>
    <w:rsid w:val="68B168F8"/>
    <w:rsid w:val="68CA035D"/>
    <w:rsid w:val="68EF72C3"/>
    <w:rsid w:val="68F02887"/>
    <w:rsid w:val="6907EEE0"/>
    <w:rsid w:val="691EC16B"/>
    <w:rsid w:val="69A64A99"/>
    <w:rsid w:val="69DA2A55"/>
    <w:rsid w:val="69DBA1C9"/>
    <w:rsid w:val="69F34723"/>
    <w:rsid w:val="6A058E35"/>
    <w:rsid w:val="6A1571EB"/>
    <w:rsid w:val="6A1D49F1"/>
    <w:rsid w:val="6A229994"/>
    <w:rsid w:val="6A287A28"/>
    <w:rsid w:val="6A5138B0"/>
    <w:rsid w:val="6A621862"/>
    <w:rsid w:val="6A770E95"/>
    <w:rsid w:val="6A92CBCF"/>
    <w:rsid w:val="6AA83946"/>
    <w:rsid w:val="6AB1AFE4"/>
    <w:rsid w:val="6AD07D5E"/>
    <w:rsid w:val="6ADD1240"/>
    <w:rsid w:val="6AE6A2B1"/>
    <w:rsid w:val="6B09278A"/>
    <w:rsid w:val="6B0DA31B"/>
    <w:rsid w:val="6B1E88FE"/>
    <w:rsid w:val="6B24C84F"/>
    <w:rsid w:val="6B413071"/>
    <w:rsid w:val="6B46DF5F"/>
    <w:rsid w:val="6B7FFC2C"/>
    <w:rsid w:val="6BB1DD5B"/>
    <w:rsid w:val="6BC9D0BB"/>
    <w:rsid w:val="6BF1224C"/>
    <w:rsid w:val="6C2E9A27"/>
    <w:rsid w:val="6C3999B7"/>
    <w:rsid w:val="6C528B85"/>
    <w:rsid w:val="6CA77053"/>
    <w:rsid w:val="6CA8887E"/>
    <w:rsid w:val="6CB5802D"/>
    <w:rsid w:val="6D1749BB"/>
    <w:rsid w:val="6D3A2D45"/>
    <w:rsid w:val="6D3D2EF7"/>
    <w:rsid w:val="6D44DC57"/>
    <w:rsid w:val="6DAA6A17"/>
    <w:rsid w:val="6DCF1507"/>
    <w:rsid w:val="6DFADA84"/>
    <w:rsid w:val="6E0B4F86"/>
    <w:rsid w:val="6E3ECBFF"/>
    <w:rsid w:val="6E7D44EE"/>
    <w:rsid w:val="6EC6A6C2"/>
    <w:rsid w:val="6EC91B55"/>
    <w:rsid w:val="6EF3B525"/>
    <w:rsid w:val="6EF49309"/>
    <w:rsid w:val="6F39FC66"/>
    <w:rsid w:val="6F4D423F"/>
    <w:rsid w:val="6F622A04"/>
    <w:rsid w:val="6FA3B019"/>
    <w:rsid w:val="6FDF1115"/>
    <w:rsid w:val="6FF94A67"/>
    <w:rsid w:val="6FFA6818"/>
    <w:rsid w:val="70072C09"/>
    <w:rsid w:val="7015EC8B"/>
    <w:rsid w:val="704FCA69"/>
    <w:rsid w:val="705EA1C5"/>
    <w:rsid w:val="706143A4"/>
    <w:rsid w:val="70C032EF"/>
    <w:rsid w:val="70D534B0"/>
    <w:rsid w:val="7103D562"/>
    <w:rsid w:val="71076765"/>
    <w:rsid w:val="711FA884"/>
    <w:rsid w:val="714D15D2"/>
    <w:rsid w:val="71616908"/>
    <w:rsid w:val="7192D28E"/>
    <w:rsid w:val="719DAF8A"/>
    <w:rsid w:val="72553E09"/>
    <w:rsid w:val="726E21C7"/>
    <w:rsid w:val="729AB5D2"/>
    <w:rsid w:val="72A398B4"/>
    <w:rsid w:val="730C4589"/>
    <w:rsid w:val="734539E0"/>
    <w:rsid w:val="735C4C67"/>
    <w:rsid w:val="73725A50"/>
    <w:rsid w:val="7379D8CF"/>
    <w:rsid w:val="738482AD"/>
    <w:rsid w:val="738AD157"/>
    <w:rsid w:val="7397A223"/>
    <w:rsid w:val="73AA4F17"/>
    <w:rsid w:val="73BB1670"/>
    <w:rsid w:val="73CC7885"/>
    <w:rsid w:val="73CD4FD7"/>
    <w:rsid w:val="73EEE159"/>
    <w:rsid w:val="74034B6F"/>
    <w:rsid w:val="74078B05"/>
    <w:rsid w:val="743834AC"/>
    <w:rsid w:val="745D57C8"/>
    <w:rsid w:val="7467A13A"/>
    <w:rsid w:val="7474BD80"/>
    <w:rsid w:val="7475C910"/>
    <w:rsid w:val="7475E352"/>
    <w:rsid w:val="7477213C"/>
    <w:rsid w:val="747CD1A5"/>
    <w:rsid w:val="7485318E"/>
    <w:rsid w:val="749A349D"/>
    <w:rsid w:val="74A55AE7"/>
    <w:rsid w:val="74CC54B2"/>
    <w:rsid w:val="74CCBB8A"/>
    <w:rsid w:val="74D47794"/>
    <w:rsid w:val="74DE32F7"/>
    <w:rsid w:val="74E5961B"/>
    <w:rsid w:val="7505558A"/>
    <w:rsid w:val="750D7EC9"/>
    <w:rsid w:val="750E5FDC"/>
    <w:rsid w:val="751E08EC"/>
    <w:rsid w:val="752944FB"/>
    <w:rsid w:val="753B4177"/>
    <w:rsid w:val="75484648"/>
    <w:rsid w:val="754C555E"/>
    <w:rsid w:val="756846A4"/>
    <w:rsid w:val="756BEC29"/>
    <w:rsid w:val="758AB1BA"/>
    <w:rsid w:val="75DE6FF8"/>
    <w:rsid w:val="75F76584"/>
    <w:rsid w:val="75FD390E"/>
    <w:rsid w:val="76149DEA"/>
    <w:rsid w:val="761D8BD9"/>
    <w:rsid w:val="761FEA84"/>
    <w:rsid w:val="76339C8D"/>
    <w:rsid w:val="764B303D"/>
    <w:rsid w:val="76688BEB"/>
    <w:rsid w:val="767AFB67"/>
    <w:rsid w:val="7681B448"/>
    <w:rsid w:val="7681D50B"/>
    <w:rsid w:val="768A67DF"/>
    <w:rsid w:val="769F8500"/>
    <w:rsid w:val="76BED3E3"/>
    <w:rsid w:val="76CC0553"/>
    <w:rsid w:val="76EDD4D3"/>
    <w:rsid w:val="76F94E5B"/>
    <w:rsid w:val="775CEB23"/>
    <w:rsid w:val="7763748C"/>
    <w:rsid w:val="7784E0B0"/>
    <w:rsid w:val="77AC7BD8"/>
    <w:rsid w:val="77BBCBB3"/>
    <w:rsid w:val="77D1D55F"/>
    <w:rsid w:val="77D22DCE"/>
    <w:rsid w:val="77D4D27E"/>
    <w:rsid w:val="78045C4C"/>
    <w:rsid w:val="782508D9"/>
    <w:rsid w:val="783CBBA4"/>
    <w:rsid w:val="786179FE"/>
    <w:rsid w:val="78648444"/>
    <w:rsid w:val="7867C6FE"/>
    <w:rsid w:val="786A4FB6"/>
    <w:rsid w:val="7878E994"/>
    <w:rsid w:val="788E8793"/>
    <w:rsid w:val="78BFA405"/>
    <w:rsid w:val="78D62021"/>
    <w:rsid w:val="78E3B1A7"/>
    <w:rsid w:val="790FA2A7"/>
    <w:rsid w:val="79274C8C"/>
    <w:rsid w:val="792F0646"/>
    <w:rsid w:val="792FEF2D"/>
    <w:rsid w:val="79392821"/>
    <w:rsid w:val="793EB0A9"/>
    <w:rsid w:val="796FB6A9"/>
    <w:rsid w:val="7973AE36"/>
    <w:rsid w:val="797A0665"/>
    <w:rsid w:val="79CB3A45"/>
    <w:rsid w:val="79CE06B4"/>
    <w:rsid w:val="79D304DD"/>
    <w:rsid w:val="7A01CDDA"/>
    <w:rsid w:val="7A03975F"/>
    <w:rsid w:val="7A2C0247"/>
    <w:rsid w:val="7A3C6E09"/>
    <w:rsid w:val="7A45FDF9"/>
    <w:rsid w:val="7A5DC66C"/>
    <w:rsid w:val="7A642709"/>
    <w:rsid w:val="7A90671B"/>
    <w:rsid w:val="7AAA0A38"/>
    <w:rsid w:val="7AC82C66"/>
    <w:rsid w:val="7ADAD7F6"/>
    <w:rsid w:val="7AF1E40B"/>
    <w:rsid w:val="7B156413"/>
    <w:rsid w:val="7B226BAD"/>
    <w:rsid w:val="7B2646C3"/>
    <w:rsid w:val="7B3348DF"/>
    <w:rsid w:val="7B3F1667"/>
    <w:rsid w:val="7B4EBB19"/>
    <w:rsid w:val="7B7FD392"/>
    <w:rsid w:val="7B80F552"/>
    <w:rsid w:val="7B9F67C0"/>
    <w:rsid w:val="7BB4D64D"/>
    <w:rsid w:val="7BEACEF7"/>
    <w:rsid w:val="7BF5AE97"/>
    <w:rsid w:val="7C01BC94"/>
    <w:rsid w:val="7C166811"/>
    <w:rsid w:val="7C242895"/>
    <w:rsid w:val="7C32D95A"/>
    <w:rsid w:val="7C614CEE"/>
    <w:rsid w:val="7C6D70FB"/>
    <w:rsid w:val="7C9D9FF6"/>
    <w:rsid w:val="7CADBEC6"/>
    <w:rsid w:val="7CB6AC75"/>
    <w:rsid w:val="7CBD941D"/>
    <w:rsid w:val="7CD7CD6F"/>
    <w:rsid w:val="7D36750B"/>
    <w:rsid w:val="7D36EC9B"/>
    <w:rsid w:val="7D38D8C4"/>
    <w:rsid w:val="7D433F31"/>
    <w:rsid w:val="7D56CB6E"/>
    <w:rsid w:val="7D5F21B2"/>
    <w:rsid w:val="7DA8D178"/>
    <w:rsid w:val="7DAE9836"/>
    <w:rsid w:val="7DC5D705"/>
    <w:rsid w:val="7DD2FD65"/>
    <w:rsid w:val="7E04D642"/>
    <w:rsid w:val="7E1A8586"/>
    <w:rsid w:val="7E1D81D9"/>
    <w:rsid w:val="7E28DE8E"/>
    <w:rsid w:val="7E2E4364"/>
    <w:rsid w:val="7E416F73"/>
    <w:rsid w:val="7E61CB81"/>
    <w:rsid w:val="7E7E4246"/>
    <w:rsid w:val="7E94A820"/>
    <w:rsid w:val="7EAC0237"/>
    <w:rsid w:val="7EBA7F28"/>
    <w:rsid w:val="7EC0022F"/>
    <w:rsid w:val="7EC6A977"/>
    <w:rsid w:val="7EDF08F3"/>
    <w:rsid w:val="7EE82EFD"/>
    <w:rsid w:val="7F0108C5"/>
    <w:rsid w:val="7F114866"/>
    <w:rsid w:val="7F18EC51"/>
    <w:rsid w:val="7F2A541D"/>
    <w:rsid w:val="7F60FD0F"/>
    <w:rsid w:val="7F694E69"/>
    <w:rsid w:val="7F6AD701"/>
    <w:rsid w:val="7F800503"/>
    <w:rsid w:val="7F84BD40"/>
    <w:rsid w:val="7F8E3727"/>
    <w:rsid w:val="7FA203B0"/>
    <w:rsid w:val="7FAE421B"/>
    <w:rsid w:val="7FCEF9AA"/>
    <w:rsid w:val="7FD540B8"/>
    <w:rsid w:val="7FD6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7022D1"/>
  <w15:docId w15:val="{EC2DD6A8-9236-3A4A-962B-9379B024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D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B83B7D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44F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44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E44F8"/>
    <w:rPr>
      <w:color w:val="0000FF"/>
      <w:u w:val="single"/>
    </w:rPr>
  </w:style>
  <w:style w:type="paragraph" w:customStyle="1" w:styleId="p">
    <w:name w:val="p"/>
    <w:basedOn w:val="Normal"/>
    <w:rsid w:val="004E44F8"/>
    <w:pPr>
      <w:spacing w:before="100" w:beforeAutospacing="1" w:after="100" w:afterAutospacing="1"/>
    </w:pPr>
    <w:rPr>
      <w:lang w:eastAsia="fi-FI"/>
    </w:rPr>
  </w:style>
  <w:style w:type="paragraph" w:styleId="NormalWeb">
    <w:name w:val="Normal (Web)"/>
    <w:basedOn w:val="Normal"/>
    <w:uiPriority w:val="99"/>
    <w:unhideWhenUsed/>
    <w:rsid w:val="00D02C4F"/>
    <w:pPr>
      <w:spacing w:before="100" w:beforeAutospacing="1" w:after="100" w:afterAutospacing="1"/>
    </w:pPr>
    <w:rPr>
      <w:lang w:eastAsia="fi-FI"/>
    </w:rPr>
  </w:style>
  <w:style w:type="paragraph" w:customStyle="1" w:styleId="paragraph">
    <w:name w:val="paragraph"/>
    <w:basedOn w:val="Normal"/>
    <w:rsid w:val="008B0993"/>
    <w:pPr>
      <w:spacing w:before="100" w:beforeAutospacing="1" w:after="100" w:afterAutospacing="1"/>
    </w:pPr>
    <w:rPr>
      <w:lang w:eastAsia="fi-FI"/>
    </w:rPr>
  </w:style>
  <w:style w:type="character" w:customStyle="1" w:styleId="eop">
    <w:name w:val="eop"/>
    <w:basedOn w:val="DefaultParagraphFont"/>
    <w:rsid w:val="008B0993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rmaltextrun">
    <w:name w:val="normaltextrun"/>
    <w:basedOn w:val="DefaultParagraphFont"/>
    <w:rsid w:val="009F522A"/>
  </w:style>
  <w:style w:type="character" w:customStyle="1" w:styleId="figpopup-sensitive-area">
    <w:name w:val="figpopup-sensitive-area"/>
    <w:basedOn w:val="DefaultParagraphFont"/>
    <w:rsid w:val="00BA2C48"/>
  </w:style>
  <w:style w:type="character" w:customStyle="1" w:styleId="scxw247053462">
    <w:name w:val="scxw247053462"/>
    <w:basedOn w:val="DefaultParagraphFont"/>
    <w:rsid w:val="00A03866"/>
  </w:style>
  <w:style w:type="paragraph" w:customStyle="1" w:styleId="EndNoteBibliography">
    <w:name w:val="EndNote Bibliography"/>
    <w:basedOn w:val="Normal"/>
    <w:link w:val="EndNoteBibliographyChar"/>
    <w:rsid w:val="00344ABA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4ABA"/>
    <w:rPr>
      <w:rFonts w:ascii="Times New Roman" w:hAnsi="Times New Roman" w:cs="Times New Roman"/>
      <w:noProof/>
      <w:sz w:val="24"/>
      <w:lang w:val="en-US"/>
    </w:rPr>
  </w:style>
  <w:style w:type="character" w:customStyle="1" w:styleId="label">
    <w:name w:val="label"/>
    <w:basedOn w:val="DefaultParagraphFont"/>
    <w:rsid w:val="00805B49"/>
  </w:style>
  <w:style w:type="paragraph" w:styleId="Footer">
    <w:name w:val="footer"/>
    <w:basedOn w:val="Normal"/>
    <w:link w:val="FooterChar"/>
    <w:uiPriority w:val="99"/>
    <w:unhideWhenUsed/>
    <w:rsid w:val="007846A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846A9"/>
  </w:style>
  <w:style w:type="character" w:styleId="PageNumber">
    <w:name w:val="page number"/>
    <w:basedOn w:val="DefaultParagraphFont"/>
    <w:uiPriority w:val="99"/>
    <w:semiHidden/>
    <w:unhideWhenUsed/>
    <w:rsid w:val="007846A9"/>
  </w:style>
  <w:style w:type="paragraph" w:styleId="Header">
    <w:name w:val="header"/>
    <w:basedOn w:val="Normal"/>
    <w:link w:val="HeaderChar"/>
    <w:uiPriority w:val="99"/>
    <w:unhideWhenUsed/>
    <w:rsid w:val="007846A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846A9"/>
  </w:style>
  <w:style w:type="character" w:styleId="LineNumber">
    <w:name w:val="line number"/>
    <w:basedOn w:val="DefaultParagraphFont"/>
    <w:uiPriority w:val="99"/>
    <w:semiHidden/>
    <w:unhideWhenUsed/>
    <w:rsid w:val="007846A9"/>
  </w:style>
  <w:style w:type="character" w:styleId="CommentReference">
    <w:name w:val="annotation reference"/>
    <w:basedOn w:val="DefaultParagraphFont"/>
    <w:uiPriority w:val="99"/>
    <w:semiHidden/>
    <w:unhideWhenUsed/>
    <w:rsid w:val="00C23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F7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F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F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AD7"/>
    <w:pPr>
      <w:spacing w:after="0" w:line="240" w:lineRule="auto"/>
    </w:pPr>
  </w:style>
  <w:style w:type="character" w:customStyle="1" w:styleId="ref-journal">
    <w:name w:val="ref-journal"/>
    <w:basedOn w:val="DefaultParagraphFont"/>
    <w:rsid w:val="00713CB7"/>
  </w:style>
  <w:style w:type="character" w:customStyle="1" w:styleId="ref-vol">
    <w:name w:val="ref-vol"/>
    <w:basedOn w:val="DefaultParagraphFont"/>
    <w:rsid w:val="00713CB7"/>
  </w:style>
  <w:style w:type="character" w:customStyle="1" w:styleId="nowrap">
    <w:name w:val="nowrap"/>
    <w:basedOn w:val="DefaultParagraphFont"/>
    <w:rsid w:val="00713CB7"/>
  </w:style>
  <w:style w:type="character" w:customStyle="1" w:styleId="element-citation">
    <w:name w:val="element-citation"/>
    <w:basedOn w:val="DefaultParagraphFont"/>
    <w:rsid w:val="00974DDD"/>
  </w:style>
  <w:style w:type="character" w:customStyle="1" w:styleId="apple-converted-space">
    <w:name w:val="apple-converted-space"/>
    <w:basedOn w:val="DefaultParagraphFont"/>
    <w:rsid w:val="006F7041"/>
  </w:style>
  <w:style w:type="table" w:styleId="PlainTable3">
    <w:name w:val="Plain Table 3"/>
    <w:basedOn w:val="TableNormal"/>
    <w:uiPriority w:val="43"/>
    <w:rsid w:val="002E02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E02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2E029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4E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EF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557D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471">
    <w:name w:val="font471"/>
    <w:basedOn w:val="DefaultParagraphFont"/>
    <w:rsid w:val="007E6E46"/>
    <w:rPr>
      <w:rFonts w:ascii="Calibri" w:hAnsi="Calibri" w:cs="Calibri" w:hint="default"/>
      <w:b/>
      <w:bCs/>
      <w:i/>
      <w:iCs/>
      <w:color w:val="000000"/>
      <w:sz w:val="36"/>
      <w:szCs w:val="36"/>
      <w:u w:val="single"/>
    </w:rPr>
  </w:style>
  <w:style w:type="character" w:customStyle="1" w:styleId="font261">
    <w:name w:val="font261"/>
    <w:basedOn w:val="DefaultParagraphFont"/>
    <w:rsid w:val="007E6E46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82033D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33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C20B0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38E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6B15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B1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3B7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lrzxr">
    <w:name w:val="lrzxr"/>
    <w:basedOn w:val="DefaultParagraphFont"/>
    <w:rsid w:val="005B71DD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A2DD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531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5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19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95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56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8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6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8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3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8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498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0514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3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5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7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3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9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2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90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5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67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5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599854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1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391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266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946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938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599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5882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8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8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1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8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4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4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6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0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8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8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0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6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18113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2106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7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50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7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1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586372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58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721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949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4296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725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6917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4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7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8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7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1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00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7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2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0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94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3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2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44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5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51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6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6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1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83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3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8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8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9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6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4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89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6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7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39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7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1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3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7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3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3ED290D-0E4C-ED45-9079-47A7ED6CC25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279E3A5-0589-3D46-A3B4-AFF05F7C3D07}">
  <we:reference id="3224b16f-7ab2-4dd6-852f-7f7d85619cde" version="1.2.1.0" store="EXCatalog" storeType="EXCatalog"/>
  <we:alternateReferences>
    <we:reference id="WA200000086" version="1.2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9B29F-FEDD-460B-8C8E-B000F8A08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26</Words>
  <Characters>9270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0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jamal, Negar</dc:creator>
  <cp:keywords/>
  <dc:description/>
  <cp:lastModifiedBy>Barok, Mark</cp:lastModifiedBy>
  <cp:revision>3</cp:revision>
  <cp:lastPrinted>2023-04-21T08:01:00Z</cp:lastPrinted>
  <dcterms:created xsi:type="dcterms:W3CDTF">2023-05-08T12:53:00Z</dcterms:created>
  <dcterms:modified xsi:type="dcterms:W3CDTF">2023-05-0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45</vt:lpwstr>
  </property>
  <property fmtid="{D5CDD505-2E9C-101B-9397-08002B2CF9AE}" pid="3" name="grammarly_documentContext">
    <vt:lpwstr>{"goals":[],"domain":"general","emotions":[],"dialect":"american"}</vt:lpwstr>
  </property>
</Properties>
</file>